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1E94F" w14:textId="586416B5" w:rsidR="001F66F1" w:rsidRPr="00316815" w:rsidRDefault="00A8100E">
      <w:pPr>
        <w:rPr>
          <w:rFonts w:ascii="Times New Roman" w:hAnsi="Times New Roman" w:cs="Times New Roman"/>
        </w:rPr>
      </w:pPr>
      <w:r w:rsidRPr="00316815">
        <w:rPr>
          <w:rFonts w:ascii="Times New Roman" w:hAnsi="Times New Roman" w:cs="Times New Roman"/>
        </w:rPr>
        <w:t>Supplementary Table S</w:t>
      </w:r>
      <w:r w:rsidR="00F21B8F">
        <w:rPr>
          <w:rFonts w:ascii="Times New Roman" w:hAnsi="Times New Roman" w:cs="Times New Roman"/>
        </w:rPr>
        <w:t>1</w:t>
      </w:r>
      <w:r w:rsidRPr="00316815">
        <w:rPr>
          <w:rFonts w:ascii="Times New Roman" w:hAnsi="Times New Roman" w:cs="Times New Roman"/>
        </w:rPr>
        <w:t>. Main findings of the genetic variations in this and previous studies</w:t>
      </w:r>
      <w:r w:rsidR="00257E01" w:rsidRPr="00316815">
        <w:rPr>
          <w:rFonts w:ascii="Times New Roman" w:hAnsi="Times New Roman" w:cs="Times New Roman"/>
        </w:rPr>
        <w:t xml:space="preserve"> of ovarian clear cell carcinoma (OCCC).</w:t>
      </w: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1634"/>
        <w:gridCol w:w="12600"/>
      </w:tblGrid>
      <w:tr w:rsidR="008051E0" w:rsidRPr="00316815" w14:paraId="2B4D4584" w14:textId="77777777" w:rsidTr="00A51EE3">
        <w:tc>
          <w:tcPr>
            <w:tcW w:w="1634" w:type="dxa"/>
          </w:tcPr>
          <w:p w14:paraId="6BC80ACA" w14:textId="77777777" w:rsidR="008051E0" w:rsidRPr="00316815" w:rsidRDefault="008051E0" w:rsidP="00A51EE3">
            <w:pPr>
              <w:jc w:val="left"/>
              <w:rPr>
                <w:rFonts w:ascii="Times New Roman" w:hAnsi="Times New Roman" w:cs="Times New Roman"/>
              </w:rPr>
            </w:pPr>
            <w:r w:rsidRPr="00316815">
              <w:rPr>
                <w:rFonts w:ascii="Times New Roman" w:hAnsi="Times New Roman" w:cs="Times New Roman"/>
              </w:rPr>
              <w:t>Author and Year</w:t>
            </w:r>
          </w:p>
        </w:tc>
        <w:tc>
          <w:tcPr>
            <w:tcW w:w="12600" w:type="dxa"/>
          </w:tcPr>
          <w:p w14:paraId="7452C81D" w14:textId="669326A4" w:rsidR="008051E0" w:rsidRPr="00316815" w:rsidRDefault="00432D6B" w:rsidP="00171C1E">
            <w:pPr>
              <w:rPr>
                <w:rFonts w:ascii="Times New Roman" w:hAnsi="Times New Roman" w:cs="Times New Roman"/>
              </w:rPr>
            </w:pPr>
            <w:r w:rsidRPr="00316815">
              <w:rPr>
                <w:rFonts w:ascii="Times New Roman" w:hAnsi="Times New Roman" w:cs="Times New Roman"/>
              </w:rPr>
              <w:t>Major findings</w:t>
            </w:r>
          </w:p>
        </w:tc>
      </w:tr>
      <w:tr w:rsidR="008051E0" w:rsidRPr="00316815" w14:paraId="1DFF5F4D" w14:textId="77777777" w:rsidTr="00A51EE3">
        <w:tc>
          <w:tcPr>
            <w:tcW w:w="1634" w:type="dxa"/>
          </w:tcPr>
          <w:p w14:paraId="4E70A621" w14:textId="77777777" w:rsidR="008051E0" w:rsidRPr="00316815" w:rsidRDefault="008051E0" w:rsidP="00A51EE3">
            <w:pPr>
              <w:jc w:val="left"/>
              <w:rPr>
                <w:rFonts w:ascii="Times New Roman" w:hAnsi="Times New Roman" w:cs="Times New Roman"/>
              </w:rPr>
            </w:pPr>
            <w:r w:rsidRPr="00316815">
              <w:rPr>
                <w:rFonts w:ascii="Times New Roman" w:hAnsi="Times New Roman" w:cs="Times New Roman"/>
              </w:rPr>
              <w:t>Friedlander et al 2016 [</w:t>
            </w:r>
            <w:proofErr w:type="gramStart"/>
            <w:r w:rsidRPr="00316815">
              <w:rPr>
                <w:rFonts w:ascii="Times New Roman" w:hAnsi="Times New Roman" w:cs="Times New Roman"/>
              </w:rPr>
              <w:t>12]*</w:t>
            </w:r>
            <w:proofErr w:type="gramEnd"/>
          </w:p>
        </w:tc>
        <w:tc>
          <w:tcPr>
            <w:tcW w:w="12600" w:type="dxa"/>
          </w:tcPr>
          <w:p w14:paraId="52A21D46" w14:textId="56E7F90A" w:rsidR="008051E0" w:rsidRPr="00316815" w:rsidRDefault="002D585E" w:rsidP="004E3C80">
            <w:pPr>
              <w:rPr>
                <w:rFonts w:ascii="Times New Roman" w:hAnsi="Times New Roman" w:cs="Times New Roman"/>
              </w:rPr>
            </w:pPr>
            <w:r w:rsidRPr="00316815">
              <w:rPr>
                <w:rFonts w:ascii="Times New Roman" w:hAnsi="Times New Roman" w:cs="Times New Roman"/>
              </w:rPr>
              <w:t xml:space="preserve">Molecular profiling was performed on </w:t>
            </w:r>
            <w:r w:rsidR="00DA6DD0" w:rsidRPr="00316815">
              <w:rPr>
                <w:rFonts w:ascii="Times New Roman" w:hAnsi="Times New Roman" w:cs="Times New Roman"/>
              </w:rPr>
              <w:t xml:space="preserve">pure </w:t>
            </w:r>
            <w:r w:rsidR="000A2402" w:rsidRPr="00316815">
              <w:rPr>
                <w:rFonts w:ascii="Times New Roman" w:hAnsi="Times New Roman" w:cs="Times New Roman"/>
              </w:rPr>
              <w:t xml:space="preserve">(n = 105) </w:t>
            </w:r>
            <w:r w:rsidR="00DA6DD0" w:rsidRPr="00316815">
              <w:rPr>
                <w:rFonts w:ascii="Times New Roman" w:hAnsi="Times New Roman" w:cs="Times New Roman"/>
              </w:rPr>
              <w:t xml:space="preserve">and mixed </w:t>
            </w:r>
            <w:r w:rsidR="008D50A5" w:rsidRPr="00316815">
              <w:rPr>
                <w:rFonts w:ascii="Times New Roman" w:hAnsi="Times New Roman" w:cs="Times New Roman"/>
              </w:rPr>
              <w:t>(</w:t>
            </w:r>
            <w:r w:rsidR="00D273D9" w:rsidRPr="00316815">
              <w:rPr>
                <w:rFonts w:ascii="Times New Roman" w:hAnsi="Times New Roman" w:cs="Times New Roman"/>
              </w:rPr>
              <w:t>n = 26</w:t>
            </w:r>
            <w:r w:rsidR="008D50A5" w:rsidRPr="00316815">
              <w:rPr>
                <w:rFonts w:ascii="Times New Roman" w:hAnsi="Times New Roman" w:cs="Times New Roman"/>
              </w:rPr>
              <w:t xml:space="preserve">) </w:t>
            </w:r>
            <w:r w:rsidR="009873F4" w:rsidRPr="00316815">
              <w:rPr>
                <w:rFonts w:ascii="Times New Roman" w:hAnsi="Times New Roman" w:cs="Times New Roman"/>
              </w:rPr>
              <w:t xml:space="preserve">OCCC </w:t>
            </w:r>
            <w:r w:rsidR="008D50A5" w:rsidRPr="00316815">
              <w:rPr>
                <w:rFonts w:ascii="Times New Roman" w:hAnsi="Times New Roman" w:cs="Times New Roman"/>
              </w:rPr>
              <w:t xml:space="preserve">patients </w:t>
            </w:r>
            <w:r w:rsidR="00DC4288" w:rsidRPr="00316815">
              <w:rPr>
                <w:rFonts w:ascii="Times New Roman" w:hAnsi="Times New Roman" w:cs="Times New Roman"/>
              </w:rPr>
              <w:t>based on histology</w:t>
            </w:r>
            <w:r w:rsidR="00DA6DD0" w:rsidRPr="00316815">
              <w:rPr>
                <w:rFonts w:ascii="Times New Roman" w:hAnsi="Times New Roman" w:cs="Times New Roman"/>
              </w:rPr>
              <w:t>. The most common findings were in the PIK3CA/Akt/mTOR pathway, with 61%</w:t>
            </w:r>
            <w:r w:rsidR="00D60075" w:rsidRPr="00316815">
              <w:rPr>
                <w:rFonts w:ascii="Times New Roman" w:hAnsi="Times New Roman" w:cs="Times New Roman"/>
              </w:rPr>
              <w:t xml:space="preserve"> cases </w:t>
            </w:r>
            <w:r w:rsidR="00DA6DD0" w:rsidRPr="00316815">
              <w:rPr>
                <w:rFonts w:ascii="Times New Roman" w:hAnsi="Times New Roman" w:cs="Times New Roman"/>
              </w:rPr>
              <w:t xml:space="preserve">showing a molecular alteration in one of these pathway components. </w:t>
            </w:r>
            <w:r w:rsidR="00B31A68" w:rsidRPr="00316815">
              <w:rPr>
                <w:rFonts w:ascii="Times New Roman" w:hAnsi="Times New Roman" w:cs="Times New Roman"/>
              </w:rPr>
              <w:t>Frequently altered genes</w:t>
            </w:r>
            <w:r w:rsidR="00D506A0" w:rsidRPr="00316815">
              <w:rPr>
                <w:rFonts w:ascii="Times New Roman" w:hAnsi="Times New Roman" w:cs="Times New Roman"/>
              </w:rPr>
              <w:t xml:space="preserve"> included</w:t>
            </w:r>
            <w:r w:rsidR="00B31A68" w:rsidRPr="00316815">
              <w:rPr>
                <w:rFonts w:ascii="Times New Roman" w:hAnsi="Times New Roman" w:cs="Times New Roman"/>
              </w:rPr>
              <w:t xml:space="preserve"> </w:t>
            </w:r>
            <w:r w:rsidR="00DA6DD0" w:rsidRPr="00316815">
              <w:rPr>
                <w:rFonts w:ascii="Times New Roman" w:hAnsi="Times New Roman" w:cs="Times New Roman"/>
              </w:rPr>
              <w:t xml:space="preserve">PIK3CA </w:t>
            </w:r>
            <w:r w:rsidR="00DF1CB4" w:rsidRPr="00316815">
              <w:rPr>
                <w:rFonts w:ascii="Times New Roman" w:hAnsi="Times New Roman" w:cs="Times New Roman"/>
              </w:rPr>
              <w:t>(</w:t>
            </w:r>
            <w:r w:rsidR="00DA6DD0" w:rsidRPr="00316815">
              <w:rPr>
                <w:rFonts w:ascii="Times New Roman" w:hAnsi="Times New Roman" w:cs="Times New Roman"/>
              </w:rPr>
              <w:t>50%</w:t>
            </w:r>
            <w:r w:rsidR="00351955" w:rsidRPr="00316815">
              <w:rPr>
                <w:rFonts w:ascii="Times New Roman" w:hAnsi="Times New Roman" w:cs="Times New Roman"/>
              </w:rPr>
              <w:t xml:space="preserve"> in </w:t>
            </w:r>
            <w:r w:rsidR="00DA6DD0" w:rsidRPr="00316815">
              <w:rPr>
                <w:rFonts w:ascii="Times New Roman" w:hAnsi="Times New Roman" w:cs="Times New Roman"/>
              </w:rPr>
              <w:t xml:space="preserve">pure </w:t>
            </w:r>
            <w:r w:rsidR="00353D91" w:rsidRPr="00316815">
              <w:rPr>
                <w:rFonts w:ascii="Times New Roman" w:hAnsi="Times New Roman" w:cs="Times New Roman"/>
              </w:rPr>
              <w:t>OCCC</w:t>
            </w:r>
            <w:r w:rsidR="00351955" w:rsidRPr="00316815">
              <w:rPr>
                <w:rFonts w:ascii="Times New Roman" w:hAnsi="Times New Roman" w:cs="Times New Roman"/>
              </w:rPr>
              <w:t xml:space="preserve"> </w:t>
            </w:r>
            <w:r w:rsidR="00573074" w:rsidRPr="00316815">
              <w:rPr>
                <w:rFonts w:ascii="Times New Roman" w:hAnsi="Times New Roman" w:cs="Times New Roman"/>
              </w:rPr>
              <w:t xml:space="preserve">vs </w:t>
            </w:r>
            <w:r w:rsidR="00D051A9" w:rsidRPr="00316815">
              <w:rPr>
                <w:rFonts w:ascii="Times New Roman" w:hAnsi="Times New Roman" w:cs="Times New Roman"/>
              </w:rPr>
              <w:t>1</w:t>
            </w:r>
            <w:r w:rsidR="005556B1" w:rsidRPr="00316815">
              <w:rPr>
                <w:rFonts w:ascii="Times New Roman" w:hAnsi="Times New Roman" w:cs="Times New Roman"/>
              </w:rPr>
              <w:t>8</w:t>
            </w:r>
            <w:r w:rsidR="00D051A9" w:rsidRPr="00316815">
              <w:rPr>
                <w:rFonts w:ascii="Times New Roman" w:hAnsi="Times New Roman" w:cs="Times New Roman"/>
              </w:rPr>
              <w:t>.5% in mixed)</w:t>
            </w:r>
            <w:r w:rsidR="00C12F7F" w:rsidRPr="00316815">
              <w:rPr>
                <w:rFonts w:ascii="Times New Roman" w:hAnsi="Times New Roman" w:cs="Times New Roman"/>
              </w:rPr>
              <w:t xml:space="preserve">, </w:t>
            </w:r>
            <w:r w:rsidR="00DA6DD0" w:rsidRPr="00316815">
              <w:rPr>
                <w:rFonts w:ascii="Times New Roman" w:hAnsi="Times New Roman" w:cs="Times New Roman"/>
              </w:rPr>
              <w:t xml:space="preserve">TP53 (18.1% vs 57.7%), KRAS (12.4% vs 3.7%), </w:t>
            </w:r>
            <w:proofErr w:type="spellStart"/>
            <w:r w:rsidR="00DA6DD0" w:rsidRPr="00316815">
              <w:rPr>
                <w:rFonts w:ascii="Times New Roman" w:hAnsi="Times New Roman" w:cs="Times New Roman"/>
              </w:rPr>
              <w:t>cMET</w:t>
            </w:r>
            <w:proofErr w:type="spellEnd"/>
            <w:r w:rsidR="00DA6DD0" w:rsidRPr="00316815">
              <w:rPr>
                <w:rFonts w:ascii="Times New Roman" w:hAnsi="Times New Roman" w:cs="Times New Roman"/>
              </w:rPr>
              <w:t xml:space="preserve"> (1.9% vs 11.1%)</w:t>
            </w:r>
            <w:r w:rsidR="00B57E23" w:rsidRPr="00316815">
              <w:rPr>
                <w:rFonts w:ascii="Times New Roman" w:hAnsi="Times New Roman" w:cs="Times New Roman"/>
              </w:rPr>
              <w:t>, and PTEN (</w:t>
            </w:r>
            <w:r w:rsidR="001E3EC7" w:rsidRPr="00316815">
              <w:rPr>
                <w:rFonts w:ascii="Times New Roman" w:hAnsi="Times New Roman" w:cs="Times New Roman"/>
              </w:rPr>
              <w:t>1.0% vs 7.7%</w:t>
            </w:r>
            <w:r w:rsidR="00B57E23" w:rsidRPr="00316815">
              <w:rPr>
                <w:rFonts w:ascii="Times New Roman" w:hAnsi="Times New Roman" w:cs="Times New Roman"/>
              </w:rPr>
              <w:t>)</w:t>
            </w:r>
            <w:r w:rsidR="001E3EC7" w:rsidRPr="00316815">
              <w:rPr>
                <w:rFonts w:ascii="Times New Roman" w:hAnsi="Times New Roman" w:cs="Times New Roman"/>
              </w:rPr>
              <w:t xml:space="preserve">. </w:t>
            </w:r>
            <w:r w:rsidR="004769B3" w:rsidRPr="00316815">
              <w:rPr>
                <w:rFonts w:ascii="Times New Roman" w:hAnsi="Times New Roman" w:cs="Times New Roman"/>
              </w:rPr>
              <w:t xml:space="preserve">Altered HER2, </w:t>
            </w:r>
            <w:r w:rsidR="00133D8E" w:rsidRPr="00316815">
              <w:rPr>
                <w:rFonts w:ascii="Times New Roman" w:hAnsi="Times New Roman" w:cs="Times New Roman"/>
              </w:rPr>
              <w:t>PDGFRA,</w:t>
            </w:r>
            <w:r w:rsidR="00EF383C" w:rsidRPr="00316815">
              <w:rPr>
                <w:rFonts w:ascii="Times New Roman" w:hAnsi="Times New Roman" w:cs="Times New Roman"/>
              </w:rPr>
              <w:t xml:space="preserve"> and NRAS was </w:t>
            </w:r>
            <w:r w:rsidR="000B31F3" w:rsidRPr="00316815">
              <w:rPr>
                <w:rFonts w:ascii="Times New Roman" w:hAnsi="Times New Roman" w:cs="Times New Roman"/>
              </w:rPr>
              <w:t xml:space="preserve">each </w:t>
            </w:r>
            <w:r w:rsidR="00EF383C" w:rsidRPr="00316815">
              <w:rPr>
                <w:rFonts w:ascii="Times New Roman" w:hAnsi="Times New Roman" w:cs="Times New Roman"/>
              </w:rPr>
              <w:t xml:space="preserve">identified </w:t>
            </w:r>
            <w:r w:rsidR="000B31F3" w:rsidRPr="00316815">
              <w:rPr>
                <w:rFonts w:ascii="Times New Roman" w:hAnsi="Times New Roman" w:cs="Times New Roman"/>
              </w:rPr>
              <w:t xml:space="preserve">in 1 </w:t>
            </w:r>
            <w:r w:rsidR="006F36BA" w:rsidRPr="00316815">
              <w:rPr>
                <w:rFonts w:ascii="Times New Roman" w:hAnsi="Times New Roman" w:cs="Times New Roman"/>
              </w:rPr>
              <w:t>pure OCCC case.</w:t>
            </w:r>
          </w:p>
        </w:tc>
      </w:tr>
      <w:tr w:rsidR="008051E0" w:rsidRPr="00316815" w14:paraId="6B82550D" w14:textId="77777777" w:rsidTr="00A51EE3">
        <w:tc>
          <w:tcPr>
            <w:tcW w:w="1634" w:type="dxa"/>
          </w:tcPr>
          <w:p w14:paraId="68F7C611" w14:textId="77777777" w:rsidR="008051E0" w:rsidRPr="00316815" w:rsidRDefault="008051E0" w:rsidP="00A51EE3">
            <w:pPr>
              <w:jc w:val="left"/>
              <w:rPr>
                <w:rFonts w:ascii="Times New Roman" w:hAnsi="Times New Roman" w:cs="Times New Roman"/>
              </w:rPr>
            </w:pPr>
            <w:r w:rsidRPr="00316815">
              <w:rPr>
                <w:rFonts w:ascii="Times New Roman" w:hAnsi="Times New Roman" w:cs="Times New Roman"/>
              </w:rPr>
              <w:t>Wang et al 2017 [18]</w:t>
            </w:r>
          </w:p>
        </w:tc>
        <w:tc>
          <w:tcPr>
            <w:tcW w:w="12600" w:type="dxa"/>
          </w:tcPr>
          <w:p w14:paraId="047663C1" w14:textId="61A38D25" w:rsidR="008051E0" w:rsidRPr="00316815" w:rsidRDefault="00E76C8A" w:rsidP="00EC3060">
            <w:pPr>
              <w:rPr>
                <w:rFonts w:ascii="Times New Roman" w:hAnsi="Times New Roman" w:cs="Times New Roman"/>
              </w:rPr>
            </w:pPr>
            <w:r w:rsidRPr="00316815">
              <w:rPr>
                <w:rFonts w:ascii="Times New Roman" w:hAnsi="Times New Roman" w:cs="Times New Roman"/>
              </w:rPr>
              <w:t xml:space="preserve">The authors </w:t>
            </w:r>
            <w:r w:rsidR="004F1EF7" w:rsidRPr="00316815">
              <w:rPr>
                <w:rFonts w:ascii="Times New Roman" w:hAnsi="Times New Roman" w:cs="Times New Roman"/>
              </w:rPr>
              <w:t xml:space="preserve">performed whole genome sequencing on </w:t>
            </w:r>
            <w:r w:rsidR="006B7D5F" w:rsidRPr="00316815">
              <w:rPr>
                <w:rFonts w:ascii="Times New Roman" w:hAnsi="Times New Roman" w:cs="Times New Roman"/>
              </w:rPr>
              <w:t xml:space="preserve">35 OCCC samples. </w:t>
            </w:r>
            <w:r w:rsidR="00427D19" w:rsidRPr="00316815">
              <w:rPr>
                <w:rFonts w:ascii="Times New Roman" w:hAnsi="Times New Roman" w:cs="Times New Roman"/>
              </w:rPr>
              <w:t xml:space="preserve">Ab initio clustering </w:t>
            </w:r>
            <w:r w:rsidR="00DA157B" w:rsidRPr="00316815">
              <w:rPr>
                <w:rFonts w:ascii="Times New Roman" w:hAnsi="Times New Roman" w:cs="Times New Roman"/>
              </w:rPr>
              <w:t>reveal</w:t>
            </w:r>
            <w:r w:rsidR="00A96BAA" w:rsidRPr="00316815">
              <w:rPr>
                <w:rFonts w:ascii="Times New Roman" w:hAnsi="Times New Roman" w:cs="Times New Roman"/>
              </w:rPr>
              <w:t xml:space="preserve">ed </w:t>
            </w:r>
            <w:r w:rsidR="002B47E3" w:rsidRPr="00316815">
              <w:rPr>
                <w:rFonts w:ascii="Times New Roman" w:hAnsi="Times New Roman" w:cs="Times New Roman"/>
              </w:rPr>
              <w:t xml:space="preserve">OCCC </w:t>
            </w:r>
            <w:r w:rsidR="00EC3060" w:rsidRPr="00316815">
              <w:rPr>
                <w:rFonts w:ascii="Times New Roman" w:hAnsi="Times New Roman" w:cs="Times New Roman"/>
              </w:rPr>
              <w:t>grouped according to APOBEC</w:t>
            </w:r>
            <w:r w:rsidR="007F304B" w:rsidRPr="00316815">
              <w:rPr>
                <w:rFonts w:ascii="Times New Roman" w:hAnsi="Times New Roman" w:cs="Times New Roman"/>
              </w:rPr>
              <w:t xml:space="preserve">-related mutational process </w:t>
            </w:r>
            <w:r w:rsidR="00EC3060" w:rsidRPr="00316815">
              <w:rPr>
                <w:rFonts w:ascii="Times New Roman" w:hAnsi="Times New Roman" w:cs="Times New Roman"/>
              </w:rPr>
              <w:t>(26%) and</w:t>
            </w:r>
            <w:r w:rsidR="00C30EB7" w:rsidRPr="00316815">
              <w:rPr>
                <w:rFonts w:ascii="Times New Roman" w:hAnsi="Times New Roman" w:cs="Times New Roman"/>
              </w:rPr>
              <w:t xml:space="preserve"> </w:t>
            </w:r>
            <w:r w:rsidR="00EC3060" w:rsidRPr="00316815">
              <w:rPr>
                <w:rFonts w:ascii="Times New Roman" w:hAnsi="Times New Roman" w:cs="Times New Roman"/>
              </w:rPr>
              <w:t>age-related mutational signatures (40%).</w:t>
            </w:r>
          </w:p>
        </w:tc>
      </w:tr>
      <w:tr w:rsidR="008051E0" w:rsidRPr="00316815" w14:paraId="694B07DB" w14:textId="77777777" w:rsidTr="00A51EE3">
        <w:tc>
          <w:tcPr>
            <w:tcW w:w="1634" w:type="dxa"/>
          </w:tcPr>
          <w:p w14:paraId="0205CA43" w14:textId="77777777" w:rsidR="008051E0" w:rsidRPr="00316815" w:rsidRDefault="008051E0" w:rsidP="00A51EE3">
            <w:pPr>
              <w:jc w:val="left"/>
              <w:rPr>
                <w:rFonts w:ascii="Times New Roman" w:hAnsi="Times New Roman" w:cs="Times New Roman"/>
              </w:rPr>
            </w:pPr>
            <w:r w:rsidRPr="00316815">
              <w:rPr>
                <w:rFonts w:ascii="Times New Roman" w:hAnsi="Times New Roman" w:cs="Times New Roman"/>
              </w:rPr>
              <w:t>Maru et al 2017 [16]</w:t>
            </w:r>
          </w:p>
        </w:tc>
        <w:tc>
          <w:tcPr>
            <w:tcW w:w="12600" w:type="dxa"/>
          </w:tcPr>
          <w:p w14:paraId="332D2D9A" w14:textId="76B85B98" w:rsidR="008051E0" w:rsidRPr="00316815" w:rsidRDefault="00CD0448" w:rsidP="00E32132">
            <w:pPr>
              <w:rPr>
                <w:rFonts w:ascii="Times New Roman" w:hAnsi="Times New Roman" w:cs="Times New Roman"/>
              </w:rPr>
            </w:pPr>
            <w:r w:rsidRPr="00316815">
              <w:rPr>
                <w:rFonts w:ascii="Times New Roman" w:hAnsi="Times New Roman" w:cs="Times New Roman"/>
              </w:rPr>
              <w:t xml:space="preserve">Targeted sequencing </w:t>
            </w:r>
            <w:r w:rsidR="00F45654" w:rsidRPr="00316815">
              <w:rPr>
                <w:rFonts w:ascii="Times New Roman" w:hAnsi="Times New Roman" w:cs="Times New Roman"/>
              </w:rPr>
              <w:t xml:space="preserve">analysis </w:t>
            </w:r>
            <w:r w:rsidR="009259D0" w:rsidRPr="00316815">
              <w:rPr>
                <w:rFonts w:ascii="Times New Roman" w:hAnsi="Times New Roman" w:cs="Times New Roman"/>
              </w:rPr>
              <w:t>18</w:t>
            </w:r>
            <w:r w:rsidR="00A7001B" w:rsidRPr="00316815">
              <w:rPr>
                <w:rFonts w:ascii="Times New Roman" w:hAnsi="Times New Roman" w:cs="Times New Roman"/>
              </w:rPr>
              <w:t xml:space="preserve"> samples</w:t>
            </w:r>
            <w:r w:rsidR="00E0402A" w:rsidRPr="00316815">
              <w:rPr>
                <w:rFonts w:ascii="Times New Roman" w:hAnsi="Times New Roman" w:cs="Times New Roman"/>
              </w:rPr>
              <w:t xml:space="preserve"> identified </w:t>
            </w:r>
            <w:r w:rsidR="006D0A1C" w:rsidRPr="00316815">
              <w:rPr>
                <w:rFonts w:ascii="Times New Roman" w:hAnsi="Times New Roman" w:cs="Times New Roman"/>
              </w:rPr>
              <w:t>45 somatic mutations in 34 genes</w:t>
            </w:r>
            <w:r w:rsidR="0090009C" w:rsidRPr="00316815">
              <w:rPr>
                <w:rFonts w:ascii="Times New Roman" w:hAnsi="Times New Roman" w:cs="Times New Roman"/>
              </w:rPr>
              <w:t xml:space="preserve">. The most frequently altered genes included </w:t>
            </w:r>
            <w:r w:rsidR="006D0A1C" w:rsidRPr="00316815">
              <w:rPr>
                <w:rFonts w:ascii="Times New Roman" w:hAnsi="Times New Roman" w:cs="Times New Roman"/>
              </w:rPr>
              <w:t>PIK3CA (28%)</w:t>
            </w:r>
            <w:r w:rsidR="00A84457" w:rsidRPr="00316815">
              <w:rPr>
                <w:rFonts w:ascii="Times New Roman" w:hAnsi="Times New Roman" w:cs="Times New Roman"/>
              </w:rPr>
              <w:t xml:space="preserve">, </w:t>
            </w:r>
            <w:r w:rsidR="006D0A1C" w:rsidRPr="00316815">
              <w:rPr>
                <w:rFonts w:ascii="Times New Roman" w:hAnsi="Times New Roman" w:cs="Times New Roman"/>
              </w:rPr>
              <w:t>ARID1A</w:t>
            </w:r>
            <w:r w:rsidR="00BD1DBA" w:rsidRPr="00316815">
              <w:rPr>
                <w:rFonts w:ascii="Times New Roman" w:hAnsi="Times New Roman" w:cs="Times New Roman"/>
              </w:rPr>
              <w:t xml:space="preserve"> (</w:t>
            </w:r>
            <w:r w:rsidR="006A200A" w:rsidRPr="00316815">
              <w:rPr>
                <w:rFonts w:ascii="Times New Roman" w:hAnsi="Times New Roman" w:cs="Times New Roman"/>
              </w:rPr>
              <w:t>16.7%</w:t>
            </w:r>
            <w:r w:rsidR="00BD1DBA" w:rsidRPr="00316815">
              <w:rPr>
                <w:rFonts w:ascii="Times New Roman" w:hAnsi="Times New Roman" w:cs="Times New Roman"/>
              </w:rPr>
              <w:t>)</w:t>
            </w:r>
            <w:r w:rsidR="006D0A1C" w:rsidRPr="00316815">
              <w:rPr>
                <w:rFonts w:ascii="Times New Roman" w:hAnsi="Times New Roman" w:cs="Times New Roman"/>
              </w:rPr>
              <w:t>, CTNNB1</w:t>
            </w:r>
            <w:r w:rsidR="006A200A" w:rsidRPr="00316815">
              <w:rPr>
                <w:rFonts w:ascii="Times New Roman" w:hAnsi="Times New Roman" w:cs="Times New Roman"/>
              </w:rPr>
              <w:t xml:space="preserve"> (</w:t>
            </w:r>
            <w:r w:rsidR="00291DA7" w:rsidRPr="00316815">
              <w:rPr>
                <w:rFonts w:ascii="Times New Roman" w:hAnsi="Times New Roman" w:cs="Times New Roman"/>
              </w:rPr>
              <w:t>11.1%</w:t>
            </w:r>
            <w:r w:rsidR="006A200A" w:rsidRPr="00316815">
              <w:rPr>
                <w:rFonts w:ascii="Times New Roman" w:hAnsi="Times New Roman" w:cs="Times New Roman"/>
              </w:rPr>
              <w:t>)</w:t>
            </w:r>
            <w:r w:rsidR="006D0A1C" w:rsidRPr="00316815">
              <w:rPr>
                <w:rFonts w:ascii="Times New Roman" w:hAnsi="Times New Roman" w:cs="Times New Roman"/>
              </w:rPr>
              <w:t>, CSMD3</w:t>
            </w:r>
            <w:r w:rsidR="004E4527" w:rsidRPr="00316815">
              <w:rPr>
                <w:rFonts w:ascii="Times New Roman" w:hAnsi="Times New Roman" w:cs="Times New Roman"/>
              </w:rPr>
              <w:t xml:space="preserve"> (11.1%)</w:t>
            </w:r>
            <w:r w:rsidR="006D0A1C" w:rsidRPr="00316815">
              <w:rPr>
                <w:rFonts w:ascii="Times New Roman" w:hAnsi="Times New Roman" w:cs="Times New Roman"/>
              </w:rPr>
              <w:t>, LPHN3</w:t>
            </w:r>
            <w:r w:rsidR="00251AF9" w:rsidRPr="00316815">
              <w:rPr>
                <w:rFonts w:ascii="Times New Roman" w:hAnsi="Times New Roman" w:cs="Times New Roman"/>
              </w:rPr>
              <w:t xml:space="preserve"> </w:t>
            </w:r>
            <w:r w:rsidR="00291DA7" w:rsidRPr="00316815">
              <w:rPr>
                <w:rFonts w:ascii="Times New Roman" w:hAnsi="Times New Roman" w:cs="Times New Roman"/>
              </w:rPr>
              <w:t>(11.1%)</w:t>
            </w:r>
            <w:r w:rsidR="006D0A1C" w:rsidRPr="00316815">
              <w:rPr>
                <w:rFonts w:ascii="Times New Roman" w:hAnsi="Times New Roman" w:cs="Times New Roman"/>
              </w:rPr>
              <w:t>, LRP1B</w:t>
            </w:r>
            <w:r w:rsidR="00BB18F9" w:rsidRPr="00316815">
              <w:rPr>
                <w:rFonts w:ascii="Times New Roman" w:hAnsi="Times New Roman" w:cs="Times New Roman"/>
              </w:rPr>
              <w:t xml:space="preserve"> (11.1%)</w:t>
            </w:r>
            <w:r w:rsidR="006D0A1C" w:rsidRPr="00316815">
              <w:rPr>
                <w:rFonts w:ascii="Times New Roman" w:hAnsi="Times New Roman" w:cs="Times New Roman"/>
              </w:rPr>
              <w:t>, and TP53</w:t>
            </w:r>
            <w:r w:rsidR="00CD35B1" w:rsidRPr="00316815">
              <w:rPr>
                <w:rFonts w:ascii="Times New Roman" w:hAnsi="Times New Roman" w:cs="Times New Roman"/>
              </w:rPr>
              <w:t xml:space="preserve"> </w:t>
            </w:r>
            <w:r w:rsidR="00DE6312" w:rsidRPr="00316815">
              <w:rPr>
                <w:rFonts w:ascii="Times New Roman" w:hAnsi="Times New Roman" w:cs="Times New Roman"/>
              </w:rPr>
              <w:t>(11.1%)</w:t>
            </w:r>
            <w:r w:rsidR="00E519D8" w:rsidRPr="00316815">
              <w:rPr>
                <w:rFonts w:ascii="Times New Roman" w:hAnsi="Times New Roman" w:cs="Times New Roman"/>
              </w:rPr>
              <w:t>.</w:t>
            </w:r>
          </w:p>
        </w:tc>
      </w:tr>
      <w:tr w:rsidR="004A4983" w:rsidRPr="00316815" w14:paraId="527C1619" w14:textId="77777777" w:rsidTr="00A51EE3">
        <w:tc>
          <w:tcPr>
            <w:tcW w:w="1634" w:type="dxa"/>
          </w:tcPr>
          <w:p w14:paraId="7E794049" w14:textId="77777777" w:rsidR="004A4983" w:rsidRPr="00316815" w:rsidRDefault="004A4983" w:rsidP="00A51EE3">
            <w:pPr>
              <w:jc w:val="left"/>
              <w:rPr>
                <w:rFonts w:ascii="Times New Roman" w:hAnsi="Times New Roman" w:cs="Times New Roman"/>
              </w:rPr>
            </w:pPr>
            <w:r w:rsidRPr="00316815">
              <w:rPr>
                <w:rFonts w:ascii="Times New Roman" w:hAnsi="Times New Roman" w:cs="Times New Roman"/>
              </w:rPr>
              <w:t>Elvin et al 2017 [14]</w:t>
            </w:r>
          </w:p>
        </w:tc>
        <w:tc>
          <w:tcPr>
            <w:tcW w:w="12600" w:type="dxa"/>
          </w:tcPr>
          <w:p w14:paraId="0CA427A9" w14:textId="6CFEED6D" w:rsidR="004A4983" w:rsidRPr="00316815" w:rsidRDefault="004A4983" w:rsidP="00210183">
            <w:pPr>
              <w:rPr>
                <w:rFonts w:ascii="Times New Roman" w:hAnsi="Times New Roman" w:cs="Times New Roman"/>
              </w:rPr>
            </w:pPr>
            <w:r w:rsidRPr="00316815">
              <w:rPr>
                <w:rFonts w:ascii="Times New Roman" w:hAnsi="Times New Roman" w:cs="Times New Roman"/>
              </w:rPr>
              <w:t xml:space="preserve">A total of 125 cases, 45.6% from primary site tissue and 54.4% from metastatic sites (13.6% regional and 40.8% distant), were included. At least one clinically relevant genomic alteration was found in 112 (89.6%) case (average 2.2). The most frequently affected genes included PIK3CA (52.8%), ARID1A (51.2%), TP53 (21.6%), ZNF217 (17.6%), ERBB2 (12.8%), KRAS (8%), CCNE1 (7.2%), </w:t>
            </w:r>
            <w:r w:rsidR="00117F90">
              <w:rPr>
                <w:rFonts w:ascii="Times New Roman" w:hAnsi="Times New Roman" w:cs="Times New Roman"/>
              </w:rPr>
              <w:t xml:space="preserve">AKT2 (7.2%), </w:t>
            </w:r>
            <w:r w:rsidR="005E6E69">
              <w:rPr>
                <w:rFonts w:ascii="Times New Roman" w:hAnsi="Times New Roman" w:cs="Times New Roman"/>
              </w:rPr>
              <w:t xml:space="preserve">FBXW7 (5.6%), </w:t>
            </w:r>
            <w:r w:rsidRPr="00316815">
              <w:rPr>
                <w:rFonts w:ascii="Times New Roman" w:hAnsi="Times New Roman" w:cs="Times New Roman"/>
              </w:rPr>
              <w:t xml:space="preserve">CRKL (4.8%). </w:t>
            </w:r>
            <w:bookmarkStart w:id="0" w:name="_Hlk127197930"/>
            <w:r w:rsidRPr="00316815">
              <w:rPr>
                <w:rFonts w:ascii="Times New Roman" w:hAnsi="Times New Roman" w:cs="Times New Roman"/>
              </w:rPr>
              <w:t xml:space="preserve">The cohort had relatively lower rates of focal MET amplification (1.6%), PTEN loss (5.6%), and MSI-H status (4%). Eighty-seven (69.6%) patients harbored mutations in at least one member of the PI3K/Akt/mTOR pathway. </w:t>
            </w:r>
            <w:r w:rsidR="000C7671" w:rsidRPr="00316815">
              <w:rPr>
                <w:rFonts w:ascii="Times New Roman" w:hAnsi="Times New Roman" w:cs="Times New Roman"/>
              </w:rPr>
              <w:t>Additionally, m</w:t>
            </w:r>
            <w:r w:rsidR="00210183" w:rsidRPr="00316815">
              <w:rPr>
                <w:rFonts w:ascii="Times New Roman" w:hAnsi="Times New Roman" w:cs="Times New Roman"/>
              </w:rPr>
              <w:t>utation</w:t>
            </w:r>
            <w:r w:rsidR="000F4456" w:rsidRPr="00316815">
              <w:rPr>
                <w:rFonts w:ascii="Times New Roman" w:hAnsi="Times New Roman" w:cs="Times New Roman"/>
              </w:rPr>
              <w:t xml:space="preserve"> </w:t>
            </w:r>
            <w:r w:rsidR="00210183" w:rsidRPr="00316815">
              <w:rPr>
                <w:rFonts w:ascii="Times New Roman" w:hAnsi="Times New Roman" w:cs="Times New Roman"/>
              </w:rPr>
              <w:t xml:space="preserve">of SWI/SNF </w:t>
            </w:r>
            <w:r w:rsidR="000F4456" w:rsidRPr="00316815">
              <w:rPr>
                <w:rFonts w:ascii="Times New Roman" w:hAnsi="Times New Roman" w:cs="Times New Roman"/>
              </w:rPr>
              <w:t xml:space="preserve">complex </w:t>
            </w:r>
            <w:r w:rsidR="00210183" w:rsidRPr="00316815">
              <w:rPr>
                <w:rFonts w:ascii="Times New Roman" w:hAnsi="Times New Roman" w:cs="Times New Roman"/>
              </w:rPr>
              <w:t>gene SMARCA4 was identified in one case</w:t>
            </w:r>
            <w:r w:rsidR="000F4456" w:rsidRPr="00316815">
              <w:rPr>
                <w:rFonts w:ascii="Times New Roman" w:hAnsi="Times New Roman" w:cs="Times New Roman"/>
              </w:rPr>
              <w:t>.</w:t>
            </w:r>
            <w:bookmarkEnd w:id="0"/>
          </w:p>
        </w:tc>
      </w:tr>
      <w:tr w:rsidR="004A4983" w:rsidRPr="00316815" w14:paraId="6F8CCD6F" w14:textId="77777777" w:rsidTr="00A51EE3">
        <w:tc>
          <w:tcPr>
            <w:tcW w:w="1634" w:type="dxa"/>
          </w:tcPr>
          <w:p w14:paraId="7D68A275" w14:textId="77777777" w:rsidR="004A4983" w:rsidRPr="00316815" w:rsidRDefault="004A4983" w:rsidP="00A51EE3">
            <w:pPr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316815">
              <w:rPr>
                <w:rFonts w:ascii="Times New Roman" w:hAnsi="Times New Roman" w:cs="Times New Roman"/>
                <w:kern w:val="0"/>
              </w:rPr>
              <w:t>Arildsen</w:t>
            </w:r>
            <w:proofErr w:type="spellEnd"/>
            <w:r w:rsidRPr="00316815">
              <w:rPr>
                <w:rFonts w:ascii="Times New Roman" w:hAnsi="Times New Roman" w:cs="Times New Roman"/>
              </w:rPr>
              <w:t xml:space="preserve"> et al 2017 [13]</w:t>
            </w:r>
          </w:p>
        </w:tc>
        <w:tc>
          <w:tcPr>
            <w:tcW w:w="12600" w:type="dxa"/>
          </w:tcPr>
          <w:p w14:paraId="322D597E" w14:textId="37BA91FB" w:rsidR="004A4983" w:rsidRPr="00316815" w:rsidRDefault="00C665F0" w:rsidP="00146610">
            <w:pPr>
              <w:rPr>
                <w:rFonts w:ascii="Times New Roman" w:hAnsi="Times New Roman" w:cs="Times New Roman"/>
              </w:rPr>
            </w:pPr>
            <w:r w:rsidRPr="00316815">
              <w:rPr>
                <w:rFonts w:ascii="Times New Roman" w:hAnsi="Times New Roman" w:cs="Times New Roman"/>
              </w:rPr>
              <w:t xml:space="preserve">Targeted sequencing was performed on 10 </w:t>
            </w:r>
            <w:r w:rsidR="00146610" w:rsidRPr="00316815">
              <w:rPr>
                <w:rFonts w:ascii="Times New Roman" w:hAnsi="Times New Roman" w:cs="Times New Roman"/>
              </w:rPr>
              <w:t>primary OCCC</w:t>
            </w:r>
            <w:r w:rsidR="001A4DF4" w:rsidRPr="00316815">
              <w:rPr>
                <w:rFonts w:ascii="Times New Roman" w:hAnsi="Times New Roman" w:cs="Times New Roman"/>
              </w:rPr>
              <w:t xml:space="preserve">s </w:t>
            </w:r>
            <w:r w:rsidR="00CC3A4E" w:rsidRPr="00316815">
              <w:rPr>
                <w:rFonts w:ascii="Times New Roman" w:hAnsi="Times New Roman" w:cs="Times New Roman"/>
              </w:rPr>
              <w:t xml:space="preserve">and </w:t>
            </w:r>
            <w:r w:rsidR="00146610" w:rsidRPr="00316815">
              <w:rPr>
                <w:rFonts w:ascii="Times New Roman" w:hAnsi="Times New Roman" w:cs="Times New Roman"/>
              </w:rPr>
              <w:t xml:space="preserve">revealed </w:t>
            </w:r>
            <w:r w:rsidR="00111A71" w:rsidRPr="00316815">
              <w:rPr>
                <w:rFonts w:ascii="Times New Roman" w:hAnsi="Times New Roman" w:cs="Times New Roman"/>
              </w:rPr>
              <w:t xml:space="preserve">20 somatic </w:t>
            </w:r>
            <w:r w:rsidR="00146610" w:rsidRPr="00316815">
              <w:rPr>
                <w:rFonts w:ascii="Times New Roman" w:hAnsi="Times New Roman" w:cs="Times New Roman"/>
              </w:rPr>
              <w:t>non-synonymous variants or insertions/deletions in</w:t>
            </w:r>
            <w:r w:rsidR="00EE1230" w:rsidRPr="00316815">
              <w:rPr>
                <w:rFonts w:ascii="Times New Roman" w:hAnsi="Times New Roman" w:cs="Times New Roman"/>
              </w:rPr>
              <w:t xml:space="preserve"> </w:t>
            </w:r>
            <w:r w:rsidR="00146610" w:rsidRPr="00316815">
              <w:rPr>
                <w:rFonts w:ascii="Times New Roman" w:hAnsi="Times New Roman" w:cs="Times New Roman"/>
              </w:rPr>
              <w:t>11</w:t>
            </w:r>
            <w:r w:rsidR="00231532" w:rsidRPr="00316815">
              <w:rPr>
                <w:rFonts w:ascii="Times New Roman" w:hAnsi="Times New Roman" w:cs="Times New Roman"/>
              </w:rPr>
              <w:t xml:space="preserve"> </w:t>
            </w:r>
            <w:r w:rsidR="00413529" w:rsidRPr="00316815">
              <w:rPr>
                <w:rFonts w:ascii="Times New Roman" w:hAnsi="Times New Roman" w:cs="Times New Roman"/>
              </w:rPr>
              <w:t xml:space="preserve">genes: </w:t>
            </w:r>
            <w:r w:rsidR="00146610" w:rsidRPr="00316815">
              <w:rPr>
                <w:rFonts w:ascii="Times New Roman" w:hAnsi="Times New Roman" w:cs="Times New Roman"/>
              </w:rPr>
              <w:t>ARID1A</w:t>
            </w:r>
            <w:r w:rsidR="005F6640" w:rsidRPr="00316815">
              <w:rPr>
                <w:rFonts w:ascii="Times New Roman" w:hAnsi="Times New Roman" w:cs="Times New Roman"/>
              </w:rPr>
              <w:t xml:space="preserve"> (40</w:t>
            </w:r>
            <w:r w:rsidR="000E1FD6" w:rsidRPr="00316815">
              <w:rPr>
                <w:rFonts w:ascii="Times New Roman" w:hAnsi="Times New Roman" w:cs="Times New Roman"/>
              </w:rPr>
              <w:t xml:space="preserve">%), PIK3CA (40%), TP53 (20%), ALK (10%), CDKN2A (10%), </w:t>
            </w:r>
            <w:r w:rsidR="005C3321" w:rsidRPr="00316815">
              <w:rPr>
                <w:rFonts w:ascii="Times New Roman" w:hAnsi="Times New Roman" w:cs="Times New Roman"/>
              </w:rPr>
              <w:t>ERBB2 (10%),</w:t>
            </w:r>
            <w:r w:rsidR="007B06A6" w:rsidRPr="00316815">
              <w:rPr>
                <w:rFonts w:ascii="Times New Roman" w:hAnsi="Times New Roman" w:cs="Times New Roman"/>
              </w:rPr>
              <w:t xml:space="preserve"> KMT2D (10%), KRAS (10%), NOTCH (10%), ROS1 (10%), SPOP (10%). Notably, </w:t>
            </w:r>
            <w:r w:rsidR="00321A76" w:rsidRPr="00316815">
              <w:rPr>
                <w:rFonts w:ascii="Times New Roman" w:hAnsi="Times New Roman" w:cs="Times New Roman"/>
              </w:rPr>
              <w:t xml:space="preserve">3 of </w:t>
            </w:r>
            <w:r w:rsidR="00814510" w:rsidRPr="00316815">
              <w:rPr>
                <w:rFonts w:ascii="Times New Roman" w:hAnsi="Times New Roman" w:cs="Times New Roman"/>
              </w:rPr>
              <w:t xml:space="preserve">these genes are involved in </w:t>
            </w:r>
            <w:r w:rsidR="0022640B" w:rsidRPr="00316815">
              <w:rPr>
                <w:rFonts w:ascii="Times New Roman" w:hAnsi="Times New Roman" w:cs="Times New Roman"/>
              </w:rPr>
              <w:t>chromatin remodeling.</w:t>
            </w:r>
            <w:r w:rsidR="00321A76" w:rsidRPr="0031681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A4983" w:rsidRPr="00316815" w14:paraId="41CBD2D0" w14:textId="77777777" w:rsidTr="00A51EE3">
        <w:tc>
          <w:tcPr>
            <w:tcW w:w="1634" w:type="dxa"/>
          </w:tcPr>
          <w:p w14:paraId="07B20833" w14:textId="77777777" w:rsidR="004A4983" w:rsidRPr="00316815" w:rsidRDefault="004A4983" w:rsidP="00A51EE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16815">
              <w:rPr>
                <w:rFonts w:ascii="Times New Roman" w:hAnsi="Times New Roman" w:cs="Times New Roman"/>
              </w:rPr>
              <w:t>Itamochi</w:t>
            </w:r>
            <w:proofErr w:type="spellEnd"/>
            <w:r w:rsidRPr="00316815">
              <w:rPr>
                <w:rFonts w:ascii="Times New Roman" w:hAnsi="Times New Roman" w:cs="Times New Roman"/>
              </w:rPr>
              <w:t xml:space="preserve"> et al 2017 [15]</w:t>
            </w:r>
          </w:p>
        </w:tc>
        <w:tc>
          <w:tcPr>
            <w:tcW w:w="12600" w:type="dxa"/>
          </w:tcPr>
          <w:p w14:paraId="53F13D28" w14:textId="6F230F80" w:rsidR="004A4983" w:rsidRPr="00316815" w:rsidRDefault="00FA3973" w:rsidP="00BD45D9">
            <w:pPr>
              <w:rPr>
                <w:rFonts w:ascii="Times New Roman" w:hAnsi="Times New Roman" w:cs="Times New Roman"/>
              </w:rPr>
            </w:pPr>
            <w:r w:rsidRPr="00316815">
              <w:rPr>
                <w:rFonts w:ascii="Times New Roman" w:hAnsi="Times New Roman" w:cs="Times New Roman"/>
              </w:rPr>
              <w:t>W</w:t>
            </w:r>
            <w:r w:rsidR="006112B4" w:rsidRPr="00316815">
              <w:rPr>
                <w:rFonts w:ascii="Times New Roman" w:hAnsi="Times New Roman" w:cs="Times New Roman"/>
              </w:rPr>
              <w:t xml:space="preserve">hole-genome sequencing </w:t>
            </w:r>
            <w:r w:rsidR="004653B3" w:rsidRPr="00316815">
              <w:rPr>
                <w:rFonts w:ascii="Times New Roman" w:hAnsi="Times New Roman" w:cs="Times New Roman"/>
              </w:rPr>
              <w:t xml:space="preserve">of 55 samples </w:t>
            </w:r>
            <w:r w:rsidR="00A74152" w:rsidRPr="00316815">
              <w:rPr>
                <w:rFonts w:ascii="Times New Roman" w:hAnsi="Times New Roman" w:cs="Times New Roman"/>
              </w:rPr>
              <w:t xml:space="preserve">identified </w:t>
            </w:r>
            <w:r w:rsidR="001D111C" w:rsidRPr="00316815">
              <w:rPr>
                <w:rFonts w:ascii="Times New Roman" w:hAnsi="Times New Roman" w:cs="Times New Roman"/>
              </w:rPr>
              <w:t>a</w:t>
            </w:r>
            <w:r w:rsidR="006112B4" w:rsidRPr="00316815">
              <w:rPr>
                <w:rFonts w:ascii="Times New Roman" w:hAnsi="Times New Roman" w:cs="Times New Roman"/>
              </w:rPr>
              <w:t>lterations to the SWI/SNF</w:t>
            </w:r>
            <w:r w:rsidR="004930ED" w:rsidRPr="00316815">
              <w:rPr>
                <w:rFonts w:ascii="Times New Roman" w:hAnsi="Times New Roman" w:cs="Times New Roman"/>
              </w:rPr>
              <w:t xml:space="preserve"> complex</w:t>
            </w:r>
            <w:r w:rsidR="006112B4" w:rsidRPr="00316815">
              <w:rPr>
                <w:rFonts w:ascii="Times New Roman" w:hAnsi="Times New Roman" w:cs="Times New Roman"/>
              </w:rPr>
              <w:t xml:space="preserve"> subunit, </w:t>
            </w:r>
            <w:r w:rsidR="0015290D" w:rsidRPr="00316815">
              <w:rPr>
                <w:rFonts w:ascii="Times New Roman" w:hAnsi="Times New Roman" w:cs="Times New Roman"/>
              </w:rPr>
              <w:t>PI3K/</w:t>
            </w:r>
            <w:r w:rsidR="00002415" w:rsidRPr="00316815">
              <w:rPr>
                <w:rFonts w:ascii="Times New Roman" w:hAnsi="Times New Roman" w:cs="Times New Roman"/>
              </w:rPr>
              <w:t>Akt</w:t>
            </w:r>
            <w:r w:rsidR="0015290D" w:rsidRPr="00316815">
              <w:rPr>
                <w:rFonts w:ascii="Times New Roman" w:hAnsi="Times New Roman" w:cs="Times New Roman"/>
              </w:rPr>
              <w:t xml:space="preserve"> </w:t>
            </w:r>
            <w:r w:rsidR="00965BE3" w:rsidRPr="00316815">
              <w:rPr>
                <w:rFonts w:ascii="Times New Roman" w:hAnsi="Times New Roman" w:cs="Times New Roman"/>
              </w:rPr>
              <w:t xml:space="preserve">and </w:t>
            </w:r>
            <w:r w:rsidR="006112B4" w:rsidRPr="00316815">
              <w:rPr>
                <w:rFonts w:ascii="Times New Roman" w:hAnsi="Times New Roman" w:cs="Times New Roman"/>
              </w:rPr>
              <w:t>receptor tyrosine kinase (RTK)/Ras pathway</w:t>
            </w:r>
            <w:r w:rsidR="006E4A85" w:rsidRPr="00316815">
              <w:rPr>
                <w:rFonts w:ascii="Times New Roman" w:hAnsi="Times New Roman" w:cs="Times New Roman"/>
              </w:rPr>
              <w:t>s</w:t>
            </w:r>
            <w:r w:rsidR="006112B4" w:rsidRPr="00316815">
              <w:rPr>
                <w:rFonts w:ascii="Times New Roman" w:hAnsi="Times New Roman" w:cs="Times New Roman"/>
              </w:rPr>
              <w:t xml:space="preserve"> were found in 51%, 42%, and 29% </w:t>
            </w:r>
            <w:r w:rsidR="00356DDC" w:rsidRPr="00316815">
              <w:rPr>
                <w:rFonts w:ascii="Times New Roman" w:hAnsi="Times New Roman" w:cs="Times New Roman"/>
              </w:rPr>
              <w:t>ca</w:t>
            </w:r>
            <w:r w:rsidR="0083611F" w:rsidRPr="00316815">
              <w:rPr>
                <w:rFonts w:ascii="Times New Roman" w:hAnsi="Times New Roman" w:cs="Times New Roman"/>
              </w:rPr>
              <w:t>ses</w:t>
            </w:r>
            <w:r w:rsidR="007E508B" w:rsidRPr="00316815">
              <w:rPr>
                <w:rFonts w:ascii="Times New Roman" w:hAnsi="Times New Roman" w:cs="Times New Roman"/>
              </w:rPr>
              <w:t>,</w:t>
            </w:r>
            <w:r w:rsidR="006112B4" w:rsidRPr="00316815">
              <w:rPr>
                <w:rFonts w:ascii="Times New Roman" w:hAnsi="Times New Roman" w:cs="Times New Roman"/>
              </w:rPr>
              <w:t xml:space="preserve"> respectively. Multivariable analysis </w:t>
            </w:r>
            <w:r w:rsidR="00437F80" w:rsidRPr="00316815">
              <w:rPr>
                <w:rFonts w:ascii="Times New Roman" w:hAnsi="Times New Roman" w:cs="Times New Roman"/>
              </w:rPr>
              <w:t>suggested</w:t>
            </w:r>
            <w:r w:rsidR="006112B4" w:rsidRPr="00316815">
              <w:rPr>
                <w:rFonts w:ascii="Times New Roman" w:hAnsi="Times New Roman" w:cs="Times New Roman"/>
              </w:rPr>
              <w:t xml:space="preserve"> activat</w:t>
            </w:r>
            <w:r w:rsidR="00437F80" w:rsidRPr="00316815">
              <w:rPr>
                <w:rFonts w:ascii="Times New Roman" w:hAnsi="Times New Roman" w:cs="Times New Roman"/>
              </w:rPr>
              <w:t xml:space="preserve">ed </w:t>
            </w:r>
            <w:r w:rsidR="006112B4" w:rsidRPr="00316815">
              <w:rPr>
                <w:rFonts w:ascii="Times New Roman" w:hAnsi="Times New Roman" w:cs="Times New Roman"/>
              </w:rPr>
              <w:t xml:space="preserve">PI3K/Akt </w:t>
            </w:r>
            <w:r w:rsidR="006D3DCA" w:rsidRPr="00316815">
              <w:rPr>
                <w:rFonts w:ascii="Times New Roman" w:hAnsi="Times New Roman" w:cs="Times New Roman"/>
              </w:rPr>
              <w:t xml:space="preserve">or </w:t>
            </w:r>
            <w:r w:rsidR="006112B4" w:rsidRPr="00316815">
              <w:rPr>
                <w:rFonts w:ascii="Times New Roman" w:hAnsi="Times New Roman" w:cs="Times New Roman"/>
              </w:rPr>
              <w:t xml:space="preserve">RTK/Ras </w:t>
            </w:r>
            <w:r w:rsidR="006D23A9" w:rsidRPr="00316815">
              <w:rPr>
                <w:rFonts w:ascii="Times New Roman" w:hAnsi="Times New Roman" w:cs="Times New Roman"/>
              </w:rPr>
              <w:t>signaling</w:t>
            </w:r>
            <w:r w:rsidR="006112B4" w:rsidRPr="00316815">
              <w:rPr>
                <w:rFonts w:ascii="Times New Roman" w:hAnsi="Times New Roman" w:cs="Times New Roman"/>
              </w:rPr>
              <w:t xml:space="preserve"> pathways </w:t>
            </w:r>
            <w:r w:rsidR="00BB6F78" w:rsidRPr="00316815">
              <w:rPr>
                <w:rFonts w:ascii="Times New Roman" w:hAnsi="Times New Roman" w:cs="Times New Roman"/>
              </w:rPr>
              <w:t xml:space="preserve">as </w:t>
            </w:r>
            <w:r w:rsidR="006112B4" w:rsidRPr="00316815">
              <w:rPr>
                <w:rFonts w:ascii="Times New Roman" w:hAnsi="Times New Roman" w:cs="Times New Roman"/>
              </w:rPr>
              <w:t>independent prognostic factor</w:t>
            </w:r>
            <w:r w:rsidR="00303BD0" w:rsidRPr="00316815">
              <w:rPr>
                <w:rFonts w:ascii="Times New Roman" w:hAnsi="Times New Roman" w:cs="Times New Roman"/>
              </w:rPr>
              <w:t>s</w:t>
            </w:r>
            <w:r w:rsidR="001D30B5" w:rsidRPr="00316815">
              <w:rPr>
                <w:rFonts w:ascii="Times New Roman" w:hAnsi="Times New Roman" w:cs="Times New Roman"/>
              </w:rPr>
              <w:t xml:space="preserve"> for OCCC.</w:t>
            </w:r>
          </w:p>
        </w:tc>
      </w:tr>
      <w:tr w:rsidR="004A4983" w:rsidRPr="00316815" w14:paraId="29D3927A" w14:textId="77777777" w:rsidTr="00A51EE3">
        <w:tc>
          <w:tcPr>
            <w:tcW w:w="1634" w:type="dxa"/>
          </w:tcPr>
          <w:p w14:paraId="43635BEA" w14:textId="77777777" w:rsidR="004A4983" w:rsidRPr="00316815" w:rsidRDefault="004A4983" w:rsidP="00A51EE3">
            <w:pPr>
              <w:jc w:val="left"/>
              <w:rPr>
                <w:rFonts w:ascii="Times New Roman" w:hAnsi="Times New Roman" w:cs="Times New Roman"/>
                <w:kern w:val="0"/>
              </w:rPr>
            </w:pPr>
            <w:r w:rsidRPr="00316815">
              <w:rPr>
                <w:rFonts w:ascii="Times New Roman" w:hAnsi="Times New Roman" w:cs="Times New Roman"/>
                <w:kern w:val="0"/>
              </w:rPr>
              <w:t xml:space="preserve">Murakami </w:t>
            </w:r>
            <w:r w:rsidRPr="00316815">
              <w:rPr>
                <w:rFonts w:ascii="Times New Roman" w:hAnsi="Times New Roman" w:cs="Times New Roman"/>
              </w:rPr>
              <w:t>et al 2017 [17]</w:t>
            </w:r>
          </w:p>
        </w:tc>
        <w:tc>
          <w:tcPr>
            <w:tcW w:w="12600" w:type="dxa"/>
          </w:tcPr>
          <w:p w14:paraId="55C9FE7E" w14:textId="2A2747B2" w:rsidR="004A4983" w:rsidRPr="00316815" w:rsidRDefault="00D2294F" w:rsidP="00F00A94">
            <w:pPr>
              <w:rPr>
                <w:rFonts w:ascii="Times New Roman" w:hAnsi="Times New Roman" w:cs="Times New Roman"/>
              </w:rPr>
            </w:pPr>
            <w:r w:rsidRPr="00316815">
              <w:rPr>
                <w:rFonts w:ascii="Times New Roman" w:hAnsi="Times New Roman" w:cs="Times New Roman"/>
              </w:rPr>
              <w:t xml:space="preserve">Whole exome sequencing was performed on </w:t>
            </w:r>
            <w:r w:rsidR="00787BB3" w:rsidRPr="00316815">
              <w:rPr>
                <w:rFonts w:ascii="Times New Roman" w:hAnsi="Times New Roman" w:cs="Times New Roman"/>
              </w:rPr>
              <w:t xml:space="preserve">39 </w:t>
            </w:r>
            <w:r w:rsidR="0086694D" w:rsidRPr="00316815">
              <w:rPr>
                <w:rFonts w:ascii="Times New Roman" w:hAnsi="Times New Roman" w:cs="Times New Roman"/>
              </w:rPr>
              <w:t xml:space="preserve">tumor tissue </w:t>
            </w:r>
            <w:r w:rsidR="00787BB3" w:rsidRPr="00316815">
              <w:rPr>
                <w:rFonts w:ascii="Times New Roman" w:hAnsi="Times New Roman" w:cs="Times New Roman"/>
              </w:rPr>
              <w:t>samples</w:t>
            </w:r>
            <w:r w:rsidR="00814DAB" w:rsidRPr="00316815">
              <w:rPr>
                <w:rFonts w:ascii="Times New Roman" w:hAnsi="Times New Roman" w:cs="Times New Roman"/>
              </w:rPr>
              <w:t xml:space="preserve"> and identified </w:t>
            </w:r>
            <w:r w:rsidR="00157E0C" w:rsidRPr="00316815">
              <w:rPr>
                <w:rFonts w:ascii="Times New Roman" w:hAnsi="Times New Roman" w:cs="Times New Roman"/>
              </w:rPr>
              <w:t xml:space="preserve">426 genes that were altered in &gt;1 </w:t>
            </w:r>
            <w:r w:rsidR="00A14AD3" w:rsidRPr="00316815">
              <w:rPr>
                <w:rFonts w:ascii="Times New Roman" w:hAnsi="Times New Roman" w:cs="Times New Roman"/>
              </w:rPr>
              <w:t>patients</w:t>
            </w:r>
            <w:r w:rsidR="00157E0C" w:rsidRPr="00316815">
              <w:rPr>
                <w:rFonts w:ascii="Times New Roman" w:hAnsi="Times New Roman" w:cs="Times New Roman"/>
              </w:rPr>
              <w:t>.</w:t>
            </w:r>
            <w:r w:rsidR="00D31B82" w:rsidRPr="00316815">
              <w:rPr>
                <w:rFonts w:ascii="Times New Roman" w:hAnsi="Times New Roman" w:cs="Times New Roman"/>
              </w:rPr>
              <w:t xml:space="preserve"> </w:t>
            </w:r>
            <w:r w:rsidR="002F0868" w:rsidRPr="00316815">
              <w:rPr>
                <w:rFonts w:ascii="Times New Roman" w:hAnsi="Times New Roman" w:cs="Times New Roman"/>
              </w:rPr>
              <w:t>F</w:t>
            </w:r>
            <w:r w:rsidR="00B504E5" w:rsidRPr="00316815">
              <w:rPr>
                <w:rFonts w:ascii="Times New Roman" w:hAnsi="Times New Roman" w:cs="Times New Roman"/>
              </w:rPr>
              <w:t>requently</w:t>
            </w:r>
            <w:r w:rsidR="002F0868" w:rsidRPr="00316815">
              <w:rPr>
                <w:rFonts w:ascii="Times New Roman" w:hAnsi="Times New Roman" w:cs="Times New Roman"/>
              </w:rPr>
              <w:t xml:space="preserve"> aberrant genes included </w:t>
            </w:r>
            <w:r w:rsidR="00F00A94" w:rsidRPr="00316815">
              <w:rPr>
                <w:rFonts w:ascii="Times New Roman" w:hAnsi="Times New Roman" w:cs="Times New Roman"/>
              </w:rPr>
              <w:t>ARID1A (62%)</w:t>
            </w:r>
            <w:r w:rsidR="00CF3721" w:rsidRPr="00316815">
              <w:rPr>
                <w:rFonts w:ascii="Times New Roman" w:hAnsi="Times New Roman" w:cs="Times New Roman"/>
              </w:rPr>
              <w:t xml:space="preserve">, </w:t>
            </w:r>
            <w:r w:rsidR="00F00A94" w:rsidRPr="00316815">
              <w:rPr>
                <w:rFonts w:ascii="Times New Roman" w:hAnsi="Times New Roman" w:cs="Times New Roman"/>
              </w:rPr>
              <w:t>PIK3CA (51%)</w:t>
            </w:r>
            <w:r w:rsidR="00B3713F" w:rsidRPr="00316815">
              <w:rPr>
                <w:rFonts w:ascii="Times New Roman" w:hAnsi="Times New Roman" w:cs="Times New Roman"/>
              </w:rPr>
              <w:t xml:space="preserve">, </w:t>
            </w:r>
            <w:r w:rsidR="009A7204" w:rsidRPr="00316815">
              <w:rPr>
                <w:rFonts w:ascii="Times New Roman" w:hAnsi="Times New Roman" w:cs="Times New Roman"/>
              </w:rPr>
              <w:t>MLL3 (15%),</w:t>
            </w:r>
            <w:r w:rsidR="00530EBB" w:rsidRPr="00316815">
              <w:rPr>
                <w:rFonts w:ascii="Times New Roman" w:hAnsi="Times New Roman" w:cs="Times New Roman"/>
              </w:rPr>
              <w:t xml:space="preserve"> </w:t>
            </w:r>
            <w:r w:rsidR="009C3D28" w:rsidRPr="00316815">
              <w:rPr>
                <w:rFonts w:ascii="Times New Roman" w:hAnsi="Times New Roman" w:cs="Times New Roman"/>
              </w:rPr>
              <w:t>ARID1B (10%)</w:t>
            </w:r>
            <w:r w:rsidR="000958EF" w:rsidRPr="00316815">
              <w:rPr>
                <w:rFonts w:ascii="Times New Roman" w:hAnsi="Times New Roman" w:cs="Times New Roman"/>
              </w:rPr>
              <w:t xml:space="preserve">, </w:t>
            </w:r>
            <w:r w:rsidR="00F00A94" w:rsidRPr="00316815">
              <w:rPr>
                <w:rFonts w:ascii="Times New Roman" w:hAnsi="Times New Roman" w:cs="Times New Roman"/>
              </w:rPr>
              <w:t>KRAS (10%), PPP2R1A (10%),</w:t>
            </w:r>
            <w:r w:rsidR="00D75A69" w:rsidRPr="00316815">
              <w:rPr>
                <w:rFonts w:ascii="Times New Roman" w:hAnsi="Times New Roman" w:cs="Times New Roman"/>
              </w:rPr>
              <w:t xml:space="preserve"> </w:t>
            </w:r>
            <w:r w:rsidR="005F11A1" w:rsidRPr="00316815">
              <w:rPr>
                <w:rFonts w:ascii="Times New Roman" w:hAnsi="Times New Roman" w:cs="Times New Roman"/>
              </w:rPr>
              <w:t>PIK3R1 (8%)</w:t>
            </w:r>
            <w:r w:rsidR="00E27809" w:rsidRPr="00316815">
              <w:rPr>
                <w:rFonts w:ascii="Times New Roman" w:hAnsi="Times New Roman" w:cs="Times New Roman"/>
              </w:rPr>
              <w:t xml:space="preserve"> </w:t>
            </w:r>
            <w:r w:rsidR="00F00A94" w:rsidRPr="00316815">
              <w:rPr>
                <w:rFonts w:ascii="Times New Roman" w:hAnsi="Times New Roman" w:cs="Times New Roman"/>
              </w:rPr>
              <w:t>and PTEN (5%)</w:t>
            </w:r>
            <w:r w:rsidR="00B41D36" w:rsidRPr="00316815">
              <w:rPr>
                <w:rFonts w:ascii="Times New Roman" w:hAnsi="Times New Roman" w:cs="Times New Roman"/>
              </w:rPr>
              <w:t xml:space="preserve">. </w:t>
            </w:r>
            <w:r w:rsidR="00F44E98" w:rsidRPr="00316815">
              <w:rPr>
                <w:rFonts w:ascii="Times New Roman" w:hAnsi="Times New Roman" w:cs="Times New Roman"/>
              </w:rPr>
              <w:t xml:space="preserve">The authors also reported </w:t>
            </w:r>
            <w:r w:rsidR="0090222B" w:rsidRPr="00316815">
              <w:rPr>
                <w:rFonts w:ascii="Times New Roman" w:hAnsi="Times New Roman" w:cs="Times New Roman"/>
              </w:rPr>
              <w:t>f</w:t>
            </w:r>
            <w:r w:rsidR="00F00A94" w:rsidRPr="00316815">
              <w:rPr>
                <w:rFonts w:ascii="Times New Roman" w:hAnsi="Times New Roman" w:cs="Times New Roman"/>
              </w:rPr>
              <w:t>requent amplification in chr8q (64%), chr20q (54%), and chr17q (46%)</w:t>
            </w:r>
            <w:r w:rsidR="00C81E1E" w:rsidRPr="00316815">
              <w:rPr>
                <w:rFonts w:ascii="Times New Roman" w:hAnsi="Times New Roman" w:cs="Times New Roman"/>
              </w:rPr>
              <w:t xml:space="preserve"> </w:t>
            </w:r>
            <w:r w:rsidR="00F00A94" w:rsidRPr="00316815">
              <w:rPr>
                <w:rFonts w:ascii="Times New Roman" w:hAnsi="Times New Roman" w:cs="Times New Roman"/>
              </w:rPr>
              <w:t xml:space="preserve">loci as well as deletion in chr19p (41%), chr13q (28%), chr9q (21%), and chr18q (21%) loci. </w:t>
            </w:r>
            <w:r w:rsidR="00CE2A6F" w:rsidRPr="00316815">
              <w:rPr>
                <w:rFonts w:ascii="Times New Roman" w:hAnsi="Times New Roman" w:cs="Times New Roman"/>
              </w:rPr>
              <w:t xml:space="preserve">The </w:t>
            </w:r>
            <w:r w:rsidR="00F00A94" w:rsidRPr="00316815">
              <w:rPr>
                <w:rFonts w:ascii="Times New Roman" w:hAnsi="Times New Roman" w:cs="Times New Roman"/>
              </w:rPr>
              <w:t>frequently mutated or amplified/deleted genes were involved in the KRAS/</w:t>
            </w:r>
            <w:r w:rsidR="00125930" w:rsidRPr="00316815">
              <w:rPr>
                <w:rFonts w:ascii="Times New Roman" w:hAnsi="Times New Roman" w:cs="Times New Roman"/>
              </w:rPr>
              <w:t xml:space="preserve">PI3K </w:t>
            </w:r>
            <w:r w:rsidR="00F00A94" w:rsidRPr="00316815">
              <w:rPr>
                <w:rFonts w:ascii="Times New Roman" w:hAnsi="Times New Roman" w:cs="Times New Roman"/>
              </w:rPr>
              <w:t xml:space="preserve">(82%) and MYC/retinoblastoma (75%) pathways as well as </w:t>
            </w:r>
            <w:r w:rsidR="006D3BF6" w:rsidRPr="00316815">
              <w:rPr>
                <w:rFonts w:ascii="Times New Roman" w:hAnsi="Times New Roman" w:cs="Times New Roman"/>
              </w:rPr>
              <w:t xml:space="preserve">the </w:t>
            </w:r>
            <w:r w:rsidR="00F87C71" w:rsidRPr="00316815">
              <w:rPr>
                <w:rFonts w:ascii="Times New Roman" w:hAnsi="Times New Roman" w:cs="Times New Roman"/>
              </w:rPr>
              <w:t xml:space="preserve">SWI/SNF </w:t>
            </w:r>
            <w:r w:rsidR="006D3BF6" w:rsidRPr="00316815">
              <w:rPr>
                <w:rFonts w:ascii="Times New Roman" w:hAnsi="Times New Roman" w:cs="Times New Roman"/>
              </w:rPr>
              <w:t xml:space="preserve">complex </w:t>
            </w:r>
            <w:r w:rsidR="00F00A94" w:rsidRPr="00316815">
              <w:rPr>
                <w:rFonts w:ascii="Times New Roman" w:hAnsi="Times New Roman" w:cs="Times New Roman"/>
              </w:rPr>
              <w:t>(85%).</w:t>
            </w:r>
          </w:p>
        </w:tc>
      </w:tr>
      <w:tr w:rsidR="004A4983" w:rsidRPr="00316815" w14:paraId="30504804" w14:textId="77777777" w:rsidTr="00A51EE3">
        <w:tc>
          <w:tcPr>
            <w:tcW w:w="1634" w:type="dxa"/>
          </w:tcPr>
          <w:p w14:paraId="34A71169" w14:textId="77777777" w:rsidR="004A4983" w:rsidRPr="00316815" w:rsidRDefault="004A4983" w:rsidP="00A51EE3">
            <w:pPr>
              <w:jc w:val="left"/>
              <w:rPr>
                <w:rFonts w:ascii="Times New Roman" w:hAnsi="Times New Roman" w:cs="Times New Roman"/>
                <w:kern w:val="0"/>
              </w:rPr>
            </w:pPr>
            <w:r w:rsidRPr="00316815">
              <w:rPr>
                <w:rFonts w:ascii="Times New Roman" w:hAnsi="Times New Roman" w:cs="Times New Roman"/>
                <w:kern w:val="0"/>
              </w:rPr>
              <w:t>Shibuya</w:t>
            </w:r>
            <w:r w:rsidRPr="00316815">
              <w:rPr>
                <w:rFonts w:ascii="Times New Roman" w:hAnsi="Times New Roman" w:cs="Times New Roman"/>
              </w:rPr>
              <w:t xml:space="preserve"> et al 2017 [21]</w:t>
            </w:r>
          </w:p>
        </w:tc>
        <w:tc>
          <w:tcPr>
            <w:tcW w:w="12600" w:type="dxa"/>
          </w:tcPr>
          <w:p w14:paraId="0853C0BD" w14:textId="7DDF101A" w:rsidR="004A4983" w:rsidRPr="00316815" w:rsidRDefault="004E4ADD" w:rsidP="000B7F42">
            <w:pPr>
              <w:rPr>
                <w:rFonts w:ascii="Times New Roman" w:hAnsi="Times New Roman" w:cs="Times New Roman"/>
              </w:rPr>
            </w:pPr>
            <w:r w:rsidRPr="00316815">
              <w:rPr>
                <w:rFonts w:ascii="Times New Roman" w:hAnsi="Times New Roman" w:cs="Times New Roman"/>
              </w:rPr>
              <w:t>The authors applied w</w:t>
            </w:r>
            <w:r w:rsidR="007E5601" w:rsidRPr="00316815">
              <w:rPr>
                <w:rFonts w:ascii="Times New Roman" w:hAnsi="Times New Roman" w:cs="Times New Roman"/>
              </w:rPr>
              <w:t xml:space="preserve">hole exome sequencing on </w:t>
            </w:r>
            <w:r w:rsidR="00A078C7" w:rsidRPr="00316815">
              <w:rPr>
                <w:rFonts w:ascii="Times New Roman" w:hAnsi="Times New Roman" w:cs="Times New Roman"/>
              </w:rPr>
              <w:t>48 OCCC tissues</w:t>
            </w:r>
            <w:r w:rsidR="00111D35" w:rsidRPr="00316815">
              <w:rPr>
                <w:rFonts w:ascii="Times New Roman" w:hAnsi="Times New Roman" w:cs="Times New Roman"/>
              </w:rPr>
              <w:t xml:space="preserve">. The </w:t>
            </w:r>
            <w:r w:rsidR="00256F5A" w:rsidRPr="00316815">
              <w:rPr>
                <w:rFonts w:ascii="Times New Roman" w:hAnsi="Times New Roman" w:cs="Times New Roman"/>
              </w:rPr>
              <w:t xml:space="preserve">frequently mutated genes were </w:t>
            </w:r>
            <w:r w:rsidR="00DE1B1B" w:rsidRPr="00316815">
              <w:rPr>
                <w:rFonts w:ascii="Times New Roman" w:hAnsi="Times New Roman" w:cs="Times New Roman"/>
              </w:rPr>
              <w:t>ARID1A (66.7%), PIK3CA (50%), PPP2R1A (18.8%) and KRAS (16.7%).</w:t>
            </w:r>
            <w:r w:rsidR="00545283" w:rsidRPr="00316815">
              <w:rPr>
                <w:rFonts w:ascii="Times New Roman" w:hAnsi="Times New Roman" w:cs="Times New Roman"/>
              </w:rPr>
              <w:t xml:space="preserve"> </w:t>
            </w:r>
            <w:r w:rsidR="001E0427" w:rsidRPr="00316815">
              <w:rPr>
                <w:rFonts w:ascii="Times New Roman" w:hAnsi="Times New Roman" w:cs="Times New Roman"/>
              </w:rPr>
              <w:t>There were also s</w:t>
            </w:r>
            <w:r w:rsidR="00545283" w:rsidRPr="00316815">
              <w:rPr>
                <w:rFonts w:ascii="Times New Roman" w:hAnsi="Times New Roman" w:cs="Times New Roman"/>
              </w:rPr>
              <w:t>omatic mutation</w:t>
            </w:r>
            <w:r w:rsidR="001E0427" w:rsidRPr="00316815">
              <w:rPr>
                <w:rFonts w:ascii="Times New Roman" w:hAnsi="Times New Roman" w:cs="Times New Roman"/>
              </w:rPr>
              <w:t>s</w:t>
            </w:r>
            <w:r w:rsidR="00636AC9" w:rsidRPr="00316815">
              <w:rPr>
                <w:rFonts w:ascii="Times New Roman" w:hAnsi="Times New Roman" w:cs="Times New Roman"/>
              </w:rPr>
              <w:t xml:space="preserve"> with clinical implications, including</w:t>
            </w:r>
            <w:r w:rsidR="001B4271" w:rsidRPr="00316815">
              <w:rPr>
                <w:rFonts w:ascii="Times New Roman" w:hAnsi="Times New Roman" w:cs="Times New Roman"/>
              </w:rPr>
              <w:t xml:space="preserve"> those </w:t>
            </w:r>
            <w:r w:rsidR="00016FF2" w:rsidRPr="00316815">
              <w:rPr>
                <w:rFonts w:ascii="Times New Roman" w:hAnsi="Times New Roman" w:cs="Times New Roman"/>
              </w:rPr>
              <w:t xml:space="preserve">in </w:t>
            </w:r>
            <w:r w:rsidR="00545283" w:rsidRPr="00316815">
              <w:rPr>
                <w:rFonts w:ascii="Times New Roman" w:hAnsi="Times New Roman" w:cs="Times New Roman"/>
              </w:rPr>
              <w:t>BRAF</w:t>
            </w:r>
            <w:r w:rsidR="00771DB2" w:rsidRPr="00316815">
              <w:rPr>
                <w:rFonts w:ascii="Times New Roman" w:hAnsi="Times New Roman" w:cs="Times New Roman"/>
              </w:rPr>
              <w:t xml:space="preserve"> (</w:t>
            </w:r>
            <w:r w:rsidR="009A2C3D" w:rsidRPr="00316815">
              <w:rPr>
                <w:rFonts w:ascii="Times New Roman" w:hAnsi="Times New Roman" w:cs="Times New Roman"/>
              </w:rPr>
              <w:t>4.2%</w:t>
            </w:r>
            <w:r w:rsidR="00771DB2" w:rsidRPr="00316815">
              <w:rPr>
                <w:rFonts w:ascii="Times New Roman" w:hAnsi="Times New Roman" w:cs="Times New Roman"/>
              </w:rPr>
              <w:t>)</w:t>
            </w:r>
            <w:r w:rsidR="00545283" w:rsidRPr="00316815">
              <w:rPr>
                <w:rFonts w:ascii="Times New Roman" w:hAnsi="Times New Roman" w:cs="Times New Roman"/>
              </w:rPr>
              <w:t>, ERBB2</w:t>
            </w:r>
            <w:r w:rsidR="0034717E" w:rsidRPr="00316815">
              <w:rPr>
                <w:rFonts w:ascii="Times New Roman" w:hAnsi="Times New Roman" w:cs="Times New Roman"/>
              </w:rPr>
              <w:t xml:space="preserve"> (</w:t>
            </w:r>
            <w:r w:rsidR="00E50B59" w:rsidRPr="00316815">
              <w:rPr>
                <w:rFonts w:ascii="Times New Roman" w:hAnsi="Times New Roman" w:cs="Times New Roman"/>
              </w:rPr>
              <w:t>2.1%</w:t>
            </w:r>
            <w:r w:rsidR="0034717E" w:rsidRPr="00316815">
              <w:rPr>
                <w:rFonts w:ascii="Times New Roman" w:hAnsi="Times New Roman" w:cs="Times New Roman"/>
              </w:rPr>
              <w:t>)</w:t>
            </w:r>
            <w:r w:rsidR="00545283" w:rsidRPr="00316815">
              <w:rPr>
                <w:rFonts w:ascii="Times New Roman" w:hAnsi="Times New Roman" w:cs="Times New Roman"/>
              </w:rPr>
              <w:t xml:space="preserve">, PDGFRB </w:t>
            </w:r>
            <w:r w:rsidR="00E50B59" w:rsidRPr="00316815">
              <w:rPr>
                <w:rFonts w:ascii="Times New Roman" w:hAnsi="Times New Roman" w:cs="Times New Roman"/>
              </w:rPr>
              <w:t>(</w:t>
            </w:r>
            <w:r w:rsidR="00607B1E" w:rsidRPr="00316815">
              <w:rPr>
                <w:rFonts w:ascii="Times New Roman" w:hAnsi="Times New Roman" w:cs="Times New Roman"/>
              </w:rPr>
              <w:t>2.1%</w:t>
            </w:r>
            <w:r w:rsidR="00E50B59" w:rsidRPr="00316815">
              <w:rPr>
                <w:rFonts w:ascii="Times New Roman" w:hAnsi="Times New Roman" w:cs="Times New Roman"/>
              </w:rPr>
              <w:t xml:space="preserve">) </w:t>
            </w:r>
            <w:r w:rsidR="00545283" w:rsidRPr="00316815">
              <w:rPr>
                <w:rFonts w:ascii="Times New Roman" w:hAnsi="Times New Roman" w:cs="Times New Roman"/>
              </w:rPr>
              <w:t>and PGR</w:t>
            </w:r>
            <w:r w:rsidR="000D2151" w:rsidRPr="00316815">
              <w:rPr>
                <w:rFonts w:ascii="Times New Roman" w:hAnsi="Times New Roman" w:cs="Times New Roman"/>
              </w:rPr>
              <w:t xml:space="preserve"> (2.1%)</w:t>
            </w:r>
            <w:r w:rsidR="00AD5D32" w:rsidRPr="00316815">
              <w:rPr>
                <w:rFonts w:ascii="Times New Roman" w:hAnsi="Times New Roman" w:cs="Times New Roman"/>
              </w:rPr>
              <w:t xml:space="preserve">. </w:t>
            </w:r>
            <w:r w:rsidR="004219BE" w:rsidRPr="00316815">
              <w:rPr>
                <w:rFonts w:ascii="Times New Roman" w:hAnsi="Times New Roman" w:cs="Times New Roman"/>
              </w:rPr>
              <w:t xml:space="preserve">The authors also found </w:t>
            </w:r>
            <w:r w:rsidR="005C22D7" w:rsidRPr="00316815">
              <w:rPr>
                <w:rFonts w:ascii="Times New Roman" w:hAnsi="Times New Roman" w:cs="Times New Roman"/>
              </w:rPr>
              <w:t>3</w:t>
            </w:r>
            <w:r w:rsidR="00331250" w:rsidRPr="00316815">
              <w:rPr>
                <w:rFonts w:ascii="Times New Roman" w:hAnsi="Times New Roman" w:cs="Times New Roman"/>
              </w:rPr>
              <w:t xml:space="preserve"> </w:t>
            </w:r>
            <w:r w:rsidR="00DA73D1" w:rsidRPr="00316815">
              <w:rPr>
                <w:rFonts w:ascii="Times New Roman" w:hAnsi="Times New Roman" w:cs="Times New Roman"/>
              </w:rPr>
              <w:t xml:space="preserve">(6.3%) </w:t>
            </w:r>
            <w:r w:rsidR="00331250" w:rsidRPr="00316815">
              <w:rPr>
                <w:rFonts w:ascii="Times New Roman" w:hAnsi="Times New Roman" w:cs="Times New Roman"/>
              </w:rPr>
              <w:t>hypermutated cases</w:t>
            </w:r>
            <w:r w:rsidR="00DA73D1" w:rsidRPr="00316815">
              <w:rPr>
                <w:rFonts w:ascii="Times New Roman" w:hAnsi="Times New Roman" w:cs="Times New Roman"/>
              </w:rPr>
              <w:t>.</w:t>
            </w:r>
            <w:r w:rsidR="004575DC" w:rsidRPr="00316815">
              <w:rPr>
                <w:rFonts w:ascii="Times New Roman" w:hAnsi="Times New Roman" w:cs="Times New Roman"/>
              </w:rPr>
              <w:t xml:space="preserve"> </w:t>
            </w:r>
            <w:r w:rsidR="00C23E7E" w:rsidRPr="00316815">
              <w:rPr>
                <w:rFonts w:ascii="Times New Roman" w:hAnsi="Times New Roman" w:cs="Times New Roman"/>
              </w:rPr>
              <w:t xml:space="preserve">Additionally, </w:t>
            </w:r>
            <w:r w:rsidR="00F91A1D" w:rsidRPr="00316815">
              <w:rPr>
                <w:rFonts w:ascii="Times New Roman" w:hAnsi="Times New Roman" w:cs="Times New Roman"/>
              </w:rPr>
              <w:t xml:space="preserve">three clusters </w:t>
            </w:r>
            <w:r w:rsidR="004B0E6F" w:rsidRPr="00316815">
              <w:rPr>
                <w:rFonts w:ascii="Times New Roman" w:hAnsi="Times New Roman" w:cs="Times New Roman"/>
              </w:rPr>
              <w:t xml:space="preserve">were identified </w:t>
            </w:r>
            <w:r w:rsidR="00F91A1D" w:rsidRPr="00316815">
              <w:rPr>
                <w:rFonts w:ascii="Times New Roman" w:hAnsi="Times New Roman" w:cs="Times New Roman"/>
              </w:rPr>
              <w:t xml:space="preserve">based on </w:t>
            </w:r>
            <w:r w:rsidR="00020775" w:rsidRPr="00316815">
              <w:rPr>
                <w:rFonts w:ascii="Times New Roman" w:hAnsi="Times New Roman" w:cs="Times New Roman"/>
              </w:rPr>
              <w:t>mutation spectra</w:t>
            </w:r>
            <w:r w:rsidR="003664F4" w:rsidRPr="00316815">
              <w:rPr>
                <w:rFonts w:ascii="Times New Roman" w:hAnsi="Times New Roman" w:cs="Times New Roman"/>
              </w:rPr>
              <w:t xml:space="preserve">, one of which characterized by </w:t>
            </w:r>
            <w:r w:rsidR="00020775" w:rsidRPr="00316815">
              <w:rPr>
                <w:rFonts w:ascii="Times New Roman" w:hAnsi="Times New Roman" w:cs="Times New Roman"/>
              </w:rPr>
              <w:t>APOBEC activation</w:t>
            </w:r>
            <w:r w:rsidR="008349E3" w:rsidRPr="00316815">
              <w:rPr>
                <w:rFonts w:ascii="Times New Roman" w:hAnsi="Times New Roman" w:cs="Times New Roman"/>
              </w:rPr>
              <w:t>.</w:t>
            </w:r>
          </w:p>
        </w:tc>
      </w:tr>
      <w:tr w:rsidR="004A4983" w:rsidRPr="00316815" w14:paraId="3AEB4E39" w14:textId="77777777" w:rsidTr="00A51EE3">
        <w:tc>
          <w:tcPr>
            <w:tcW w:w="1634" w:type="dxa"/>
          </w:tcPr>
          <w:p w14:paraId="12E78471" w14:textId="77777777" w:rsidR="004A4983" w:rsidRPr="00316815" w:rsidRDefault="004A4983" w:rsidP="00A51EE3">
            <w:pPr>
              <w:jc w:val="left"/>
              <w:rPr>
                <w:rFonts w:ascii="Times New Roman" w:hAnsi="Times New Roman" w:cs="Times New Roman"/>
              </w:rPr>
            </w:pPr>
            <w:r w:rsidRPr="00316815">
              <w:rPr>
                <w:rFonts w:ascii="Times New Roman" w:hAnsi="Times New Roman" w:cs="Times New Roman"/>
              </w:rPr>
              <w:t>Kim et al 2018 [20]</w:t>
            </w:r>
          </w:p>
        </w:tc>
        <w:tc>
          <w:tcPr>
            <w:tcW w:w="12600" w:type="dxa"/>
          </w:tcPr>
          <w:p w14:paraId="56D0A55C" w14:textId="09575609" w:rsidR="004A4983" w:rsidRPr="00316815" w:rsidRDefault="005B26A0" w:rsidP="003E0BC4">
            <w:pPr>
              <w:rPr>
                <w:rFonts w:ascii="Times New Roman" w:hAnsi="Times New Roman" w:cs="Times New Roman"/>
              </w:rPr>
            </w:pPr>
            <w:r w:rsidRPr="00316815">
              <w:rPr>
                <w:rFonts w:ascii="Times New Roman" w:hAnsi="Times New Roman" w:cs="Times New Roman"/>
              </w:rPr>
              <w:t xml:space="preserve">Targeted sequencing </w:t>
            </w:r>
            <w:r w:rsidR="00541F09" w:rsidRPr="00316815">
              <w:rPr>
                <w:rFonts w:ascii="Times New Roman" w:hAnsi="Times New Roman" w:cs="Times New Roman"/>
              </w:rPr>
              <w:t>was performed on 15 patients</w:t>
            </w:r>
            <w:r w:rsidR="003E0BC4" w:rsidRPr="00316815">
              <w:rPr>
                <w:rFonts w:ascii="Times New Roman" w:hAnsi="Times New Roman" w:cs="Times New Roman"/>
              </w:rPr>
              <w:t>.</w:t>
            </w:r>
            <w:r w:rsidR="0041315A" w:rsidRPr="00316815">
              <w:rPr>
                <w:rFonts w:ascii="Times New Roman" w:hAnsi="Times New Roman" w:cs="Times New Roman"/>
              </w:rPr>
              <w:t xml:space="preserve"> </w:t>
            </w:r>
            <w:r w:rsidR="001138C8" w:rsidRPr="00316815">
              <w:rPr>
                <w:rFonts w:ascii="Times New Roman" w:hAnsi="Times New Roman" w:cs="Times New Roman"/>
              </w:rPr>
              <w:t xml:space="preserve">A </w:t>
            </w:r>
            <w:r w:rsidR="003E0BC4" w:rsidRPr="00316815">
              <w:rPr>
                <w:rFonts w:ascii="Times New Roman" w:hAnsi="Times New Roman" w:cs="Times New Roman"/>
              </w:rPr>
              <w:t xml:space="preserve">median of 178 </w:t>
            </w:r>
            <w:proofErr w:type="spellStart"/>
            <w:r w:rsidR="003E0BC4" w:rsidRPr="00316815">
              <w:rPr>
                <w:rFonts w:ascii="Times New Roman" w:hAnsi="Times New Roman" w:cs="Times New Roman"/>
              </w:rPr>
              <w:t>exonic</w:t>
            </w:r>
            <w:proofErr w:type="spellEnd"/>
            <w:r w:rsidR="001138C8" w:rsidRPr="00316815">
              <w:rPr>
                <w:rFonts w:ascii="Times New Roman" w:hAnsi="Times New Roman" w:cs="Times New Roman"/>
              </w:rPr>
              <w:t xml:space="preserve"> </w:t>
            </w:r>
            <w:r w:rsidR="003E0BC4" w:rsidRPr="00316815">
              <w:rPr>
                <w:rFonts w:ascii="Times New Roman" w:hAnsi="Times New Roman" w:cs="Times New Roman"/>
              </w:rPr>
              <w:t>mutations (range,</w:t>
            </w:r>
            <w:r w:rsidR="00D56413" w:rsidRPr="00316815">
              <w:rPr>
                <w:rFonts w:ascii="Times New Roman" w:hAnsi="Times New Roman" w:cs="Times New Roman"/>
              </w:rPr>
              <w:t xml:space="preserve"> </w:t>
            </w:r>
            <w:r w:rsidR="003E0BC4" w:rsidRPr="00316815">
              <w:rPr>
                <w:rFonts w:ascii="Times New Roman" w:hAnsi="Times New Roman" w:cs="Times New Roman"/>
              </w:rPr>
              <w:t xml:space="preserve">111-25,798) and a median of 343 somatic copy number variations (range, 43-1,820) </w:t>
            </w:r>
            <w:r w:rsidR="007A6AE3" w:rsidRPr="00316815">
              <w:rPr>
                <w:rFonts w:ascii="Times New Roman" w:hAnsi="Times New Roman" w:cs="Times New Roman"/>
              </w:rPr>
              <w:t xml:space="preserve">were found </w:t>
            </w:r>
            <w:r w:rsidR="003E0BC4" w:rsidRPr="00316815">
              <w:rPr>
                <w:rFonts w:ascii="Times New Roman" w:hAnsi="Times New Roman" w:cs="Times New Roman"/>
              </w:rPr>
              <w:t>per tumor sample</w:t>
            </w:r>
            <w:r w:rsidR="00762251" w:rsidRPr="00316815">
              <w:rPr>
                <w:rFonts w:ascii="Times New Roman" w:hAnsi="Times New Roman" w:cs="Times New Roman"/>
              </w:rPr>
              <w:t xml:space="preserve">. </w:t>
            </w:r>
            <w:r w:rsidR="00E30AC0" w:rsidRPr="00316815">
              <w:rPr>
                <w:rFonts w:ascii="Times New Roman" w:hAnsi="Times New Roman" w:cs="Times New Roman"/>
              </w:rPr>
              <w:t xml:space="preserve">In terms of mutations, </w:t>
            </w:r>
            <w:r w:rsidR="003E0BC4" w:rsidRPr="00316815">
              <w:rPr>
                <w:rFonts w:ascii="Times New Roman" w:hAnsi="Times New Roman" w:cs="Times New Roman"/>
              </w:rPr>
              <w:t>54 somatic</w:t>
            </w:r>
            <w:r w:rsidR="00161867" w:rsidRPr="00316815">
              <w:rPr>
                <w:rFonts w:ascii="Times New Roman" w:hAnsi="Times New Roman" w:cs="Times New Roman"/>
              </w:rPr>
              <w:t xml:space="preserve"> </w:t>
            </w:r>
            <w:r w:rsidR="003E0BC4" w:rsidRPr="00316815">
              <w:rPr>
                <w:rFonts w:ascii="Times New Roman" w:hAnsi="Times New Roman" w:cs="Times New Roman"/>
              </w:rPr>
              <w:t>mutations</w:t>
            </w:r>
            <w:r w:rsidR="0053322C" w:rsidRPr="00316815">
              <w:rPr>
                <w:rFonts w:ascii="Times New Roman" w:hAnsi="Times New Roman" w:cs="Times New Roman"/>
              </w:rPr>
              <w:t xml:space="preserve"> </w:t>
            </w:r>
            <w:r w:rsidR="003E0BC4" w:rsidRPr="00316815">
              <w:rPr>
                <w:rFonts w:ascii="Times New Roman" w:hAnsi="Times New Roman" w:cs="Times New Roman"/>
              </w:rPr>
              <w:t>across 14 genes</w:t>
            </w:r>
            <w:r w:rsidR="00CB35DF" w:rsidRPr="00316815">
              <w:rPr>
                <w:rFonts w:ascii="Times New Roman" w:hAnsi="Times New Roman" w:cs="Times New Roman"/>
              </w:rPr>
              <w:t xml:space="preserve"> were detected</w:t>
            </w:r>
            <w:r w:rsidR="003E0BC4" w:rsidRPr="00316815">
              <w:rPr>
                <w:rFonts w:ascii="Times New Roman" w:hAnsi="Times New Roman" w:cs="Times New Roman"/>
              </w:rPr>
              <w:t xml:space="preserve">, including </w:t>
            </w:r>
            <w:r w:rsidR="00400E94" w:rsidRPr="00316815">
              <w:rPr>
                <w:rFonts w:ascii="Times New Roman" w:hAnsi="Times New Roman" w:cs="Times New Roman"/>
              </w:rPr>
              <w:t xml:space="preserve">those in </w:t>
            </w:r>
            <w:r w:rsidR="003E0BC4" w:rsidRPr="00316815">
              <w:rPr>
                <w:rFonts w:ascii="Times New Roman" w:hAnsi="Times New Roman" w:cs="Times New Roman"/>
              </w:rPr>
              <w:t>PIK3CA (40%), ARID1A (40%), and KRAS (20%)</w:t>
            </w:r>
            <w:r w:rsidR="003A627D" w:rsidRPr="00316815">
              <w:rPr>
                <w:rFonts w:ascii="Times New Roman" w:hAnsi="Times New Roman" w:cs="Times New Roman"/>
              </w:rPr>
              <w:t>.</w:t>
            </w:r>
            <w:r w:rsidR="009A58A3" w:rsidRPr="00316815">
              <w:rPr>
                <w:rFonts w:ascii="Times New Roman" w:hAnsi="Times New Roman" w:cs="Times New Roman"/>
              </w:rPr>
              <w:t xml:space="preserve"> </w:t>
            </w:r>
            <w:r w:rsidR="003E0BC4" w:rsidRPr="00316815">
              <w:rPr>
                <w:rFonts w:ascii="Times New Roman" w:hAnsi="Times New Roman" w:cs="Times New Roman"/>
              </w:rPr>
              <w:t>Copy number gains in NTRK1 (33%), MYC (40%), and GNAS (47%) and copy number losses in TET2</w:t>
            </w:r>
            <w:r w:rsidR="00140860" w:rsidRPr="00316815">
              <w:rPr>
                <w:rFonts w:ascii="Times New Roman" w:hAnsi="Times New Roman" w:cs="Times New Roman"/>
              </w:rPr>
              <w:t xml:space="preserve"> </w:t>
            </w:r>
            <w:r w:rsidR="003E0BC4" w:rsidRPr="00316815">
              <w:rPr>
                <w:rFonts w:ascii="Times New Roman" w:hAnsi="Times New Roman" w:cs="Times New Roman"/>
              </w:rPr>
              <w:t xml:space="preserve">(73%), TSC1 (67%), BRCA2 (60%), and SMAD4 (47%) were frequent. </w:t>
            </w:r>
            <w:r w:rsidR="00BD3140" w:rsidRPr="00316815">
              <w:rPr>
                <w:rFonts w:ascii="Times New Roman" w:hAnsi="Times New Roman" w:cs="Times New Roman"/>
              </w:rPr>
              <w:t xml:space="preserve">Functionally, </w:t>
            </w:r>
            <w:r w:rsidR="00C05A15" w:rsidRPr="00316815">
              <w:rPr>
                <w:rFonts w:ascii="Times New Roman" w:hAnsi="Times New Roman" w:cs="Times New Roman"/>
              </w:rPr>
              <w:t>t</w:t>
            </w:r>
            <w:r w:rsidR="003E0BC4" w:rsidRPr="00316815">
              <w:rPr>
                <w:rFonts w:ascii="Times New Roman" w:hAnsi="Times New Roman" w:cs="Times New Roman"/>
              </w:rPr>
              <w:t xml:space="preserve">he significantly altered pathways </w:t>
            </w:r>
            <w:r w:rsidR="008354A9" w:rsidRPr="00316815">
              <w:rPr>
                <w:rFonts w:ascii="Times New Roman" w:hAnsi="Times New Roman" w:cs="Times New Roman"/>
              </w:rPr>
              <w:t xml:space="preserve">included </w:t>
            </w:r>
            <w:r w:rsidR="003E0BC4" w:rsidRPr="00316815">
              <w:rPr>
                <w:rFonts w:ascii="Times New Roman" w:hAnsi="Times New Roman" w:cs="Times New Roman"/>
              </w:rPr>
              <w:t>PI3K/AKT, TP53, and ERBB2 pathways</w:t>
            </w:r>
            <w:r w:rsidR="003245BC" w:rsidRPr="00316815">
              <w:rPr>
                <w:rFonts w:ascii="Times New Roman" w:hAnsi="Times New Roman" w:cs="Times New Roman"/>
              </w:rPr>
              <w:t xml:space="preserve"> (</w:t>
            </w:r>
            <w:r w:rsidR="00657C33" w:rsidRPr="00316815">
              <w:rPr>
                <w:rFonts w:ascii="Times New Roman" w:hAnsi="Times New Roman" w:cs="Times New Roman"/>
              </w:rPr>
              <w:t xml:space="preserve">collectively </w:t>
            </w:r>
            <w:r w:rsidR="002D6F3B" w:rsidRPr="00316815">
              <w:rPr>
                <w:rFonts w:ascii="Times New Roman" w:hAnsi="Times New Roman" w:cs="Times New Roman"/>
              </w:rPr>
              <w:t>altered</w:t>
            </w:r>
            <w:r w:rsidR="003E0BC4" w:rsidRPr="00316815">
              <w:rPr>
                <w:rFonts w:ascii="Times New Roman" w:hAnsi="Times New Roman" w:cs="Times New Roman"/>
              </w:rPr>
              <w:t xml:space="preserve"> in 87% </w:t>
            </w:r>
            <w:r w:rsidR="00E270F5" w:rsidRPr="00316815">
              <w:rPr>
                <w:rFonts w:ascii="Times New Roman" w:hAnsi="Times New Roman" w:cs="Times New Roman"/>
              </w:rPr>
              <w:t>cases</w:t>
            </w:r>
            <w:r w:rsidR="003245BC" w:rsidRPr="00316815">
              <w:rPr>
                <w:rFonts w:ascii="Times New Roman" w:hAnsi="Times New Roman" w:cs="Times New Roman"/>
              </w:rPr>
              <w:t>)</w:t>
            </w:r>
            <w:r w:rsidR="00E20736" w:rsidRPr="00316815">
              <w:rPr>
                <w:rFonts w:ascii="Times New Roman" w:hAnsi="Times New Roman" w:cs="Times New Roman"/>
              </w:rPr>
              <w:t xml:space="preserve"> </w:t>
            </w:r>
            <w:r w:rsidR="009626EB" w:rsidRPr="00316815">
              <w:rPr>
                <w:rFonts w:ascii="Times New Roman" w:hAnsi="Times New Roman" w:cs="Times New Roman"/>
              </w:rPr>
              <w:t xml:space="preserve">and </w:t>
            </w:r>
            <w:r w:rsidR="003E0BC4" w:rsidRPr="00316815">
              <w:rPr>
                <w:rFonts w:ascii="Times New Roman" w:hAnsi="Times New Roman" w:cs="Times New Roman"/>
              </w:rPr>
              <w:t xml:space="preserve">chromatin remodeling </w:t>
            </w:r>
            <w:r w:rsidR="00A71E1D" w:rsidRPr="00316815">
              <w:rPr>
                <w:rFonts w:ascii="Times New Roman" w:hAnsi="Times New Roman" w:cs="Times New Roman"/>
              </w:rPr>
              <w:t>(</w:t>
            </w:r>
            <w:r w:rsidR="003E0BC4" w:rsidRPr="00316815">
              <w:rPr>
                <w:rFonts w:ascii="Times New Roman" w:hAnsi="Times New Roman" w:cs="Times New Roman"/>
              </w:rPr>
              <w:t xml:space="preserve">47% </w:t>
            </w:r>
            <w:r w:rsidR="007531E3" w:rsidRPr="00316815">
              <w:rPr>
                <w:rFonts w:ascii="Times New Roman" w:hAnsi="Times New Roman" w:cs="Times New Roman"/>
              </w:rPr>
              <w:t>cases)</w:t>
            </w:r>
            <w:r w:rsidR="00036A75" w:rsidRPr="00316815">
              <w:rPr>
                <w:rFonts w:ascii="Times New Roman" w:hAnsi="Times New Roman" w:cs="Times New Roman"/>
              </w:rPr>
              <w:t>.</w:t>
            </w:r>
          </w:p>
        </w:tc>
      </w:tr>
      <w:tr w:rsidR="004A4983" w:rsidRPr="00316815" w14:paraId="1AB1E9E3" w14:textId="77777777" w:rsidTr="00A51EE3">
        <w:tc>
          <w:tcPr>
            <w:tcW w:w="1634" w:type="dxa"/>
          </w:tcPr>
          <w:p w14:paraId="7024AC62" w14:textId="77777777" w:rsidR="004A4983" w:rsidRPr="00316815" w:rsidRDefault="004A4983" w:rsidP="00A51EE3">
            <w:pPr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316815">
              <w:rPr>
                <w:rFonts w:ascii="Times New Roman" w:hAnsi="Times New Roman" w:cs="Times New Roman"/>
                <w:kern w:val="0"/>
              </w:rPr>
              <w:t>Caumanns</w:t>
            </w:r>
            <w:proofErr w:type="spellEnd"/>
            <w:r w:rsidRPr="00316815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316815">
              <w:rPr>
                <w:rFonts w:ascii="Times New Roman" w:hAnsi="Times New Roman" w:cs="Times New Roman"/>
              </w:rPr>
              <w:t>et al 2018 [19]</w:t>
            </w:r>
          </w:p>
        </w:tc>
        <w:tc>
          <w:tcPr>
            <w:tcW w:w="12600" w:type="dxa"/>
          </w:tcPr>
          <w:p w14:paraId="49F616F9" w14:textId="2FC75B4E" w:rsidR="004A4983" w:rsidRPr="00316815" w:rsidRDefault="00E90D4A" w:rsidP="00630C89">
            <w:pPr>
              <w:rPr>
                <w:rFonts w:ascii="Times New Roman" w:hAnsi="Times New Roman" w:cs="Times New Roman"/>
              </w:rPr>
            </w:pPr>
            <w:r w:rsidRPr="00316815">
              <w:rPr>
                <w:rFonts w:ascii="Times New Roman" w:hAnsi="Times New Roman" w:cs="Times New Roman"/>
              </w:rPr>
              <w:t xml:space="preserve">Targeted sequencing of 124 patients </w:t>
            </w:r>
            <w:r w:rsidR="001A0243" w:rsidRPr="00316815">
              <w:rPr>
                <w:rFonts w:ascii="Times New Roman" w:hAnsi="Times New Roman" w:cs="Times New Roman"/>
              </w:rPr>
              <w:t xml:space="preserve">found </w:t>
            </w:r>
            <w:r w:rsidR="006E245B" w:rsidRPr="00316815">
              <w:rPr>
                <w:rFonts w:ascii="Times New Roman" w:hAnsi="Times New Roman" w:cs="Times New Roman"/>
              </w:rPr>
              <w:t xml:space="preserve">that </w:t>
            </w:r>
            <w:r w:rsidR="005901DC" w:rsidRPr="00316815">
              <w:rPr>
                <w:rFonts w:ascii="Times New Roman" w:hAnsi="Times New Roman" w:cs="Times New Roman"/>
              </w:rPr>
              <w:t xml:space="preserve">91% patients harbored </w:t>
            </w:r>
            <w:r w:rsidR="000B599B" w:rsidRPr="00316815">
              <w:rPr>
                <w:rFonts w:ascii="Times New Roman" w:hAnsi="Times New Roman" w:cs="Times New Roman"/>
              </w:rPr>
              <w:t xml:space="preserve">alterations in </w:t>
            </w:r>
            <w:r w:rsidR="003F01E3" w:rsidRPr="00316815">
              <w:rPr>
                <w:rFonts w:ascii="Times New Roman" w:hAnsi="Times New Roman" w:cs="Times New Roman"/>
              </w:rPr>
              <w:t>PI3K/AKT/mTOR pathway</w:t>
            </w:r>
            <w:r w:rsidR="002B5CD2" w:rsidRPr="00316815">
              <w:rPr>
                <w:rFonts w:ascii="Times New Roman" w:hAnsi="Times New Roman" w:cs="Times New Roman"/>
              </w:rPr>
              <w:t xml:space="preserve"> (PIK3C</w:t>
            </w:r>
            <w:r w:rsidR="004060F1">
              <w:rPr>
                <w:rFonts w:ascii="Times New Roman" w:hAnsi="Times New Roman" w:cs="Times New Roman"/>
              </w:rPr>
              <w:t xml:space="preserve">A: </w:t>
            </w:r>
            <w:r w:rsidR="005C30FB" w:rsidRPr="00316815">
              <w:rPr>
                <w:rFonts w:ascii="Times New Roman" w:hAnsi="Times New Roman" w:cs="Times New Roman"/>
              </w:rPr>
              <w:t>44.3%</w:t>
            </w:r>
            <w:r w:rsidR="002B5CD2" w:rsidRPr="00316815">
              <w:rPr>
                <w:rFonts w:ascii="Times New Roman" w:hAnsi="Times New Roman" w:cs="Times New Roman"/>
              </w:rPr>
              <w:t>, PTEN</w:t>
            </w:r>
            <w:r w:rsidR="00B75E4C">
              <w:rPr>
                <w:rFonts w:ascii="Times New Roman" w:hAnsi="Times New Roman" w:cs="Times New Roman"/>
              </w:rPr>
              <w:t xml:space="preserve">: </w:t>
            </w:r>
            <w:r w:rsidR="00793E01">
              <w:rPr>
                <w:rFonts w:ascii="Times New Roman" w:hAnsi="Times New Roman" w:cs="Times New Roman"/>
              </w:rPr>
              <w:t>6.6%</w:t>
            </w:r>
            <w:r w:rsidR="00316815">
              <w:rPr>
                <w:rFonts w:ascii="Times New Roman" w:hAnsi="Times New Roman" w:cs="Times New Roman"/>
              </w:rPr>
              <w:t>)</w:t>
            </w:r>
            <w:r w:rsidR="002B5CD2" w:rsidRPr="00316815">
              <w:rPr>
                <w:rFonts w:ascii="Times New Roman" w:hAnsi="Times New Roman" w:cs="Times New Roman"/>
              </w:rPr>
              <w:t>, PIK3R1</w:t>
            </w:r>
            <w:r w:rsidR="001D5489">
              <w:rPr>
                <w:rFonts w:ascii="Times New Roman" w:hAnsi="Times New Roman" w:cs="Times New Roman"/>
              </w:rPr>
              <w:t>: 7.4%</w:t>
            </w:r>
            <w:r w:rsidR="002B5CD2" w:rsidRPr="00316815">
              <w:rPr>
                <w:rFonts w:ascii="Times New Roman" w:hAnsi="Times New Roman" w:cs="Times New Roman"/>
              </w:rPr>
              <w:t xml:space="preserve"> and AKT1</w:t>
            </w:r>
            <w:r w:rsidR="004C1618">
              <w:rPr>
                <w:rFonts w:ascii="Times New Roman" w:hAnsi="Times New Roman" w:cs="Times New Roman"/>
              </w:rPr>
              <w:t>: 4.9%</w:t>
            </w:r>
            <w:r w:rsidR="002B5CD2" w:rsidRPr="00316815">
              <w:rPr>
                <w:rFonts w:ascii="Times New Roman" w:hAnsi="Times New Roman" w:cs="Times New Roman"/>
              </w:rPr>
              <w:t>)</w:t>
            </w:r>
            <w:r w:rsidR="003F01E3" w:rsidRPr="00316815">
              <w:rPr>
                <w:rFonts w:ascii="Times New Roman" w:hAnsi="Times New Roman" w:cs="Times New Roman"/>
              </w:rPr>
              <w:t xml:space="preserve">, the MAPK pathway </w:t>
            </w:r>
            <w:r w:rsidR="008901E3" w:rsidRPr="00316815">
              <w:rPr>
                <w:rFonts w:ascii="Times New Roman" w:hAnsi="Times New Roman" w:cs="Times New Roman"/>
              </w:rPr>
              <w:t>(</w:t>
            </w:r>
            <w:r w:rsidR="00111319" w:rsidRPr="00316815">
              <w:rPr>
                <w:rFonts w:ascii="Times New Roman" w:hAnsi="Times New Roman" w:cs="Times New Roman"/>
              </w:rPr>
              <w:t>KRAS</w:t>
            </w:r>
            <w:r w:rsidR="00E138CE">
              <w:rPr>
                <w:rFonts w:ascii="Times New Roman" w:hAnsi="Times New Roman" w:cs="Times New Roman"/>
              </w:rPr>
              <w:t xml:space="preserve">: </w:t>
            </w:r>
            <w:r w:rsidR="009B061C">
              <w:rPr>
                <w:rFonts w:ascii="Times New Roman" w:hAnsi="Times New Roman" w:cs="Times New Roman"/>
              </w:rPr>
              <w:t>15.6%</w:t>
            </w:r>
            <w:r w:rsidR="008901E3" w:rsidRPr="00316815">
              <w:rPr>
                <w:rFonts w:ascii="Times New Roman" w:hAnsi="Times New Roman" w:cs="Times New Roman"/>
              </w:rPr>
              <w:t xml:space="preserve">) </w:t>
            </w:r>
            <w:r w:rsidR="003F01E3" w:rsidRPr="00316815">
              <w:rPr>
                <w:rFonts w:ascii="Times New Roman" w:hAnsi="Times New Roman" w:cs="Times New Roman"/>
              </w:rPr>
              <w:t>or the ERBB family of</w:t>
            </w:r>
            <w:r w:rsidR="00A87E76" w:rsidRPr="00316815">
              <w:rPr>
                <w:rFonts w:ascii="Times New Roman" w:hAnsi="Times New Roman" w:cs="Times New Roman"/>
              </w:rPr>
              <w:t xml:space="preserve"> </w:t>
            </w:r>
            <w:r w:rsidR="003F01E3" w:rsidRPr="00316815">
              <w:rPr>
                <w:rFonts w:ascii="Times New Roman" w:hAnsi="Times New Roman" w:cs="Times New Roman"/>
              </w:rPr>
              <w:t xml:space="preserve">receptor tyrosine kinases </w:t>
            </w:r>
            <w:r w:rsidR="005B529A" w:rsidRPr="00316815">
              <w:rPr>
                <w:rFonts w:ascii="Times New Roman" w:hAnsi="Times New Roman" w:cs="Times New Roman"/>
              </w:rPr>
              <w:t>(ERBB3</w:t>
            </w:r>
            <w:r w:rsidR="00947FBD">
              <w:rPr>
                <w:rFonts w:ascii="Times New Roman" w:hAnsi="Times New Roman" w:cs="Times New Roman"/>
              </w:rPr>
              <w:t xml:space="preserve">: 6.6%, </w:t>
            </w:r>
            <w:r w:rsidR="005B529A" w:rsidRPr="00316815">
              <w:rPr>
                <w:rFonts w:ascii="Times New Roman" w:hAnsi="Times New Roman" w:cs="Times New Roman"/>
              </w:rPr>
              <w:t>EGFR</w:t>
            </w:r>
            <w:r w:rsidR="00947FBD">
              <w:rPr>
                <w:rFonts w:ascii="Times New Roman" w:hAnsi="Times New Roman" w:cs="Times New Roman"/>
              </w:rPr>
              <w:t xml:space="preserve">: </w:t>
            </w:r>
            <w:r w:rsidR="00A27D0D">
              <w:rPr>
                <w:rFonts w:ascii="Times New Roman" w:hAnsi="Times New Roman" w:cs="Times New Roman"/>
              </w:rPr>
              <w:t>4.1%</w:t>
            </w:r>
            <w:r w:rsidR="005B529A" w:rsidRPr="00316815">
              <w:rPr>
                <w:rFonts w:ascii="Times New Roman" w:hAnsi="Times New Roman" w:cs="Times New Roman"/>
              </w:rPr>
              <w:t xml:space="preserve">) </w:t>
            </w:r>
            <w:r w:rsidR="003F01E3" w:rsidRPr="00316815">
              <w:rPr>
                <w:rFonts w:ascii="Times New Roman" w:hAnsi="Times New Roman" w:cs="Times New Roman"/>
              </w:rPr>
              <w:t xml:space="preserve">and </w:t>
            </w:r>
            <w:r w:rsidR="00A11ED1" w:rsidRPr="00316815">
              <w:rPr>
                <w:rFonts w:ascii="Times New Roman" w:hAnsi="Times New Roman" w:cs="Times New Roman"/>
              </w:rPr>
              <w:t xml:space="preserve">that 82% patients had aberrant </w:t>
            </w:r>
            <w:r w:rsidR="003F01E3" w:rsidRPr="00316815">
              <w:rPr>
                <w:rFonts w:ascii="Times New Roman" w:hAnsi="Times New Roman" w:cs="Times New Roman"/>
              </w:rPr>
              <w:t>DNA repair pathway</w:t>
            </w:r>
            <w:r w:rsidR="00235EB0" w:rsidRPr="00316815">
              <w:rPr>
                <w:rFonts w:ascii="Times New Roman" w:hAnsi="Times New Roman" w:cs="Times New Roman"/>
              </w:rPr>
              <w:t xml:space="preserve"> (</w:t>
            </w:r>
            <w:r w:rsidR="00B8767E" w:rsidRPr="00316815">
              <w:rPr>
                <w:rFonts w:ascii="Times New Roman" w:hAnsi="Times New Roman" w:cs="Times New Roman"/>
              </w:rPr>
              <w:t>TP53</w:t>
            </w:r>
            <w:r w:rsidR="006D6334">
              <w:rPr>
                <w:rFonts w:ascii="Times New Roman" w:hAnsi="Times New Roman" w:cs="Times New Roman"/>
              </w:rPr>
              <w:t xml:space="preserve">: 11.5%, </w:t>
            </w:r>
            <w:r w:rsidR="00B8767E" w:rsidRPr="00316815">
              <w:rPr>
                <w:rFonts w:ascii="Times New Roman" w:hAnsi="Times New Roman" w:cs="Times New Roman"/>
              </w:rPr>
              <w:t>ATM</w:t>
            </w:r>
            <w:r w:rsidR="0063785B">
              <w:rPr>
                <w:rFonts w:ascii="Times New Roman" w:hAnsi="Times New Roman" w:cs="Times New Roman"/>
              </w:rPr>
              <w:t>: 9%</w:t>
            </w:r>
            <w:r w:rsidR="006D6334">
              <w:rPr>
                <w:rFonts w:ascii="Times New Roman" w:hAnsi="Times New Roman" w:cs="Times New Roman"/>
              </w:rPr>
              <w:t xml:space="preserve">, </w:t>
            </w:r>
            <w:r w:rsidR="00B8767E" w:rsidRPr="00316815">
              <w:rPr>
                <w:rFonts w:ascii="Times New Roman" w:hAnsi="Times New Roman" w:cs="Times New Roman"/>
              </w:rPr>
              <w:t>PRKDC</w:t>
            </w:r>
            <w:r w:rsidR="007A4325">
              <w:rPr>
                <w:rFonts w:ascii="Times New Roman" w:hAnsi="Times New Roman" w:cs="Times New Roman"/>
              </w:rPr>
              <w:t>: 8.2%</w:t>
            </w:r>
            <w:r w:rsidR="00235EB0" w:rsidRPr="00316815">
              <w:rPr>
                <w:rFonts w:ascii="Times New Roman" w:hAnsi="Times New Roman" w:cs="Times New Roman"/>
              </w:rPr>
              <w:t>)</w:t>
            </w:r>
            <w:r w:rsidR="00A11ED1" w:rsidRPr="00316815">
              <w:rPr>
                <w:rFonts w:ascii="Times New Roman" w:hAnsi="Times New Roman" w:cs="Times New Roman"/>
              </w:rPr>
              <w:t xml:space="preserve">. </w:t>
            </w:r>
            <w:r w:rsidR="005416C2" w:rsidRPr="00316815">
              <w:rPr>
                <w:rFonts w:ascii="Times New Roman" w:hAnsi="Times New Roman" w:cs="Times New Roman"/>
              </w:rPr>
              <w:t xml:space="preserve">Additionally, ARID1A mutations </w:t>
            </w:r>
            <w:r w:rsidR="008B68A2" w:rsidRPr="00316815">
              <w:rPr>
                <w:rFonts w:ascii="Times New Roman" w:hAnsi="Times New Roman" w:cs="Times New Roman"/>
              </w:rPr>
              <w:t xml:space="preserve">(54/116, 46.6%) </w:t>
            </w:r>
            <w:r w:rsidR="005416C2" w:rsidRPr="00316815">
              <w:rPr>
                <w:rFonts w:ascii="Times New Roman" w:hAnsi="Times New Roman" w:cs="Times New Roman"/>
              </w:rPr>
              <w:t xml:space="preserve">were revealed using </w:t>
            </w:r>
            <w:proofErr w:type="spellStart"/>
            <w:r w:rsidR="005416C2" w:rsidRPr="00316815">
              <w:rPr>
                <w:rFonts w:ascii="Times New Roman" w:hAnsi="Times New Roman" w:cs="Times New Roman"/>
              </w:rPr>
              <w:t>haloplex</w:t>
            </w:r>
            <w:proofErr w:type="spellEnd"/>
            <w:r w:rsidR="00AE42DA" w:rsidRPr="00316815">
              <w:rPr>
                <w:rFonts w:ascii="Times New Roman" w:hAnsi="Times New Roman" w:cs="Times New Roman"/>
              </w:rPr>
              <w:t xml:space="preserve"> </w:t>
            </w:r>
            <w:r w:rsidR="005416C2" w:rsidRPr="00316815">
              <w:rPr>
                <w:rFonts w:ascii="Times New Roman" w:hAnsi="Times New Roman" w:cs="Times New Roman"/>
              </w:rPr>
              <w:t>sequencing</w:t>
            </w:r>
            <w:r w:rsidR="008B68A2" w:rsidRPr="00316815">
              <w:rPr>
                <w:rFonts w:ascii="Times New Roman" w:hAnsi="Times New Roman" w:cs="Times New Roman"/>
              </w:rPr>
              <w:t>.</w:t>
            </w:r>
            <w:r w:rsidR="00A27D0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B617F">
              <w:rPr>
                <w:rFonts w:ascii="Times New Roman" w:hAnsi="Times New Roman" w:cs="Times New Roman"/>
              </w:rPr>
              <w:t>K</w:t>
            </w:r>
            <w:r w:rsidR="007D1419">
              <w:rPr>
                <w:rFonts w:ascii="Times New Roman" w:hAnsi="Times New Roman" w:cs="Times New Roman"/>
              </w:rPr>
              <w:t>inome</w:t>
            </w:r>
            <w:proofErr w:type="spellEnd"/>
            <w:r w:rsidR="007D1419">
              <w:rPr>
                <w:rFonts w:ascii="Times New Roman" w:hAnsi="Times New Roman" w:cs="Times New Roman"/>
              </w:rPr>
              <w:t xml:space="preserve"> sequencing </w:t>
            </w:r>
            <w:r w:rsidR="008A3C33">
              <w:rPr>
                <w:rFonts w:ascii="Times New Roman" w:hAnsi="Times New Roman" w:cs="Times New Roman"/>
              </w:rPr>
              <w:t>also revealed altered kinase</w:t>
            </w:r>
            <w:r w:rsidR="00C76B32">
              <w:rPr>
                <w:rFonts w:ascii="Times New Roman" w:hAnsi="Times New Roman" w:cs="Times New Roman"/>
              </w:rPr>
              <w:t>-encoding genes, including</w:t>
            </w:r>
            <w:r w:rsidR="00F9672A">
              <w:rPr>
                <w:rFonts w:ascii="Times New Roman" w:hAnsi="Times New Roman" w:cs="Times New Roman"/>
              </w:rPr>
              <w:t xml:space="preserve"> MAST4 (</w:t>
            </w:r>
            <w:r w:rsidR="00E86558">
              <w:rPr>
                <w:rFonts w:ascii="Times New Roman" w:hAnsi="Times New Roman" w:cs="Times New Roman"/>
              </w:rPr>
              <w:t>6.6%</w:t>
            </w:r>
            <w:r w:rsidR="00F9672A">
              <w:rPr>
                <w:rFonts w:ascii="Times New Roman" w:hAnsi="Times New Roman" w:cs="Times New Roman"/>
              </w:rPr>
              <w:t>)</w:t>
            </w:r>
            <w:r w:rsidR="00E86558">
              <w:rPr>
                <w:rFonts w:ascii="Times New Roman" w:hAnsi="Times New Roman" w:cs="Times New Roman"/>
              </w:rPr>
              <w:t>, TRRAP (</w:t>
            </w:r>
            <w:r w:rsidR="00223750">
              <w:rPr>
                <w:rFonts w:ascii="Times New Roman" w:hAnsi="Times New Roman" w:cs="Times New Roman"/>
              </w:rPr>
              <w:t>5.7%</w:t>
            </w:r>
            <w:r w:rsidR="00E86558">
              <w:rPr>
                <w:rFonts w:ascii="Times New Roman" w:hAnsi="Times New Roman" w:cs="Times New Roman"/>
              </w:rPr>
              <w:t>)</w:t>
            </w:r>
            <w:r w:rsidR="00223750">
              <w:rPr>
                <w:rFonts w:ascii="Times New Roman" w:hAnsi="Times New Roman" w:cs="Times New Roman"/>
              </w:rPr>
              <w:t xml:space="preserve">, </w:t>
            </w:r>
            <w:r w:rsidR="0043431D">
              <w:rPr>
                <w:rFonts w:ascii="Times New Roman" w:hAnsi="Times New Roman" w:cs="Times New Roman"/>
              </w:rPr>
              <w:t xml:space="preserve">LRRK2 (5.7%), </w:t>
            </w:r>
            <w:r w:rsidR="00CC209B">
              <w:rPr>
                <w:rFonts w:ascii="Times New Roman" w:hAnsi="Times New Roman" w:cs="Times New Roman"/>
              </w:rPr>
              <w:t xml:space="preserve">MYO3A (5.7%), </w:t>
            </w:r>
            <w:r w:rsidR="0043431D">
              <w:rPr>
                <w:rFonts w:ascii="Times New Roman" w:hAnsi="Times New Roman" w:cs="Times New Roman"/>
              </w:rPr>
              <w:t xml:space="preserve">WNK2 (4.9%), </w:t>
            </w:r>
            <w:r w:rsidR="00861DE0">
              <w:rPr>
                <w:rFonts w:ascii="Times New Roman" w:hAnsi="Times New Roman" w:cs="Times New Roman"/>
              </w:rPr>
              <w:t>EIF2AK4</w:t>
            </w:r>
            <w:r w:rsidR="00184AE8">
              <w:rPr>
                <w:rFonts w:ascii="Times New Roman" w:hAnsi="Times New Roman" w:cs="Times New Roman"/>
              </w:rPr>
              <w:t xml:space="preserve"> (4.9%), TAF1</w:t>
            </w:r>
            <w:r w:rsidR="00C338BC">
              <w:rPr>
                <w:rFonts w:ascii="Times New Roman" w:hAnsi="Times New Roman" w:cs="Times New Roman"/>
              </w:rPr>
              <w:t xml:space="preserve"> </w:t>
            </w:r>
            <w:r w:rsidR="00176832">
              <w:rPr>
                <w:rFonts w:ascii="Times New Roman" w:hAnsi="Times New Roman" w:cs="Times New Roman"/>
              </w:rPr>
              <w:t>(4.1%)</w:t>
            </w:r>
            <w:r w:rsidR="00303907">
              <w:rPr>
                <w:rFonts w:ascii="Times New Roman" w:hAnsi="Times New Roman" w:cs="Times New Roman"/>
              </w:rPr>
              <w:t xml:space="preserve">. </w:t>
            </w:r>
            <w:r w:rsidR="00A265B5">
              <w:rPr>
                <w:rFonts w:ascii="Times New Roman" w:hAnsi="Times New Roman" w:cs="Times New Roman"/>
              </w:rPr>
              <w:t xml:space="preserve">A ubiquitin E4 ligase </w:t>
            </w:r>
            <w:r w:rsidR="00184AE8">
              <w:rPr>
                <w:rFonts w:ascii="Times New Roman" w:hAnsi="Times New Roman" w:cs="Times New Roman"/>
              </w:rPr>
              <w:t>FBXW7</w:t>
            </w:r>
            <w:r w:rsidR="00E534A3">
              <w:rPr>
                <w:rFonts w:ascii="Times New Roman" w:hAnsi="Times New Roman" w:cs="Times New Roman"/>
              </w:rPr>
              <w:t xml:space="preserve"> </w:t>
            </w:r>
            <w:r w:rsidR="00A265B5">
              <w:rPr>
                <w:rFonts w:ascii="Times New Roman" w:hAnsi="Times New Roman" w:cs="Times New Roman"/>
              </w:rPr>
              <w:t xml:space="preserve">was also found altered in </w:t>
            </w:r>
            <w:r w:rsidR="00C338BC">
              <w:rPr>
                <w:rFonts w:ascii="Times New Roman" w:hAnsi="Times New Roman" w:cs="Times New Roman"/>
              </w:rPr>
              <w:t>4.1%</w:t>
            </w:r>
            <w:r w:rsidR="00A265B5">
              <w:rPr>
                <w:rFonts w:ascii="Times New Roman" w:hAnsi="Times New Roman" w:cs="Times New Roman"/>
              </w:rPr>
              <w:t xml:space="preserve"> case</w:t>
            </w:r>
            <w:r w:rsidR="003C7388">
              <w:rPr>
                <w:rFonts w:ascii="Times New Roman" w:hAnsi="Times New Roman" w:cs="Times New Roman"/>
              </w:rPr>
              <w:t>s.</w:t>
            </w:r>
          </w:p>
        </w:tc>
      </w:tr>
      <w:tr w:rsidR="004A4983" w:rsidRPr="00316815" w14:paraId="118F559D" w14:textId="77777777" w:rsidTr="00A51EE3">
        <w:tc>
          <w:tcPr>
            <w:tcW w:w="1634" w:type="dxa"/>
          </w:tcPr>
          <w:p w14:paraId="36665826" w14:textId="77777777" w:rsidR="004A4983" w:rsidRPr="00316815" w:rsidRDefault="004A4983" w:rsidP="00A51EE3">
            <w:pPr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316815">
              <w:rPr>
                <w:rFonts w:ascii="Times New Roman" w:hAnsi="Times New Roman" w:cs="Times New Roman"/>
                <w:kern w:val="0"/>
              </w:rPr>
              <w:t>Takenaka</w:t>
            </w:r>
            <w:proofErr w:type="spellEnd"/>
            <w:r w:rsidRPr="00316815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316815">
              <w:rPr>
                <w:rFonts w:ascii="Times New Roman" w:hAnsi="Times New Roman" w:cs="Times New Roman"/>
              </w:rPr>
              <w:t>et al 2019 [22]</w:t>
            </w:r>
          </w:p>
        </w:tc>
        <w:tc>
          <w:tcPr>
            <w:tcW w:w="12600" w:type="dxa"/>
          </w:tcPr>
          <w:p w14:paraId="0F506F01" w14:textId="67AF1534" w:rsidR="004A4983" w:rsidRPr="00316815" w:rsidRDefault="00193139" w:rsidP="004E7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uthors performed t</w:t>
            </w:r>
            <w:r w:rsidR="007C322E">
              <w:rPr>
                <w:rFonts w:ascii="Times New Roman" w:hAnsi="Times New Roman" w:cs="Times New Roman"/>
              </w:rPr>
              <w:t xml:space="preserve">argeted sequencing on </w:t>
            </w:r>
            <w:r w:rsidR="001C2CBF">
              <w:rPr>
                <w:rFonts w:ascii="Times New Roman" w:hAnsi="Times New Roman" w:cs="Times New Roman"/>
              </w:rPr>
              <w:t>68</w:t>
            </w:r>
            <w:r w:rsidR="007C322E">
              <w:rPr>
                <w:rFonts w:ascii="Times New Roman" w:hAnsi="Times New Roman" w:cs="Times New Roman"/>
              </w:rPr>
              <w:t xml:space="preserve"> OCCC cases</w:t>
            </w:r>
            <w:r w:rsidR="00733570">
              <w:rPr>
                <w:rFonts w:ascii="Times New Roman" w:hAnsi="Times New Roman" w:cs="Times New Roman"/>
              </w:rPr>
              <w:t xml:space="preserve"> and </w:t>
            </w:r>
            <w:r w:rsidR="00763474">
              <w:rPr>
                <w:rFonts w:ascii="Times New Roman" w:hAnsi="Times New Roman" w:cs="Times New Roman"/>
              </w:rPr>
              <w:t xml:space="preserve">exploratory whole exome sequencing on 10 </w:t>
            </w:r>
            <w:r w:rsidR="00C511CD">
              <w:rPr>
                <w:rFonts w:ascii="Times New Roman" w:hAnsi="Times New Roman" w:cs="Times New Roman"/>
              </w:rPr>
              <w:t xml:space="preserve">of the 60 patients. </w:t>
            </w:r>
            <w:r w:rsidR="00902EA9">
              <w:rPr>
                <w:rFonts w:ascii="Times New Roman" w:hAnsi="Times New Roman" w:cs="Times New Roman"/>
              </w:rPr>
              <w:t>N</w:t>
            </w:r>
            <w:r w:rsidR="00BE0C1F">
              <w:rPr>
                <w:rFonts w:ascii="Times New Roman" w:hAnsi="Times New Roman" w:cs="Times New Roman"/>
              </w:rPr>
              <w:t xml:space="preserve">otably, </w:t>
            </w:r>
            <w:r w:rsidR="00AE18E4">
              <w:rPr>
                <w:rFonts w:ascii="Times New Roman" w:hAnsi="Times New Roman" w:cs="Times New Roman"/>
              </w:rPr>
              <w:t xml:space="preserve">most </w:t>
            </w:r>
            <w:r w:rsidR="00FB4392" w:rsidRPr="00316815">
              <w:rPr>
                <w:rFonts w:ascii="Times New Roman" w:hAnsi="Times New Roman" w:cs="Times New Roman"/>
              </w:rPr>
              <w:t xml:space="preserve">mixed OCCC (N=6, 85.7%), and a small proportion of pure OCCC (N=3, 4.9%) were re-classified as likely </w:t>
            </w:r>
            <w:r w:rsidR="002A4FC4">
              <w:rPr>
                <w:rFonts w:ascii="Times New Roman" w:hAnsi="Times New Roman" w:cs="Times New Roman"/>
              </w:rPr>
              <w:t>high-grade serou</w:t>
            </w:r>
            <w:r w:rsidR="00A11E84">
              <w:rPr>
                <w:rFonts w:ascii="Times New Roman" w:hAnsi="Times New Roman" w:cs="Times New Roman"/>
              </w:rPr>
              <w:t>s ovarian cancer</w:t>
            </w:r>
            <w:r w:rsidR="00FB4392" w:rsidRPr="00316815">
              <w:rPr>
                <w:rFonts w:ascii="Times New Roman" w:hAnsi="Times New Roman" w:cs="Times New Roman"/>
              </w:rPr>
              <w:t xml:space="preserve">. </w:t>
            </w:r>
            <w:r w:rsidR="005A411D">
              <w:rPr>
                <w:rFonts w:ascii="Times New Roman" w:hAnsi="Times New Roman" w:cs="Times New Roman"/>
              </w:rPr>
              <w:t>A</w:t>
            </w:r>
            <w:r w:rsidR="00605003">
              <w:rPr>
                <w:rFonts w:ascii="Times New Roman" w:hAnsi="Times New Roman" w:cs="Times New Roman"/>
              </w:rPr>
              <w:t xml:space="preserve">mong the </w:t>
            </w:r>
            <w:r w:rsidR="008026FF">
              <w:rPr>
                <w:rFonts w:ascii="Times New Roman" w:hAnsi="Times New Roman" w:cs="Times New Roman"/>
              </w:rPr>
              <w:t xml:space="preserve">54 </w:t>
            </w:r>
            <w:r w:rsidR="00751397">
              <w:rPr>
                <w:rFonts w:ascii="Times New Roman" w:hAnsi="Times New Roman" w:cs="Times New Roman"/>
              </w:rPr>
              <w:t>cases</w:t>
            </w:r>
            <w:r w:rsidR="008026FF">
              <w:rPr>
                <w:rFonts w:ascii="Times New Roman" w:hAnsi="Times New Roman" w:cs="Times New Roman"/>
              </w:rPr>
              <w:t xml:space="preserve"> re-classified as OCCC</w:t>
            </w:r>
            <w:r w:rsidR="00751397">
              <w:rPr>
                <w:rFonts w:ascii="Times New Roman" w:hAnsi="Times New Roman" w:cs="Times New Roman"/>
              </w:rPr>
              <w:t xml:space="preserve">, </w:t>
            </w:r>
            <w:r w:rsidR="00E91FCC">
              <w:rPr>
                <w:rFonts w:ascii="Times New Roman" w:hAnsi="Times New Roman" w:cs="Times New Roman"/>
              </w:rPr>
              <w:t xml:space="preserve">the frequently </w:t>
            </w:r>
            <w:r w:rsidR="008B408B">
              <w:rPr>
                <w:rFonts w:ascii="Times New Roman" w:hAnsi="Times New Roman" w:cs="Times New Roman"/>
              </w:rPr>
              <w:t>m</w:t>
            </w:r>
            <w:r w:rsidR="00FB4392" w:rsidRPr="00316815">
              <w:rPr>
                <w:rFonts w:ascii="Times New Roman" w:hAnsi="Times New Roman" w:cs="Times New Roman"/>
              </w:rPr>
              <w:t xml:space="preserve">utations </w:t>
            </w:r>
            <w:r w:rsidR="00E91FCC">
              <w:rPr>
                <w:rFonts w:ascii="Times New Roman" w:hAnsi="Times New Roman" w:cs="Times New Roman"/>
              </w:rPr>
              <w:t xml:space="preserve">included </w:t>
            </w:r>
            <w:r w:rsidR="00F117CF">
              <w:rPr>
                <w:rFonts w:ascii="Times New Roman" w:hAnsi="Times New Roman" w:cs="Times New Roman"/>
              </w:rPr>
              <w:t>ARID1A (</w:t>
            </w:r>
            <w:r w:rsidR="008D53CD">
              <w:rPr>
                <w:rFonts w:ascii="Times New Roman" w:hAnsi="Times New Roman" w:cs="Times New Roman"/>
              </w:rPr>
              <w:t>63.0%</w:t>
            </w:r>
            <w:r w:rsidR="00F117CF">
              <w:rPr>
                <w:rFonts w:ascii="Times New Roman" w:hAnsi="Times New Roman" w:cs="Times New Roman"/>
              </w:rPr>
              <w:t xml:space="preserve">), </w:t>
            </w:r>
            <w:r w:rsidR="00FB4392" w:rsidRPr="00316815">
              <w:rPr>
                <w:rFonts w:ascii="Times New Roman" w:hAnsi="Times New Roman" w:cs="Times New Roman"/>
              </w:rPr>
              <w:t>PIK3CA</w:t>
            </w:r>
            <w:r w:rsidR="00A0313D">
              <w:rPr>
                <w:rFonts w:ascii="Times New Roman" w:hAnsi="Times New Roman" w:cs="Times New Roman"/>
              </w:rPr>
              <w:t xml:space="preserve"> (</w:t>
            </w:r>
            <w:r w:rsidR="00D1784E">
              <w:rPr>
                <w:rFonts w:ascii="Times New Roman" w:hAnsi="Times New Roman" w:cs="Times New Roman"/>
              </w:rPr>
              <w:t>38.9</w:t>
            </w:r>
            <w:r w:rsidR="00E459F3">
              <w:rPr>
                <w:rFonts w:ascii="Times New Roman" w:hAnsi="Times New Roman" w:cs="Times New Roman"/>
              </w:rPr>
              <w:t>%</w:t>
            </w:r>
            <w:r w:rsidR="00A0313D">
              <w:rPr>
                <w:rFonts w:ascii="Times New Roman" w:hAnsi="Times New Roman" w:cs="Times New Roman"/>
              </w:rPr>
              <w:t>)</w:t>
            </w:r>
            <w:r w:rsidR="00FB4392" w:rsidRPr="00316815">
              <w:rPr>
                <w:rFonts w:ascii="Times New Roman" w:hAnsi="Times New Roman" w:cs="Times New Roman"/>
              </w:rPr>
              <w:t xml:space="preserve">, </w:t>
            </w:r>
            <w:r w:rsidR="007507BA" w:rsidRPr="00316815">
              <w:rPr>
                <w:rFonts w:ascii="Times New Roman" w:hAnsi="Times New Roman" w:cs="Times New Roman"/>
              </w:rPr>
              <w:t xml:space="preserve">PPP2R1A </w:t>
            </w:r>
            <w:r w:rsidR="007507BA">
              <w:rPr>
                <w:rFonts w:ascii="Times New Roman" w:hAnsi="Times New Roman" w:cs="Times New Roman"/>
              </w:rPr>
              <w:t>(</w:t>
            </w:r>
            <w:r w:rsidR="00016ECC">
              <w:rPr>
                <w:rFonts w:ascii="Times New Roman" w:hAnsi="Times New Roman" w:cs="Times New Roman"/>
              </w:rPr>
              <w:t>14.8</w:t>
            </w:r>
            <w:r w:rsidR="007507BA">
              <w:rPr>
                <w:rFonts w:ascii="Times New Roman" w:hAnsi="Times New Roman" w:cs="Times New Roman"/>
              </w:rPr>
              <w:t xml:space="preserve">%), </w:t>
            </w:r>
            <w:r w:rsidR="000D246F">
              <w:rPr>
                <w:rFonts w:ascii="Times New Roman" w:hAnsi="Times New Roman" w:cs="Times New Roman"/>
              </w:rPr>
              <w:t>KRAS (</w:t>
            </w:r>
            <w:r w:rsidR="00A75141">
              <w:rPr>
                <w:rFonts w:ascii="Times New Roman" w:hAnsi="Times New Roman" w:cs="Times New Roman"/>
              </w:rPr>
              <w:t>13.0%</w:t>
            </w:r>
            <w:r w:rsidR="000D246F">
              <w:rPr>
                <w:rFonts w:ascii="Times New Roman" w:hAnsi="Times New Roman" w:cs="Times New Roman"/>
              </w:rPr>
              <w:t xml:space="preserve">) </w:t>
            </w:r>
            <w:r w:rsidR="00FB4392" w:rsidRPr="00316815">
              <w:rPr>
                <w:rFonts w:ascii="Times New Roman" w:hAnsi="Times New Roman" w:cs="Times New Roman"/>
              </w:rPr>
              <w:t>and TP53</w:t>
            </w:r>
            <w:r w:rsidR="00FF08D2">
              <w:rPr>
                <w:rFonts w:ascii="Times New Roman" w:hAnsi="Times New Roman" w:cs="Times New Roman"/>
              </w:rPr>
              <w:t xml:space="preserve"> (</w:t>
            </w:r>
            <w:r w:rsidR="008D3C14">
              <w:rPr>
                <w:rFonts w:ascii="Times New Roman" w:hAnsi="Times New Roman" w:cs="Times New Roman"/>
              </w:rPr>
              <w:t>9.3%</w:t>
            </w:r>
            <w:r w:rsidR="00FF08D2">
              <w:rPr>
                <w:rFonts w:ascii="Times New Roman" w:hAnsi="Times New Roman" w:cs="Times New Roman"/>
              </w:rPr>
              <w:t>)</w:t>
            </w:r>
            <w:r w:rsidR="004E7E12">
              <w:rPr>
                <w:rFonts w:ascii="Times New Roman" w:hAnsi="Times New Roman" w:cs="Times New Roman"/>
              </w:rPr>
              <w:t xml:space="preserve">. However, none </w:t>
            </w:r>
            <w:r w:rsidR="009A1BDA">
              <w:rPr>
                <w:rFonts w:ascii="Times New Roman" w:hAnsi="Times New Roman" w:cs="Times New Roman"/>
              </w:rPr>
              <w:t>appear</w:t>
            </w:r>
            <w:r w:rsidR="00733D14">
              <w:rPr>
                <w:rFonts w:ascii="Times New Roman" w:hAnsi="Times New Roman" w:cs="Times New Roman"/>
              </w:rPr>
              <w:t>ed</w:t>
            </w:r>
            <w:r w:rsidR="009A1BDA">
              <w:rPr>
                <w:rFonts w:ascii="Times New Roman" w:hAnsi="Times New Roman" w:cs="Times New Roman"/>
              </w:rPr>
              <w:t xml:space="preserve"> associated with </w:t>
            </w:r>
            <w:r w:rsidR="00FB4392" w:rsidRPr="00316815">
              <w:rPr>
                <w:rFonts w:ascii="Times New Roman" w:hAnsi="Times New Roman" w:cs="Times New Roman"/>
              </w:rPr>
              <w:t xml:space="preserve">PFS </w:t>
            </w:r>
            <w:r w:rsidR="0046175A">
              <w:rPr>
                <w:rFonts w:ascii="Times New Roman" w:hAnsi="Times New Roman" w:cs="Times New Roman"/>
              </w:rPr>
              <w:t xml:space="preserve">or </w:t>
            </w:r>
            <w:r w:rsidR="00FB4392" w:rsidRPr="00316815">
              <w:rPr>
                <w:rFonts w:ascii="Times New Roman" w:hAnsi="Times New Roman" w:cs="Times New Roman"/>
              </w:rPr>
              <w:t>OS.</w:t>
            </w:r>
          </w:p>
        </w:tc>
      </w:tr>
      <w:tr w:rsidR="004A4983" w:rsidRPr="00316815" w14:paraId="5D57075A" w14:textId="77777777" w:rsidTr="00A51EE3">
        <w:tc>
          <w:tcPr>
            <w:tcW w:w="1634" w:type="dxa"/>
          </w:tcPr>
          <w:p w14:paraId="42D43104" w14:textId="77777777" w:rsidR="004A4983" w:rsidRPr="00316815" w:rsidRDefault="004A4983" w:rsidP="00A51EE3">
            <w:pPr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316815">
              <w:rPr>
                <w:rFonts w:ascii="Times New Roman" w:hAnsi="Times New Roman" w:cs="Times New Roman"/>
                <w:kern w:val="0"/>
              </w:rPr>
              <w:t>Saotome</w:t>
            </w:r>
            <w:proofErr w:type="spellEnd"/>
            <w:r w:rsidRPr="00316815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316815">
              <w:rPr>
                <w:rFonts w:ascii="Times New Roman" w:hAnsi="Times New Roman" w:cs="Times New Roman"/>
              </w:rPr>
              <w:t>et al 2020 [24]</w:t>
            </w:r>
          </w:p>
        </w:tc>
        <w:tc>
          <w:tcPr>
            <w:tcW w:w="12600" w:type="dxa"/>
          </w:tcPr>
          <w:p w14:paraId="61693D25" w14:textId="23305311" w:rsidR="004A4983" w:rsidRPr="00316815" w:rsidRDefault="00A721FA" w:rsidP="00164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rgeted sequencing was </w:t>
            </w:r>
            <w:r w:rsidR="00687F70">
              <w:rPr>
                <w:rFonts w:ascii="Times New Roman" w:hAnsi="Times New Roman" w:cs="Times New Roman"/>
              </w:rPr>
              <w:t xml:space="preserve">performed on </w:t>
            </w:r>
            <w:r w:rsidR="00C87ED3">
              <w:rPr>
                <w:rFonts w:ascii="Times New Roman" w:hAnsi="Times New Roman" w:cs="Times New Roman"/>
              </w:rPr>
              <w:t xml:space="preserve">a cohort that included </w:t>
            </w:r>
            <w:r w:rsidR="00EB3F9C">
              <w:rPr>
                <w:rFonts w:ascii="Times New Roman" w:hAnsi="Times New Roman" w:cs="Times New Roman"/>
              </w:rPr>
              <w:t xml:space="preserve">30 OCCC </w:t>
            </w:r>
            <w:r w:rsidR="00CA5AE9">
              <w:rPr>
                <w:rFonts w:ascii="Times New Roman" w:hAnsi="Times New Roman" w:cs="Times New Roman"/>
              </w:rPr>
              <w:t>patients</w:t>
            </w:r>
            <w:r w:rsidR="000C7DCE">
              <w:rPr>
                <w:rFonts w:ascii="Times New Roman" w:hAnsi="Times New Roman" w:cs="Times New Roman"/>
              </w:rPr>
              <w:t xml:space="preserve">. </w:t>
            </w:r>
            <w:r w:rsidR="00164D20" w:rsidRPr="00316815">
              <w:rPr>
                <w:rFonts w:ascii="Times New Roman" w:hAnsi="Times New Roman" w:cs="Times New Roman"/>
              </w:rPr>
              <w:t>Druggable hypermutation (tumor mutation burden ≥ 10 SNVs/</w:t>
            </w:r>
            <w:proofErr w:type="spellStart"/>
            <w:r w:rsidR="00164D20" w:rsidRPr="00316815">
              <w:rPr>
                <w:rFonts w:ascii="Times New Roman" w:hAnsi="Times New Roman" w:cs="Times New Roman"/>
              </w:rPr>
              <w:t>Mbp</w:t>
            </w:r>
            <w:proofErr w:type="spellEnd"/>
            <w:r w:rsidR="00164D20" w:rsidRPr="00316815">
              <w:rPr>
                <w:rFonts w:ascii="Times New Roman" w:hAnsi="Times New Roman" w:cs="Times New Roman"/>
              </w:rPr>
              <w:t xml:space="preserve">) was found in 10% </w:t>
            </w:r>
            <w:r w:rsidR="009E609F">
              <w:rPr>
                <w:rFonts w:ascii="Times New Roman" w:hAnsi="Times New Roman" w:cs="Times New Roman"/>
              </w:rPr>
              <w:t>OCCC</w:t>
            </w:r>
            <w:r w:rsidR="00CA5AE9">
              <w:rPr>
                <w:rFonts w:ascii="Times New Roman" w:hAnsi="Times New Roman" w:cs="Times New Roman"/>
              </w:rPr>
              <w:t xml:space="preserve"> cases</w:t>
            </w:r>
            <w:r w:rsidR="005E6CEC">
              <w:rPr>
                <w:rFonts w:ascii="Times New Roman" w:hAnsi="Times New Roman" w:cs="Times New Roman"/>
              </w:rPr>
              <w:t xml:space="preserve">. The frequently </w:t>
            </w:r>
            <w:r w:rsidR="002F58B1">
              <w:rPr>
                <w:rFonts w:ascii="Times New Roman" w:hAnsi="Times New Roman" w:cs="Times New Roman"/>
              </w:rPr>
              <w:t xml:space="preserve">altered </w:t>
            </w:r>
            <w:r w:rsidR="005E6CEC">
              <w:rPr>
                <w:rFonts w:ascii="Times New Roman" w:hAnsi="Times New Roman" w:cs="Times New Roman"/>
              </w:rPr>
              <w:t xml:space="preserve">genes </w:t>
            </w:r>
            <w:r w:rsidR="00A91B6A">
              <w:rPr>
                <w:rFonts w:ascii="Times New Roman" w:hAnsi="Times New Roman" w:cs="Times New Roman"/>
              </w:rPr>
              <w:t xml:space="preserve">included </w:t>
            </w:r>
            <w:r w:rsidR="0082709C">
              <w:rPr>
                <w:rFonts w:ascii="Times New Roman" w:hAnsi="Times New Roman" w:cs="Times New Roman"/>
              </w:rPr>
              <w:t>ARID1A (30.0%),</w:t>
            </w:r>
            <w:r w:rsidR="0062197D">
              <w:rPr>
                <w:rFonts w:ascii="Times New Roman" w:hAnsi="Times New Roman" w:cs="Times New Roman"/>
              </w:rPr>
              <w:t xml:space="preserve"> PIK3CA (</w:t>
            </w:r>
            <w:r w:rsidR="00E03972">
              <w:rPr>
                <w:rFonts w:ascii="Times New Roman" w:hAnsi="Times New Roman" w:cs="Times New Roman"/>
              </w:rPr>
              <w:t>26.7%</w:t>
            </w:r>
            <w:r w:rsidR="0062197D">
              <w:rPr>
                <w:rFonts w:ascii="Times New Roman" w:hAnsi="Times New Roman" w:cs="Times New Roman"/>
              </w:rPr>
              <w:t>),</w:t>
            </w:r>
            <w:r w:rsidR="0082709C">
              <w:rPr>
                <w:rFonts w:ascii="Times New Roman" w:hAnsi="Times New Roman" w:cs="Times New Roman"/>
              </w:rPr>
              <w:t xml:space="preserve"> </w:t>
            </w:r>
            <w:r w:rsidR="00EF13D8">
              <w:rPr>
                <w:rFonts w:ascii="Times New Roman" w:hAnsi="Times New Roman" w:cs="Times New Roman"/>
              </w:rPr>
              <w:t>TP53 (13.3%)</w:t>
            </w:r>
            <w:r w:rsidR="00AC363D">
              <w:rPr>
                <w:rFonts w:ascii="Times New Roman" w:hAnsi="Times New Roman" w:cs="Times New Roman"/>
              </w:rPr>
              <w:t xml:space="preserve">, KRAS (6.7%), </w:t>
            </w:r>
            <w:r w:rsidR="00214CB5">
              <w:rPr>
                <w:rFonts w:ascii="Times New Roman" w:hAnsi="Times New Roman" w:cs="Times New Roman"/>
              </w:rPr>
              <w:t xml:space="preserve">AKT1 (3.3%), </w:t>
            </w:r>
            <w:r w:rsidR="00DF186E">
              <w:rPr>
                <w:rFonts w:ascii="Times New Roman" w:hAnsi="Times New Roman" w:cs="Times New Roman"/>
              </w:rPr>
              <w:t xml:space="preserve">PIK3R1 (3.3%), </w:t>
            </w:r>
            <w:r w:rsidR="007A105F">
              <w:rPr>
                <w:rFonts w:ascii="Times New Roman" w:hAnsi="Times New Roman" w:cs="Times New Roman"/>
              </w:rPr>
              <w:t>MSH6 (3.3%), BRCA2 (3.3%),</w:t>
            </w:r>
            <w:r w:rsidR="005B1E2B">
              <w:rPr>
                <w:rFonts w:ascii="Times New Roman" w:hAnsi="Times New Roman" w:cs="Times New Roman"/>
              </w:rPr>
              <w:t xml:space="preserve"> CTNNB1 (3.</w:t>
            </w:r>
            <w:r w:rsidR="004A0340">
              <w:rPr>
                <w:rFonts w:ascii="Times New Roman" w:hAnsi="Times New Roman" w:cs="Times New Roman"/>
              </w:rPr>
              <w:t>3%)</w:t>
            </w:r>
            <w:r w:rsidR="00C87F8E">
              <w:rPr>
                <w:rFonts w:ascii="Times New Roman" w:hAnsi="Times New Roman" w:cs="Times New Roman"/>
              </w:rPr>
              <w:t>, and MET (3.3%)</w:t>
            </w:r>
            <w:r w:rsidR="004A0340">
              <w:rPr>
                <w:rFonts w:ascii="Times New Roman" w:hAnsi="Times New Roman" w:cs="Times New Roman"/>
              </w:rPr>
              <w:t>.</w:t>
            </w:r>
            <w:r w:rsidR="00D233FD">
              <w:rPr>
                <w:rFonts w:ascii="Times New Roman" w:hAnsi="Times New Roman" w:cs="Times New Roman"/>
              </w:rPr>
              <w:t xml:space="preserve"> </w:t>
            </w:r>
            <w:r w:rsidR="00164D20" w:rsidRPr="00316815">
              <w:rPr>
                <w:rFonts w:ascii="Times New Roman" w:hAnsi="Times New Roman" w:cs="Times New Roman"/>
              </w:rPr>
              <w:t>A</w:t>
            </w:r>
            <w:r w:rsidR="002808C3">
              <w:rPr>
                <w:rFonts w:ascii="Times New Roman" w:hAnsi="Times New Roman" w:cs="Times New Roman"/>
              </w:rPr>
              <w:t xml:space="preserve"> </w:t>
            </w:r>
            <w:r w:rsidR="00164D20" w:rsidRPr="00316815">
              <w:rPr>
                <w:rFonts w:ascii="Times New Roman" w:hAnsi="Times New Roman" w:cs="Times New Roman"/>
              </w:rPr>
              <w:t>high count of copy number alteration was associated with worse survival in all</w:t>
            </w:r>
            <w:r w:rsidR="00184E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84E85">
              <w:rPr>
                <w:rFonts w:ascii="Times New Roman" w:hAnsi="Times New Roman" w:cs="Times New Roman"/>
              </w:rPr>
              <w:t>histotypes</w:t>
            </w:r>
            <w:proofErr w:type="spellEnd"/>
            <w:r w:rsidR="00164D20" w:rsidRPr="00316815">
              <w:rPr>
                <w:rFonts w:ascii="Times New Roman" w:hAnsi="Times New Roman" w:cs="Times New Roman"/>
              </w:rPr>
              <w:t>.</w:t>
            </w:r>
          </w:p>
        </w:tc>
      </w:tr>
      <w:tr w:rsidR="004A4983" w:rsidRPr="00316815" w14:paraId="2CE998F4" w14:textId="77777777" w:rsidTr="00A51EE3">
        <w:tc>
          <w:tcPr>
            <w:tcW w:w="1634" w:type="dxa"/>
          </w:tcPr>
          <w:p w14:paraId="6EC1EC8C" w14:textId="77777777" w:rsidR="004A4983" w:rsidRPr="00316815" w:rsidRDefault="004A4983" w:rsidP="00A51EE3">
            <w:pPr>
              <w:jc w:val="left"/>
              <w:rPr>
                <w:rFonts w:ascii="Times New Roman" w:hAnsi="Times New Roman" w:cs="Times New Roman"/>
              </w:rPr>
            </w:pPr>
            <w:r w:rsidRPr="00316815">
              <w:rPr>
                <w:rFonts w:ascii="Times New Roman" w:hAnsi="Times New Roman" w:cs="Times New Roman"/>
              </w:rPr>
              <w:t>Yang et al 2020 [25]</w:t>
            </w:r>
          </w:p>
        </w:tc>
        <w:tc>
          <w:tcPr>
            <w:tcW w:w="12600" w:type="dxa"/>
          </w:tcPr>
          <w:p w14:paraId="209CA36F" w14:textId="71F27197" w:rsidR="004A4983" w:rsidRPr="00316815" w:rsidRDefault="00860023" w:rsidP="00B621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investigators </w:t>
            </w:r>
            <w:r w:rsidR="009A37C5">
              <w:rPr>
                <w:rFonts w:ascii="Times New Roman" w:hAnsi="Times New Roman" w:cs="Times New Roman"/>
              </w:rPr>
              <w:t xml:space="preserve">analyzed </w:t>
            </w:r>
            <w:r w:rsidR="00DD377A">
              <w:rPr>
                <w:rFonts w:ascii="Times New Roman" w:hAnsi="Times New Roman" w:cs="Times New Roman"/>
              </w:rPr>
              <w:t xml:space="preserve">42 OCCC samples with whole exome sequencing </w:t>
            </w:r>
            <w:r w:rsidR="002400F5">
              <w:rPr>
                <w:rFonts w:ascii="Times New Roman" w:hAnsi="Times New Roman" w:cs="Times New Roman"/>
              </w:rPr>
              <w:t xml:space="preserve">(WES) </w:t>
            </w:r>
            <w:r w:rsidR="00DD377A">
              <w:rPr>
                <w:rFonts w:ascii="Times New Roman" w:hAnsi="Times New Roman" w:cs="Times New Roman"/>
              </w:rPr>
              <w:t>and 74 with targeted sequencing</w:t>
            </w:r>
            <w:r w:rsidR="00CE4149">
              <w:rPr>
                <w:rFonts w:ascii="Times New Roman" w:hAnsi="Times New Roman" w:cs="Times New Roman"/>
              </w:rPr>
              <w:t xml:space="preserve"> (TS)</w:t>
            </w:r>
            <w:r w:rsidR="00DD377A">
              <w:rPr>
                <w:rFonts w:ascii="Times New Roman" w:hAnsi="Times New Roman" w:cs="Times New Roman"/>
              </w:rPr>
              <w:t>.</w:t>
            </w:r>
            <w:r w:rsidR="00A51F26">
              <w:rPr>
                <w:rFonts w:ascii="Times New Roman" w:hAnsi="Times New Roman" w:cs="Times New Roman"/>
              </w:rPr>
              <w:t xml:space="preserve"> </w:t>
            </w:r>
            <w:bookmarkStart w:id="1" w:name="_Hlk127188484"/>
            <w:r w:rsidR="00B81242">
              <w:rPr>
                <w:rFonts w:ascii="Times New Roman" w:hAnsi="Times New Roman" w:cs="Times New Roman"/>
              </w:rPr>
              <w:t xml:space="preserve">WES showed that </w:t>
            </w:r>
            <w:r w:rsidR="00931B95">
              <w:rPr>
                <w:rFonts w:ascii="Times New Roman" w:hAnsi="Times New Roman" w:cs="Times New Roman"/>
              </w:rPr>
              <w:t xml:space="preserve">the frequently </w:t>
            </w:r>
            <w:r w:rsidR="00A5339E">
              <w:rPr>
                <w:rFonts w:ascii="Times New Roman" w:hAnsi="Times New Roman" w:cs="Times New Roman"/>
              </w:rPr>
              <w:t xml:space="preserve">mutated </w:t>
            </w:r>
            <w:r w:rsidR="00931B95">
              <w:rPr>
                <w:rFonts w:ascii="Times New Roman" w:hAnsi="Times New Roman" w:cs="Times New Roman"/>
              </w:rPr>
              <w:t xml:space="preserve">genes included </w:t>
            </w:r>
            <w:bookmarkStart w:id="2" w:name="_Hlk127189405"/>
            <w:r w:rsidR="00B62194" w:rsidRPr="00316815">
              <w:rPr>
                <w:rFonts w:ascii="Times New Roman" w:hAnsi="Times New Roman" w:cs="Times New Roman"/>
              </w:rPr>
              <w:t>ARID1A (64.3%)</w:t>
            </w:r>
            <w:r w:rsidR="00D844FF">
              <w:rPr>
                <w:rFonts w:ascii="Times New Roman" w:hAnsi="Times New Roman" w:cs="Times New Roman"/>
              </w:rPr>
              <w:t xml:space="preserve">, </w:t>
            </w:r>
            <w:r w:rsidR="00D844FF" w:rsidRPr="00316815">
              <w:rPr>
                <w:rFonts w:ascii="Times New Roman" w:hAnsi="Times New Roman" w:cs="Times New Roman"/>
              </w:rPr>
              <w:t xml:space="preserve">MUC4 (28.6%), </w:t>
            </w:r>
            <w:r w:rsidR="00B62194" w:rsidRPr="00316815">
              <w:rPr>
                <w:rFonts w:ascii="Times New Roman" w:hAnsi="Times New Roman" w:cs="Times New Roman"/>
              </w:rPr>
              <w:t>PIK3CA (28.5%)</w:t>
            </w:r>
            <w:r w:rsidR="00074651">
              <w:rPr>
                <w:rFonts w:ascii="Times New Roman" w:hAnsi="Times New Roman" w:cs="Times New Roman"/>
              </w:rPr>
              <w:t xml:space="preserve">, </w:t>
            </w:r>
            <w:r w:rsidR="00552117" w:rsidRPr="00316815">
              <w:rPr>
                <w:rFonts w:ascii="Times New Roman" w:hAnsi="Times New Roman" w:cs="Times New Roman"/>
              </w:rPr>
              <w:t>MAGEE1 (19%), ARID3A (16.7%)</w:t>
            </w:r>
            <w:r w:rsidR="000115BC">
              <w:rPr>
                <w:rFonts w:ascii="Times New Roman" w:hAnsi="Times New Roman" w:cs="Times New Roman"/>
              </w:rPr>
              <w:t xml:space="preserve">, </w:t>
            </w:r>
            <w:bookmarkEnd w:id="2"/>
            <w:r w:rsidR="00B62194" w:rsidRPr="00316815">
              <w:rPr>
                <w:rFonts w:ascii="Times New Roman" w:hAnsi="Times New Roman" w:cs="Times New Roman"/>
              </w:rPr>
              <w:t>PPP2R1A (11.9%), PTEN (7.1%)</w:t>
            </w:r>
            <w:r w:rsidR="003134E6">
              <w:rPr>
                <w:rFonts w:ascii="Times New Roman" w:hAnsi="Times New Roman" w:cs="Times New Roman"/>
              </w:rPr>
              <w:t xml:space="preserve">, and </w:t>
            </w:r>
            <w:r w:rsidR="00B62194" w:rsidRPr="00316815">
              <w:rPr>
                <w:rFonts w:ascii="Times New Roman" w:hAnsi="Times New Roman" w:cs="Times New Roman"/>
              </w:rPr>
              <w:t>KRAS (4.8%)</w:t>
            </w:r>
            <w:r w:rsidR="003C5B2F">
              <w:rPr>
                <w:rFonts w:ascii="Times New Roman" w:hAnsi="Times New Roman" w:cs="Times New Roman"/>
              </w:rPr>
              <w:t xml:space="preserve">. </w:t>
            </w:r>
            <w:r w:rsidR="00015169">
              <w:rPr>
                <w:rFonts w:ascii="Times New Roman" w:hAnsi="Times New Roman" w:cs="Times New Roman"/>
              </w:rPr>
              <w:t xml:space="preserve">Functional analysis </w:t>
            </w:r>
            <w:r w:rsidR="001D4135">
              <w:rPr>
                <w:rFonts w:ascii="Times New Roman" w:hAnsi="Times New Roman" w:cs="Times New Roman"/>
              </w:rPr>
              <w:t xml:space="preserve">revealed aberrant </w:t>
            </w:r>
            <w:r w:rsidR="00B62194" w:rsidRPr="00316815">
              <w:rPr>
                <w:rFonts w:ascii="Times New Roman" w:hAnsi="Times New Roman" w:cs="Times New Roman"/>
              </w:rPr>
              <w:t>proliferation</w:t>
            </w:r>
            <w:r w:rsidR="0072430C">
              <w:rPr>
                <w:rFonts w:ascii="Times New Roman" w:hAnsi="Times New Roman" w:cs="Times New Roman"/>
              </w:rPr>
              <w:t xml:space="preserve"> </w:t>
            </w:r>
            <w:r w:rsidR="00B62194" w:rsidRPr="00316815">
              <w:rPr>
                <w:rFonts w:ascii="Times New Roman" w:hAnsi="Times New Roman" w:cs="Times New Roman"/>
              </w:rPr>
              <w:t xml:space="preserve">and survival </w:t>
            </w:r>
            <w:r w:rsidR="00323D18">
              <w:rPr>
                <w:rFonts w:ascii="Times New Roman" w:hAnsi="Times New Roman" w:cs="Times New Roman"/>
              </w:rPr>
              <w:t xml:space="preserve">pathways </w:t>
            </w:r>
            <w:r w:rsidR="00B62194" w:rsidRPr="00316815">
              <w:rPr>
                <w:rFonts w:ascii="Times New Roman" w:hAnsi="Times New Roman" w:cs="Times New Roman"/>
              </w:rPr>
              <w:t xml:space="preserve">(including the PI3K/AKT, TP53, and ERBB2 pathways) in 83% </w:t>
            </w:r>
            <w:r w:rsidR="004004C9">
              <w:rPr>
                <w:rFonts w:ascii="Times New Roman" w:hAnsi="Times New Roman" w:cs="Times New Roman"/>
              </w:rPr>
              <w:t xml:space="preserve">cases </w:t>
            </w:r>
            <w:r w:rsidR="00B62194" w:rsidRPr="00316815">
              <w:rPr>
                <w:rFonts w:ascii="Times New Roman" w:hAnsi="Times New Roman" w:cs="Times New Roman"/>
              </w:rPr>
              <w:t>and chromatin remodeling</w:t>
            </w:r>
            <w:r w:rsidR="008D2BAB">
              <w:rPr>
                <w:rFonts w:ascii="Times New Roman" w:hAnsi="Times New Roman" w:cs="Times New Roman"/>
              </w:rPr>
              <w:t xml:space="preserve"> </w:t>
            </w:r>
            <w:r w:rsidR="00B62194" w:rsidRPr="00316815">
              <w:rPr>
                <w:rFonts w:ascii="Times New Roman" w:hAnsi="Times New Roman" w:cs="Times New Roman"/>
              </w:rPr>
              <w:t>in 71%</w:t>
            </w:r>
            <w:r w:rsidR="00151EDC">
              <w:rPr>
                <w:rFonts w:ascii="Times New Roman" w:hAnsi="Times New Roman" w:cs="Times New Roman"/>
              </w:rPr>
              <w:t xml:space="preserve"> cases</w:t>
            </w:r>
            <w:r w:rsidR="00B62194" w:rsidRPr="00316815">
              <w:rPr>
                <w:rFonts w:ascii="Times New Roman" w:hAnsi="Times New Roman" w:cs="Times New Roman"/>
              </w:rPr>
              <w:t xml:space="preserve">. </w:t>
            </w:r>
            <w:r w:rsidR="00285FBC">
              <w:rPr>
                <w:rFonts w:ascii="Times New Roman" w:hAnsi="Times New Roman" w:cs="Times New Roman"/>
              </w:rPr>
              <w:t xml:space="preserve">Altered </w:t>
            </w:r>
            <w:r w:rsidR="00B62194" w:rsidRPr="00316815">
              <w:rPr>
                <w:rFonts w:ascii="Times New Roman" w:hAnsi="Times New Roman" w:cs="Times New Roman"/>
              </w:rPr>
              <w:t xml:space="preserve">MAGEE1 (64% in the </w:t>
            </w:r>
            <w:r w:rsidR="00037B99">
              <w:rPr>
                <w:rFonts w:ascii="Times New Roman" w:hAnsi="Times New Roman" w:cs="Times New Roman"/>
              </w:rPr>
              <w:t xml:space="preserve">TS </w:t>
            </w:r>
            <w:r w:rsidR="00B62194" w:rsidRPr="00316815">
              <w:rPr>
                <w:rFonts w:ascii="Times New Roman" w:hAnsi="Times New Roman" w:cs="Times New Roman"/>
              </w:rPr>
              <w:t xml:space="preserve">cohort) </w:t>
            </w:r>
            <w:r w:rsidR="00397598">
              <w:rPr>
                <w:rFonts w:ascii="Times New Roman" w:hAnsi="Times New Roman" w:cs="Times New Roman"/>
              </w:rPr>
              <w:t xml:space="preserve">was associated with </w:t>
            </w:r>
            <w:r w:rsidR="00B62194" w:rsidRPr="00316815">
              <w:rPr>
                <w:rFonts w:ascii="Times New Roman" w:hAnsi="Times New Roman" w:cs="Times New Roman"/>
              </w:rPr>
              <w:t>worse clinical outcomes</w:t>
            </w:r>
            <w:r w:rsidR="00397598">
              <w:rPr>
                <w:rFonts w:ascii="Times New Roman" w:hAnsi="Times New Roman" w:cs="Times New Roman"/>
              </w:rPr>
              <w:t>.</w:t>
            </w:r>
            <w:bookmarkEnd w:id="1"/>
          </w:p>
        </w:tc>
      </w:tr>
      <w:tr w:rsidR="004A4983" w:rsidRPr="00316815" w14:paraId="5C578352" w14:textId="77777777" w:rsidTr="00A51EE3">
        <w:tc>
          <w:tcPr>
            <w:tcW w:w="1634" w:type="dxa"/>
          </w:tcPr>
          <w:p w14:paraId="189DA3AE" w14:textId="77777777" w:rsidR="004A4983" w:rsidRPr="00316815" w:rsidRDefault="004A4983" w:rsidP="00A51EE3">
            <w:pPr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316815">
              <w:rPr>
                <w:rFonts w:ascii="Times New Roman" w:hAnsi="Times New Roman" w:cs="Times New Roman"/>
                <w:kern w:val="0"/>
              </w:rPr>
              <w:t>Lapke</w:t>
            </w:r>
            <w:proofErr w:type="spellEnd"/>
            <w:r w:rsidRPr="00316815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316815">
              <w:rPr>
                <w:rFonts w:ascii="Times New Roman" w:hAnsi="Times New Roman" w:cs="Times New Roman"/>
              </w:rPr>
              <w:t>et al 2021 [35]</w:t>
            </w:r>
          </w:p>
        </w:tc>
        <w:tc>
          <w:tcPr>
            <w:tcW w:w="12600" w:type="dxa"/>
          </w:tcPr>
          <w:p w14:paraId="729D1849" w14:textId="026430DD" w:rsidR="004A4983" w:rsidRPr="00316815" w:rsidRDefault="00681976" w:rsidP="00062A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uthors performed t</w:t>
            </w:r>
            <w:r w:rsidR="003B36A4">
              <w:rPr>
                <w:rFonts w:ascii="Times New Roman" w:hAnsi="Times New Roman" w:cs="Times New Roman"/>
              </w:rPr>
              <w:t xml:space="preserve">argeted sequencing </w:t>
            </w:r>
            <w:r>
              <w:rPr>
                <w:rFonts w:ascii="Times New Roman" w:hAnsi="Times New Roman" w:cs="Times New Roman"/>
              </w:rPr>
              <w:t xml:space="preserve">on </w:t>
            </w:r>
            <w:r w:rsidR="00200909">
              <w:rPr>
                <w:rFonts w:ascii="Times New Roman" w:hAnsi="Times New Roman" w:cs="Times New Roman"/>
              </w:rPr>
              <w:t>23 OCCC cases along with other ovarian canc</w:t>
            </w:r>
            <w:r w:rsidR="0000102D">
              <w:rPr>
                <w:rFonts w:ascii="Times New Roman" w:hAnsi="Times New Roman" w:cs="Times New Roman"/>
              </w:rPr>
              <w:t>e</w:t>
            </w:r>
            <w:r w:rsidR="00200909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="00200909">
              <w:rPr>
                <w:rFonts w:ascii="Times New Roman" w:hAnsi="Times New Roman" w:cs="Times New Roman"/>
              </w:rPr>
              <w:t>histotype</w:t>
            </w:r>
            <w:r w:rsidR="00F76DB2">
              <w:rPr>
                <w:rFonts w:ascii="Times New Roman" w:hAnsi="Times New Roman" w:cs="Times New Roman"/>
              </w:rPr>
              <w:t>s</w:t>
            </w:r>
            <w:proofErr w:type="spellEnd"/>
            <w:r w:rsidR="00200909">
              <w:rPr>
                <w:rFonts w:ascii="Times New Roman" w:hAnsi="Times New Roman" w:cs="Times New Roman"/>
              </w:rPr>
              <w:t xml:space="preserve">. </w:t>
            </w:r>
            <w:r w:rsidR="00564899">
              <w:rPr>
                <w:rFonts w:ascii="Times New Roman" w:hAnsi="Times New Roman" w:cs="Times New Roman"/>
              </w:rPr>
              <w:t>The frequently altered genes i</w:t>
            </w:r>
            <w:r w:rsidR="00BD100D">
              <w:rPr>
                <w:rFonts w:ascii="Times New Roman" w:hAnsi="Times New Roman" w:cs="Times New Roman"/>
              </w:rPr>
              <w:t>n OCCC</w:t>
            </w:r>
            <w:r w:rsidR="00564899">
              <w:rPr>
                <w:rFonts w:ascii="Times New Roman" w:hAnsi="Times New Roman" w:cs="Times New Roman"/>
              </w:rPr>
              <w:t xml:space="preserve"> included </w:t>
            </w:r>
            <w:r w:rsidR="004E3C45">
              <w:rPr>
                <w:rFonts w:ascii="Times New Roman" w:hAnsi="Times New Roman" w:cs="Times New Roman"/>
              </w:rPr>
              <w:t>DNA repair</w:t>
            </w:r>
            <w:r w:rsidR="007B0AD2">
              <w:rPr>
                <w:rFonts w:ascii="Times New Roman" w:hAnsi="Times New Roman" w:cs="Times New Roman"/>
              </w:rPr>
              <w:t xml:space="preserve">-related </w:t>
            </w:r>
            <w:r w:rsidR="004E3C45">
              <w:rPr>
                <w:rFonts w:ascii="Times New Roman" w:hAnsi="Times New Roman" w:cs="Times New Roman"/>
              </w:rPr>
              <w:t xml:space="preserve">genes </w:t>
            </w:r>
            <w:r w:rsidR="00C42E89">
              <w:rPr>
                <w:rFonts w:ascii="Times New Roman" w:hAnsi="Times New Roman" w:cs="Times New Roman"/>
              </w:rPr>
              <w:t>ARID</w:t>
            </w:r>
            <w:r w:rsidR="007B0AD2">
              <w:rPr>
                <w:rFonts w:ascii="Times New Roman" w:hAnsi="Times New Roman" w:cs="Times New Roman"/>
              </w:rPr>
              <w:t>1A (39%), MLH</w:t>
            </w:r>
            <w:r w:rsidR="00AD34D9">
              <w:rPr>
                <w:rFonts w:ascii="Times New Roman" w:hAnsi="Times New Roman" w:cs="Times New Roman"/>
              </w:rPr>
              <w:t>1 (9%), MRE11</w:t>
            </w:r>
            <w:r w:rsidR="00BE3450">
              <w:rPr>
                <w:rFonts w:ascii="Times New Roman" w:hAnsi="Times New Roman" w:cs="Times New Roman"/>
              </w:rPr>
              <w:t>A (4%), BLM (4%), ATM</w:t>
            </w:r>
            <w:r w:rsidR="00063F75">
              <w:rPr>
                <w:rFonts w:ascii="Times New Roman" w:hAnsi="Times New Roman" w:cs="Times New Roman"/>
              </w:rPr>
              <w:t xml:space="preserve"> </w:t>
            </w:r>
            <w:r w:rsidR="00BE3450">
              <w:rPr>
                <w:rFonts w:ascii="Times New Roman" w:hAnsi="Times New Roman" w:cs="Times New Roman"/>
              </w:rPr>
              <w:t>(4%)</w:t>
            </w:r>
            <w:r w:rsidR="00063F75">
              <w:rPr>
                <w:rFonts w:ascii="Times New Roman" w:hAnsi="Times New Roman" w:cs="Times New Roman"/>
              </w:rPr>
              <w:t xml:space="preserve">, </w:t>
            </w:r>
            <w:r w:rsidR="003C0C59">
              <w:rPr>
                <w:rFonts w:ascii="Times New Roman" w:hAnsi="Times New Roman" w:cs="Times New Roman"/>
              </w:rPr>
              <w:t xml:space="preserve">and </w:t>
            </w:r>
            <w:r w:rsidR="00063F75">
              <w:rPr>
                <w:rFonts w:ascii="Times New Roman" w:hAnsi="Times New Roman" w:cs="Times New Roman"/>
              </w:rPr>
              <w:t>BAP1 (4%)</w:t>
            </w:r>
            <w:r w:rsidR="00C87358">
              <w:rPr>
                <w:rFonts w:ascii="Times New Roman" w:hAnsi="Times New Roman" w:cs="Times New Roman"/>
              </w:rPr>
              <w:t xml:space="preserve">, </w:t>
            </w:r>
            <w:r w:rsidR="00103C7B">
              <w:rPr>
                <w:rFonts w:ascii="Times New Roman" w:hAnsi="Times New Roman" w:cs="Times New Roman"/>
              </w:rPr>
              <w:t xml:space="preserve">receptor </w:t>
            </w:r>
            <w:r w:rsidR="001679BC">
              <w:rPr>
                <w:rFonts w:ascii="Times New Roman" w:hAnsi="Times New Roman" w:cs="Times New Roman"/>
              </w:rPr>
              <w:t xml:space="preserve">tyrosine kinases </w:t>
            </w:r>
            <w:r w:rsidR="001E39E0">
              <w:rPr>
                <w:rFonts w:ascii="Times New Roman" w:hAnsi="Times New Roman" w:cs="Times New Roman"/>
              </w:rPr>
              <w:t xml:space="preserve">ERBB2 (22%), </w:t>
            </w:r>
            <w:r w:rsidR="00AB1766">
              <w:rPr>
                <w:rFonts w:ascii="Times New Roman" w:hAnsi="Times New Roman" w:cs="Times New Roman"/>
              </w:rPr>
              <w:t xml:space="preserve">MET (9%), IGFR1R (4%), </w:t>
            </w:r>
            <w:r w:rsidR="00227FCE">
              <w:rPr>
                <w:rFonts w:ascii="Times New Roman" w:hAnsi="Times New Roman" w:cs="Times New Roman"/>
              </w:rPr>
              <w:t xml:space="preserve">and </w:t>
            </w:r>
            <w:r w:rsidR="00AB1766">
              <w:rPr>
                <w:rFonts w:ascii="Times New Roman" w:hAnsi="Times New Roman" w:cs="Times New Roman"/>
              </w:rPr>
              <w:t xml:space="preserve">RET (4%), </w:t>
            </w:r>
            <w:r w:rsidR="00E60A3E">
              <w:rPr>
                <w:rFonts w:ascii="Times New Roman" w:hAnsi="Times New Roman" w:cs="Times New Roman"/>
              </w:rPr>
              <w:t xml:space="preserve">PI3K/AKT/mTOR pathway components </w:t>
            </w:r>
            <w:r w:rsidR="00375EC9">
              <w:rPr>
                <w:rFonts w:ascii="Times New Roman" w:hAnsi="Times New Roman" w:cs="Times New Roman"/>
              </w:rPr>
              <w:t>PIK3CA (</w:t>
            </w:r>
            <w:r w:rsidR="003F3049">
              <w:rPr>
                <w:rFonts w:ascii="Times New Roman" w:hAnsi="Times New Roman" w:cs="Times New Roman"/>
              </w:rPr>
              <w:t>43</w:t>
            </w:r>
            <w:r w:rsidR="00375EC9">
              <w:rPr>
                <w:rFonts w:ascii="Times New Roman" w:hAnsi="Times New Roman" w:cs="Times New Roman"/>
              </w:rPr>
              <w:t>%), AKT1 (</w:t>
            </w:r>
            <w:r w:rsidR="00AB5F32">
              <w:rPr>
                <w:rFonts w:ascii="Times New Roman" w:hAnsi="Times New Roman" w:cs="Times New Roman"/>
              </w:rPr>
              <w:t>9</w:t>
            </w:r>
            <w:r w:rsidR="00375EC9">
              <w:rPr>
                <w:rFonts w:ascii="Times New Roman" w:hAnsi="Times New Roman" w:cs="Times New Roman"/>
              </w:rPr>
              <w:t xml:space="preserve">%), </w:t>
            </w:r>
            <w:r w:rsidR="00DB780F">
              <w:rPr>
                <w:rFonts w:ascii="Times New Roman" w:hAnsi="Times New Roman" w:cs="Times New Roman"/>
              </w:rPr>
              <w:t>TSC1 (9%), TSC2 (4%), FBXW7 (</w:t>
            </w:r>
            <w:r w:rsidR="007B0B3D">
              <w:rPr>
                <w:rFonts w:ascii="Times New Roman" w:hAnsi="Times New Roman" w:cs="Times New Roman"/>
              </w:rPr>
              <w:t xml:space="preserve">9%), </w:t>
            </w:r>
            <w:r w:rsidR="00E45FEC">
              <w:rPr>
                <w:rFonts w:ascii="Times New Roman" w:hAnsi="Times New Roman" w:cs="Times New Roman"/>
              </w:rPr>
              <w:t xml:space="preserve">and </w:t>
            </w:r>
            <w:r w:rsidR="00DA6D2B">
              <w:rPr>
                <w:rFonts w:ascii="Times New Roman" w:hAnsi="Times New Roman" w:cs="Times New Roman"/>
              </w:rPr>
              <w:t xml:space="preserve">STK11 (9%), </w:t>
            </w:r>
            <w:r w:rsidR="006616B0">
              <w:rPr>
                <w:rFonts w:ascii="Times New Roman" w:hAnsi="Times New Roman" w:cs="Times New Roman"/>
              </w:rPr>
              <w:t>RAS/MAPK pathway member KRAS (</w:t>
            </w:r>
            <w:r w:rsidR="009304FE">
              <w:rPr>
                <w:rFonts w:ascii="Times New Roman" w:hAnsi="Times New Roman" w:cs="Times New Roman"/>
              </w:rPr>
              <w:t>13%)</w:t>
            </w:r>
            <w:r w:rsidR="00B702F4">
              <w:rPr>
                <w:rFonts w:ascii="Times New Roman" w:hAnsi="Times New Roman" w:cs="Times New Roman"/>
              </w:rPr>
              <w:t xml:space="preserve"> </w:t>
            </w:r>
            <w:r w:rsidR="00C42E46">
              <w:rPr>
                <w:rFonts w:ascii="Times New Roman" w:hAnsi="Times New Roman" w:cs="Times New Roman"/>
              </w:rPr>
              <w:t xml:space="preserve">and MAPK1 (9%), </w:t>
            </w:r>
            <w:r w:rsidR="0012713C">
              <w:rPr>
                <w:rFonts w:ascii="Times New Roman" w:hAnsi="Times New Roman" w:cs="Times New Roman"/>
              </w:rPr>
              <w:t xml:space="preserve">cell cycle genes CDKN2A (13%), CDKN2B (9%), CCND1 </w:t>
            </w:r>
            <w:r w:rsidR="003C71D9">
              <w:rPr>
                <w:rFonts w:ascii="Times New Roman" w:hAnsi="Times New Roman" w:cs="Times New Roman"/>
              </w:rPr>
              <w:t>(4%),</w:t>
            </w:r>
            <w:r w:rsidR="004F205F">
              <w:rPr>
                <w:rFonts w:ascii="Times New Roman" w:hAnsi="Times New Roman" w:cs="Times New Roman"/>
              </w:rPr>
              <w:t xml:space="preserve"> and CDK4 (4%)</w:t>
            </w:r>
            <w:r w:rsidR="00173EDB">
              <w:rPr>
                <w:rFonts w:ascii="Times New Roman" w:hAnsi="Times New Roman" w:cs="Times New Roman"/>
              </w:rPr>
              <w:t xml:space="preserve">, and </w:t>
            </w:r>
            <w:r w:rsidR="00083A73">
              <w:rPr>
                <w:rFonts w:ascii="Times New Roman" w:hAnsi="Times New Roman" w:cs="Times New Roman"/>
              </w:rPr>
              <w:t xml:space="preserve">hedgehog </w:t>
            </w:r>
            <w:r w:rsidR="0022518F">
              <w:rPr>
                <w:rFonts w:ascii="Times New Roman" w:hAnsi="Times New Roman" w:cs="Times New Roman"/>
              </w:rPr>
              <w:t>pathway gene PTCH1 (9%).</w:t>
            </w:r>
          </w:p>
        </w:tc>
      </w:tr>
      <w:tr w:rsidR="004A4983" w:rsidRPr="00316815" w14:paraId="2C1E1CA3" w14:textId="77777777" w:rsidTr="00A51EE3">
        <w:tc>
          <w:tcPr>
            <w:tcW w:w="1634" w:type="dxa"/>
          </w:tcPr>
          <w:p w14:paraId="2455C7E4" w14:textId="77777777" w:rsidR="004A4983" w:rsidRPr="00316815" w:rsidRDefault="004A4983" w:rsidP="00A51EE3">
            <w:pPr>
              <w:jc w:val="left"/>
              <w:rPr>
                <w:rFonts w:ascii="Times New Roman" w:hAnsi="Times New Roman" w:cs="Times New Roman"/>
                <w:kern w:val="0"/>
              </w:rPr>
            </w:pPr>
            <w:r w:rsidRPr="00316815">
              <w:rPr>
                <w:rFonts w:ascii="Times New Roman" w:hAnsi="Times New Roman" w:cs="Times New Roman"/>
                <w:kern w:val="0"/>
              </w:rPr>
              <w:t xml:space="preserve">Kuroda et al 2021 </w:t>
            </w:r>
            <w:r w:rsidRPr="00316815">
              <w:rPr>
                <w:rFonts w:ascii="Times New Roman" w:hAnsi="Times New Roman" w:cs="Times New Roman"/>
              </w:rPr>
              <w:t>[12]</w:t>
            </w:r>
          </w:p>
        </w:tc>
        <w:tc>
          <w:tcPr>
            <w:tcW w:w="12600" w:type="dxa"/>
          </w:tcPr>
          <w:p w14:paraId="09E24D46" w14:textId="5FDE7C79" w:rsidR="004A4983" w:rsidRPr="00316815" w:rsidRDefault="00841934" w:rsidP="00EB66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investigator performed t</w:t>
            </w:r>
            <w:r w:rsidR="00E86510">
              <w:rPr>
                <w:rFonts w:ascii="Times New Roman" w:hAnsi="Times New Roman" w:cs="Times New Roman"/>
              </w:rPr>
              <w:t xml:space="preserve">argeted sequencing analysis </w:t>
            </w:r>
            <w:r w:rsidR="005F1BDF">
              <w:rPr>
                <w:rFonts w:ascii="Times New Roman" w:hAnsi="Times New Roman" w:cs="Times New Roman"/>
              </w:rPr>
              <w:t xml:space="preserve">on </w:t>
            </w:r>
            <w:r w:rsidR="007224C6">
              <w:rPr>
                <w:rFonts w:ascii="Times New Roman" w:hAnsi="Times New Roman" w:cs="Times New Roman"/>
              </w:rPr>
              <w:t xml:space="preserve">41 </w:t>
            </w:r>
            <w:r w:rsidR="00FE3040">
              <w:rPr>
                <w:rFonts w:ascii="Times New Roman" w:hAnsi="Times New Roman" w:cs="Times New Roman"/>
              </w:rPr>
              <w:t xml:space="preserve">OCCC </w:t>
            </w:r>
            <w:r w:rsidR="00363DC1">
              <w:rPr>
                <w:rFonts w:ascii="Times New Roman" w:hAnsi="Times New Roman" w:cs="Times New Roman"/>
              </w:rPr>
              <w:t xml:space="preserve">patients </w:t>
            </w:r>
            <w:r w:rsidR="004125C8">
              <w:rPr>
                <w:rFonts w:ascii="Times New Roman" w:hAnsi="Times New Roman" w:cs="Times New Roman"/>
              </w:rPr>
              <w:t xml:space="preserve">along with other ovarian cancer </w:t>
            </w:r>
            <w:proofErr w:type="spellStart"/>
            <w:r w:rsidR="004125C8">
              <w:rPr>
                <w:rFonts w:ascii="Times New Roman" w:hAnsi="Times New Roman" w:cs="Times New Roman"/>
              </w:rPr>
              <w:t>histotypes</w:t>
            </w:r>
            <w:proofErr w:type="spellEnd"/>
            <w:r w:rsidR="004125C8">
              <w:rPr>
                <w:rFonts w:ascii="Times New Roman" w:hAnsi="Times New Roman" w:cs="Times New Roman"/>
              </w:rPr>
              <w:t xml:space="preserve">. </w:t>
            </w:r>
            <w:r w:rsidR="00646C2A" w:rsidRPr="00316815">
              <w:rPr>
                <w:rFonts w:ascii="Times New Roman" w:hAnsi="Times New Roman" w:cs="Times New Roman"/>
              </w:rPr>
              <w:t>ARID1A mutation</w:t>
            </w:r>
            <w:r w:rsidR="00C2495B">
              <w:rPr>
                <w:rFonts w:ascii="Times New Roman" w:hAnsi="Times New Roman" w:cs="Times New Roman"/>
              </w:rPr>
              <w:t xml:space="preserve"> and loss were respectively found in </w:t>
            </w:r>
            <w:r w:rsidR="00646C2A" w:rsidRPr="00316815">
              <w:rPr>
                <w:rFonts w:ascii="Times New Roman" w:hAnsi="Times New Roman" w:cs="Times New Roman"/>
              </w:rPr>
              <w:t xml:space="preserve">41.5% </w:t>
            </w:r>
            <w:r w:rsidR="007F08BC">
              <w:rPr>
                <w:rFonts w:ascii="Times New Roman" w:hAnsi="Times New Roman" w:cs="Times New Roman"/>
              </w:rPr>
              <w:t xml:space="preserve">and 75.6% </w:t>
            </w:r>
            <w:r w:rsidR="00AB19A9">
              <w:rPr>
                <w:rFonts w:ascii="Times New Roman" w:hAnsi="Times New Roman" w:cs="Times New Roman"/>
              </w:rPr>
              <w:t>O</w:t>
            </w:r>
            <w:r w:rsidR="00646C2A" w:rsidRPr="00316815">
              <w:rPr>
                <w:rFonts w:ascii="Times New Roman" w:hAnsi="Times New Roman" w:cs="Times New Roman"/>
              </w:rPr>
              <w:t xml:space="preserve">CCC </w:t>
            </w:r>
            <w:r w:rsidR="00647DA8">
              <w:rPr>
                <w:rFonts w:ascii="Times New Roman" w:hAnsi="Times New Roman" w:cs="Times New Roman"/>
              </w:rPr>
              <w:t>cases.</w:t>
            </w:r>
            <w:r w:rsidR="00AA7061">
              <w:rPr>
                <w:rFonts w:ascii="Times New Roman" w:hAnsi="Times New Roman" w:cs="Times New Roman"/>
              </w:rPr>
              <w:t xml:space="preserve"> </w:t>
            </w:r>
            <w:r w:rsidR="00646C2A" w:rsidRPr="00316815">
              <w:rPr>
                <w:rFonts w:ascii="Times New Roman" w:hAnsi="Times New Roman" w:cs="Times New Roman"/>
              </w:rPr>
              <w:t xml:space="preserve">ARID1A mutation </w:t>
            </w:r>
            <w:r w:rsidR="00BE2EBB">
              <w:rPr>
                <w:rFonts w:ascii="Times New Roman" w:hAnsi="Times New Roman" w:cs="Times New Roman"/>
              </w:rPr>
              <w:t xml:space="preserve">and loss were both </w:t>
            </w:r>
            <w:r w:rsidR="00646C2A" w:rsidRPr="00316815">
              <w:rPr>
                <w:rFonts w:ascii="Times New Roman" w:hAnsi="Times New Roman" w:cs="Times New Roman"/>
              </w:rPr>
              <w:t>associated with high PD-L1 or CD8 levels.</w:t>
            </w:r>
            <w:r w:rsidR="00D46330">
              <w:rPr>
                <w:rFonts w:ascii="Times New Roman" w:hAnsi="Times New Roman" w:cs="Times New Roman"/>
              </w:rPr>
              <w:t xml:space="preserve"> Also</w:t>
            </w:r>
            <w:r w:rsidR="00646C2A" w:rsidRPr="00316815">
              <w:rPr>
                <w:rFonts w:ascii="Times New Roman" w:hAnsi="Times New Roman" w:cs="Times New Roman"/>
              </w:rPr>
              <w:t>, ARID1A mutation was associated with high tumor mutation burden</w:t>
            </w:r>
            <w:r w:rsidR="00072F71">
              <w:rPr>
                <w:rFonts w:ascii="Times New Roman" w:hAnsi="Times New Roman" w:cs="Times New Roman"/>
              </w:rPr>
              <w:t xml:space="preserve"> in OCCC</w:t>
            </w:r>
            <w:r w:rsidR="003F7019">
              <w:rPr>
                <w:rFonts w:ascii="Times New Roman" w:hAnsi="Times New Roman" w:cs="Times New Roman"/>
              </w:rPr>
              <w:t>.</w:t>
            </w:r>
          </w:p>
        </w:tc>
      </w:tr>
      <w:tr w:rsidR="004A4983" w:rsidRPr="00316815" w14:paraId="48E6BB00" w14:textId="77777777" w:rsidTr="00A51EE3">
        <w:tc>
          <w:tcPr>
            <w:tcW w:w="1634" w:type="dxa"/>
          </w:tcPr>
          <w:p w14:paraId="1A3D5B74" w14:textId="77777777" w:rsidR="004A4983" w:rsidRPr="00316815" w:rsidRDefault="004A4983" w:rsidP="00A51EE3">
            <w:pPr>
              <w:jc w:val="left"/>
              <w:rPr>
                <w:rFonts w:ascii="Times New Roman" w:hAnsi="Times New Roman" w:cs="Times New Roman"/>
                <w:kern w:val="0"/>
              </w:rPr>
            </w:pPr>
            <w:r w:rsidRPr="00316815">
              <w:rPr>
                <w:rFonts w:ascii="Times New Roman" w:hAnsi="Times New Roman" w:cs="Times New Roman"/>
                <w:kern w:val="0"/>
              </w:rPr>
              <w:t>Ye at al 2021 (our study)</w:t>
            </w:r>
          </w:p>
        </w:tc>
        <w:tc>
          <w:tcPr>
            <w:tcW w:w="12600" w:type="dxa"/>
          </w:tcPr>
          <w:p w14:paraId="3EEA3A7F" w14:textId="4D00846B" w:rsidR="004A4983" w:rsidRPr="00316815" w:rsidRDefault="00B6380F" w:rsidP="00C015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rgeted sequencing of </w:t>
            </w:r>
            <w:r w:rsidR="00C0154E" w:rsidRPr="00C0154E">
              <w:rPr>
                <w:rFonts w:ascii="Times New Roman" w:hAnsi="Times New Roman" w:cs="Times New Roman"/>
              </w:rPr>
              <w:t xml:space="preserve">50 patients </w:t>
            </w:r>
            <w:r w:rsidR="00491131">
              <w:rPr>
                <w:rFonts w:ascii="Times New Roman" w:hAnsi="Times New Roman" w:cs="Times New Roman"/>
              </w:rPr>
              <w:t xml:space="preserve">showed that </w:t>
            </w:r>
            <w:r w:rsidR="00491131" w:rsidRPr="00491131">
              <w:rPr>
                <w:rFonts w:ascii="Times New Roman" w:hAnsi="Times New Roman" w:cs="Times New Roman"/>
              </w:rPr>
              <w:t>the most</w:t>
            </w:r>
            <w:r w:rsidR="00180992">
              <w:rPr>
                <w:rFonts w:ascii="Times New Roman" w:hAnsi="Times New Roman" w:cs="Times New Roman"/>
              </w:rPr>
              <w:t xml:space="preserve"> </w:t>
            </w:r>
            <w:r w:rsidR="00491131" w:rsidRPr="00491131">
              <w:rPr>
                <w:rFonts w:ascii="Times New Roman" w:hAnsi="Times New Roman" w:cs="Times New Roman"/>
              </w:rPr>
              <w:t xml:space="preserve">common mutant genes were </w:t>
            </w:r>
            <w:bookmarkStart w:id="3" w:name="_Hlk127189152"/>
            <w:r w:rsidR="00491131" w:rsidRPr="00491131">
              <w:rPr>
                <w:rFonts w:ascii="Times New Roman" w:hAnsi="Times New Roman" w:cs="Times New Roman"/>
              </w:rPr>
              <w:t>ARID1A (50%) and PIK3CA (52%).</w:t>
            </w:r>
            <w:r w:rsidR="00EA0FDF">
              <w:rPr>
                <w:rFonts w:ascii="Times New Roman" w:hAnsi="Times New Roman" w:cs="Times New Roman"/>
              </w:rPr>
              <w:t xml:space="preserve"> </w:t>
            </w:r>
            <w:bookmarkEnd w:id="3"/>
            <w:r w:rsidR="00BE4BCC">
              <w:rPr>
                <w:rFonts w:ascii="Times New Roman" w:hAnsi="Times New Roman" w:cs="Times New Roman"/>
              </w:rPr>
              <w:t xml:space="preserve">Other frequently mutated genes included </w:t>
            </w:r>
            <w:r w:rsidR="00491131" w:rsidRPr="00491131">
              <w:rPr>
                <w:rFonts w:ascii="Times New Roman" w:hAnsi="Times New Roman" w:cs="Times New Roman"/>
              </w:rPr>
              <w:t xml:space="preserve">TP53 (18%), ATM (18%), </w:t>
            </w:r>
            <w:r w:rsidR="002215A0">
              <w:rPr>
                <w:rFonts w:ascii="Times New Roman" w:hAnsi="Times New Roman" w:cs="Times New Roman"/>
              </w:rPr>
              <w:t xml:space="preserve">ERBB2 (16%), </w:t>
            </w:r>
            <w:r w:rsidR="00491131" w:rsidRPr="00491131">
              <w:rPr>
                <w:rFonts w:ascii="Times New Roman" w:hAnsi="Times New Roman" w:cs="Times New Roman"/>
              </w:rPr>
              <w:t>SMARCA4 (14%)</w:t>
            </w:r>
            <w:r w:rsidR="00B96CB4">
              <w:rPr>
                <w:rFonts w:ascii="Times New Roman" w:hAnsi="Times New Roman" w:cs="Times New Roman"/>
              </w:rPr>
              <w:t xml:space="preserve">, </w:t>
            </w:r>
            <w:r w:rsidR="00491131" w:rsidRPr="00491131">
              <w:rPr>
                <w:rFonts w:ascii="Times New Roman" w:hAnsi="Times New Roman" w:cs="Times New Roman"/>
              </w:rPr>
              <w:t>PRKDC (14%)</w:t>
            </w:r>
            <w:r w:rsidR="00F56419">
              <w:rPr>
                <w:rFonts w:ascii="Times New Roman" w:hAnsi="Times New Roman" w:cs="Times New Roman"/>
              </w:rPr>
              <w:t xml:space="preserve">, PBRM1 (12%), </w:t>
            </w:r>
            <w:r w:rsidR="00D03147">
              <w:rPr>
                <w:rFonts w:ascii="Times New Roman" w:hAnsi="Times New Roman" w:cs="Times New Roman"/>
              </w:rPr>
              <w:t>LRP1B (</w:t>
            </w:r>
            <w:r w:rsidR="00FD1857">
              <w:rPr>
                <w:rFonts w:ascii="Times New Roman" w:hAnsi="Times New Roman" w:cs="Times New Roman"/>
              </w:rPr>
              <w:t xml:space="preserve">12%), ARID5B (10%), </w:t>
            </w:r>
            <w:r w:rsidR="003929D2">
              <w:rPr>
                <w:rFonts w:ascii="Times New Roman" w:hAnsi="Times New Roman" w:cs="Times New Roman"/>
              </w:rPr>
              <w:t xml:space="preserve">GNAS (10%), </w:t>
            </w:r>
            <w:r w:rsidR="00FD1857">
              <w:rPr>
                <w:rFonts w:ascii="Times New Roman" w:hAnsi="Times New Roman" w:cs="Times New Roman"/>
              </w:rPr>
              <w:t>PPP2R1A (10%)</w:t>
            </w:r>
            <w:r w:rsidR="00EE6EEC">
              <w:rPr>
                <w:rFonts w:ascii="Times New Roman" w:hAnsi="Times New Roman" w:cs="Times New Roman"/>
              </w:rPr>
              <w:t>, ATRX (8%), KRAS (8%)</w:t>
            </w:r>
            <w:r w:rsidR="00804C13">
              <w:rPr>
                <w:rFonts w:ascii="Times New Roman" w:hAnsi="Times New Roman" w:cs="Times New Roman"/>
              </w:rPr>
              <w:t>, and CCNE1 (7%)</w:t>
            </w:r>
            <w:r w:rsidR="00EE6EEC">
              <w:rPr>
                <w:rFonts w:ascii="Times New Roman" w:hAnsi="Times New Roman" w:cs="Times New Roman"/>
              </w:rPr>
              <w:t>.</w:t>
            </w:r>
            <w:r w:rsidR="00D71FA6">
              <w:rPr>
                <w:rFonts w:ascii="Times New Roman" w:hAnsi="Times New Roman" w:cs="Times New Roman"/>
              </w:rPr>
              <w:t xml:space="preserve"> </w:t>
            </w:r>
            <w:bookmarkStart w:id="4" w:name="_Hlk127189654"/>
            <w:r w:rsidR="00E64CFB">
              <w:rPr>
                <w:rFonts w:ascii="Times New Roman" w:hAnsi="Times New Roman" w:cs="Times New Roman"/>
              </w:rPr>
              <w:t xml:space="preserve">Tumor mutation burden was </w:t>
            </w:r>
            <w:r w:rsidR="00D649C7" w:rsidRPr="00D649C7">
              <w:rPr>
                <w:rFonts w:ascii="Times New Roman" w:hAnsi="Times New Roman" w:cs="Times New Roman"/>
              </w:rPr>
              <w:t>low (average 4.36)</w:t>
            </w:r>
            <w:r w:rsidR="00FC7452">
              <w:rPr>
                <w:rFonts w:ascii="Times New Roman" w:hAnsi="Times New Roman" w:cs="Times New Roman"/>
              </w:rPr>
              <w:t>.</w:t>
            </w:r>
            <w:bookmarkEnd w:id="4"/>
          </w:p>
        </w:tc>
      </w:tr>
    </w:tbl>
    <w:p w14:paraId="41CC2748" w14:textId="500BC81A" w:rsidR="00766D4D" w:rsidRPr="00316815" w:rsidRDefault="00766D4D">
      <w:pPr>
        <w:rPr>
          <w:rFonts w:ascii="Times New Roman" w:hAnsi="Times New Roman" w:cs="Times New Roman"/>
        </w:rPr>
      </w:pPr>
      <w:r w:rsidRPr="00316815">
        <w:rPr>
          <w:rFonts w:ascii="Times New Roman" w:hAnsi="Times New Roman" w:cs="Times New Roman"/>
        </w:rPr>
        <w:t>* Reference number.</w:t>
      </w:r>
    </w:p>
    <w:p w14:paraId="56AB5AF9" w14:textId="38FCAD97" w:rsidR="00EF63CD" w:rsidRPr="00316815" w:rsidRDefault="004940B1">
      <w:pPr>
        <w:rPr>
          <w:rFonts w:ascii="Times New Roman" w:hAnsi="Times New Roman" w:cs="Times New Roman"/>
        </w:rPr>
      </w:pPr>
      <w:r w:rsidRPr="00316815">
        <w:rPr>
          <w:rFonts w:ascii="Times New Roman" w:hAnsi="Times New Roman" w:cs="Times New Roman"/>
        </w:rPr>
        <w:fldChar w:fldCharType="begin"/>
      </w:r>
      <w:r w:rsidRPr="00316815">
        <w:rPr>
          <w:rFonts w:ascii="Times New Roman" w:hAnsi="Times New Roman" w:cs="Times New Roman"/>
        </w:rPr>
        <w:instrText xml:space="preserve"> ADDIN EN.REFLIST </w:instrText>
      </w:r>
      <w:r w:rsidRPr="00316815">
        <w:rPr>
          <w:rFonts w:ascii="Times New Roman" w:hAnsi="Times New Roman" w:cs="Times New Roman"/>
        </w:rPr>
        <w:fldChar w:fldCharType="end"/>
      </w:r>
    </w:p>
    <w:sectPr w:rsidR="00EF63CD" w:rsidRPr="00316815" w:rsidSect="00432D6B">
      <w:pgSz w:w="16840" w:h="11900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7F1B6" w14:textId="77777777" w:rsidR="00385AB7" w:rsidRDefault="00385AB7" w:rsidP="00AE42AC">
      <w:r>
        <w:separator/>
      </w:r>
    </w:p>
  </w:endnote>
  <w:endnote w:type="continuationSeparator" w:id="0">
    <w:p w14:paraId="6AE0AEC3" w14:textId="77777777" w:rsidR="00385AB7" w:rsidRDefault="00385AB7" w:rsidP="00AE4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F65E7" w14:textId="77777777" w:rsidR="00385AB7" w:rsidRDefault="00385AB7" w:rsidP="00AE42AC">
      <w:r>
        <w:separator/>
      </w:r>
    </w:p>
  </w:footnote>
  <w:footnote w:type="continuationSeparator" w:id="0">
    <w:p w14:paraId="5FCE8840" w14:textId="77777777" w:rsidR="00385AB7" w:rsidRDefault="00385AB7" w:rsidP="00AE42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6B7F21"/>
    <w:multiLevelType w:val="hybridMultilevel"/>
    <w:tmpl w:val="07048988"/>
    <w:lvl w:ilvl="0" w:tplc="FDAEC9DE">
      <w:start w:val="41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700348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ynecologic Oncology Copy2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wrftvxcswwexez0eox9x0jfawfzzfafsp0&quot;&gt;OCCC-genomic seq&lt;record-ids&gt;&lt;item&gt;10&lt;/item&gt;&lt;/record-ids&gt;&lt;/item&gt;&lt;/Libraries&gt;"/>
  </w:docVars>
  <w:rsids>
    <w:rsidRoot w:val="002A56FB"/>
    <w:rsid w:val="0000102D"/>
    <w:rsid w:val="00002415"/>
    <w:rsid w:val="000045C2"/>
    <w:rsid w:val="0000489A"/>
    <w:rsid w:val="000115BC"/>
    <w:rsid w:val="0001308E"/>
    <w:rsid w:val="00015169"/>
    <w:rsid w:val="00016ECC"/>
    <w:rsid w:val="00016FF2"/>
    <w:rsid w:val="000172C4"/>
    <w:rsid w:val="00017C56"/>
    <w:rsid w:val="00020775"/>
    <w:rsid w:val="00021334"/>
    <w:rsid w:val="000229B1"/>
    <w:rsid w:val="00023093"/>
    <w:rsid w:val="00027A9C"/>
    <w:rsid w:val="00036A75"/>
    <w:rsid w:val="00037389"/>
    <w:rsid w:val="00037B99"/>
    <w:rsid w:val="00037C9A"/>
    <w:rsid w:val="000440B9"/>
    <w:rsid w:val="000467D1"/>
    <w:rsid w:val="00056E16"/>
    <w:rsid w:val="000577FD"/>
    <w:rsid w:val="00062AC6"/>
    <w:rsid w:val="00063F75"/>
    <w:rsid w:val="00072F71"/>
    <w:rsid w:val="00074651"/>
    <w:rsid w:val="00076753"/>
    <w:rsid w:val="00076F10"/>
    <w:rsid w:val="000775BE"/>
    <w:rsid w:val="00083A73"/>
    <w:rsid w:val="00083BD0"/>
    <w:rsid w:val="00083C4D"/>
    <w:rsid w:val="000863A6"/>
    <w:rsid w:val="00087521"/>
    <w:rsid w:val="00090983"/>
    <w:rsid w:val="000913AD"/>
    <w:rsid w:val="000958EF"/>
    <w:rsid w:val="000A23E7"/>
    <w:rsid w:val="000A2402"/>
    <w:rsid w:val="000A3E56"/>
    <w:rsid w:val="000A3F4D"/>
    <w:rsid w:val="000A5A03"/>
    <w:rsid w:val="000B2AEF"/>
    <w:rsid w:val="000B31F3"/>
    <w:rsid w:val="000B4920"/>
    <w:rsid w:val="000B592F"/>
    <w:rsid w:val="000B599B"/>
    <w:rsid w:val="000B7D4E"/>
    <w:rsid w:val="000B7E67"/>
    <w:rsid w:val="000B7F42"/>
    <w:rsid w:val="000C2096"/>
    <w:rsid w:val="000C7671"/>
    <w:rsid w:val="000C7DCE"/>
    <w:rsid w:val="000D2151"/>
    <w:rsid w:val="000D246F"/>
    <w:rsid w:val="000D7AB7"/>
    <w:rsid w:val="000E1FD6"/>
    <w:rsid w:val="000E2843"/>
    <w:rsid w:val="000E7444"/>
    <w:rsid w:val="000E7CE2"/>
    <w:rsid w:val="000F01BD"/>
    <w:rsid w:val="000F4456"/>
    <w:rsid w:val="000F4A05"/>
    <w:rsid w:val="001028EC"/>
    <w:rsid w:val="00103C7B"/>
    <w:rsid w:val="001041A9"/>
    <w:rsid w:val="00111319"/>
    <w:rsid w:val="00111A71"/>
    <w:rsid w:val="00111D35"/>
    <w:rsid w:val="0011352F"/>
    <w:rsid w:val="001138C8"/>
    <w:rsid w:val="00115DB5"/>
    <w:rsid w:val="00116314"/>
    <w:rsid w:val="00117F90"/>
    <w:rsid w:val="00124323"/>
    <w:rsid w:val="00125930"/>
    <w:rsid w:val="00125CDE"/>
    <w:rsid w:val="001265EF"/>
    <w:rsid w:val="0012713C"/>
    <w:rsid w:val="00132E99"/>
    <w:rsid w:val="00133D8E"/>
    <w:rsid w:val="00140860"/>
    <w:rsid w:val="001408F0"/>
    <w:rsid w:val="00141153"/>
    <w:rsid w:val="001414E7"/>
    <w:rsid w:val="00143934"/>
    <w:rsid w:val="00146610"/>
    <w:rsid w:val="00150EEB"/>
    <w:rsid w:val="001512A1"/>
    <w:rsid w:val="00151EDC"/>
    <w:rsid w:val="0015290D"/>
    <w:rsid w:val="00157E0C"/>
    <w:rsid w:val="00161867"/>
    <w:rsid w:val="00163EC3"/>
    <w:rsid w:val="001642B0"/>
    <w:rsid w:val="00164D20"/>
    <w:rsid w:val="001679BC"/>
    <w:rsid w:val="00173EDB"/>
    <w:rsid w:val="00176832"/>
    <w:rsid w:val="00176EF9"/>
    <w:rsid w:val="00180992"/>
    <w:rsid w:val="00181EF3"/>
    <w:rsid w:val="001825EF"/>
    <w:rsid w:val="00184287"/>
    <w:rsid w:val="00184AE8"/>
    <w:rsid w:val="00184E85"/>
    <w:rsid w:val="00186060"/>
    <w:rsid w:val="00191140"/>
    <w:rsid w:val="00192EE2"/>
    <w:rsid w:val="00193139"/>
    <w:rsid w:val="00193B57"/>
    <w:rsid w:val="00195F80"/>
    <w:rsid w:val="001A0243"/>
    <w:rsid w:val="001A1516"/>
    <w:rsid w:val="001A2AD2"/>
    <w:rsid w:val="001A4DF4"/>
    <w:rsid w:val="001A5C7D"/>
    <w:rsid w:val="001A5FC7"/>
    <w:rsid w:val="001B0FB6"/>
    <w:rsid w:val="001B32FD"/>
    <w:rsid w:val="001B4271"/>
    <w:rsid w:val="001C2CBF"/>
    <w:rsid w:val="001C39D9"/>
    <w:rsid w:val="001C617A"/>
    <w:rsid w:val="001C7B2C"/>
    <w:rsid w:val="001D111C"/>
    <w:rsid w:val="001D234F"/>
    <w:rsid w:val="001D30B5"/>
    <w:rsid w:val="001D4135"/>
    <w:rsid w:val="001D46BD"/>
    <w:rsid w:val="001D5064"/>
    <w:rsid w:val="001D5489"/>
    <w:rsid w:val="001D63D0"/>
    <w:rsid w:val="001D697C"/>
    <w:rsid w:val="001E0427"/>
    <w:rsid w:val="001E146C"/>
    <w:rsid w:val="001E39E0"/>
    <w:rsid w:val="001E3EC7"/>
    <w:rsid w:val="001E47A3"/>
    <w:rsid w:val="001E4CFF"/>
    <w:rsid w:val="001E6726"/>
    <w:rsid w:val="001E79A0"/>
    <w:rsid w:val="001F5847"/>
    <w:rsid w:val="001F66F1"/>
    <w:rsid w:val="00200909"/>
    <w:rsid w:val="002030CF"/>
    <w:rsid w:val="002054EE"/>
    <w:rsid w:val="00210183"/>
    <w:rsid w:val="00211968"/>
    <w:rsid w:val="00214CB5"/>
    <w:rsid w:val="00214E87"/>
    <w:rsid w:val="0021533D"/>
    <w:rsid w:val="002174E3"/>
    <w:rsid w:val="002215A0"/>
    <w:rsid w:val="00221CCF"/>
    <w:rsid w:val="00223750"/>
    <w:rsid w:val="002248AA"/>
    <w:rsid w:val="0022518F"/>
    <w:rsid w:val="0022640B"/>
    <w:rsid w:val="00227FCE"/>
    <w:rsid w:val="00231532"/>
    <w:rsid w:val="00235EB0"/>
    <w:rsid w:val="002400F5"/>
    <w:rsid w:val="002428DD"/>
    <w:rsid w:val="00242F06"/>
    <w:rsid w:val="00243F04"/>
    <w:rsid w:val="00245ECB"/>
    <w:rsid w:val="0024772A"/>
    <w:rsid w:val="0025174F"/>
    <w:rsid w:val="00251AF9"/>
    <w:rsid w:val="00251D42"/>
    <w:rsid w:val="00251FC5"/>
    <w:rsid w:val="002545A0"/>
    <w:rsid w:val="00256D43"/>
    <w:rsid w:val="00256F5A"/>
    <w:rsid w:val="00257E01"/>
    <w:rsid w:val="00264A47"/>
    <w:rsid w:val="00273E8B"/>
    <w:rsid w:val="00274BF1"/>
    <w:rsid w:val="00274F4A"/>
    <w:rsid w:val="00276157"/>
    <w:rsid w:val="002770BB"/>
    <w:rsid w:val="002808C3"/>
    <w:rsid w:val="00285FBC"/>
    <w:rsid w:val="00290D82"/>
    <w:rsid w:val="00291DA7"/>
    <w:rsid w:val="00294386"/>
    <w:rsid w:val="00297628"/>
    <w:rsid w:val="00297895"/>
    <w:rsid w:val="002A0E5E"/>
    <w:rsid w:val="002A230F"/>
    <w:rsid w:val="002A2BC1"/>
    <w:rsid w:val="002A2E4C"/>
    <w:rsid w:val="002A4FC4"/>
    <w:rsid w:val="002A56FB"/>
    <w:rsid w:val="002A75C3"/>
    <w:rsid w:val="002A7B69"/>
    <w:rsid w:val="002B3758"/>
    <w:rsid w:val="002B3814"/>
    <w:rsid w:val="002B47E3"/>
    <w:rsid w:val="002B5CD2"/>
    <w:rsid w:val="002C54DD"/>
    <w:rsid w:val="002D2F1D"/>
    <w:rsid w:val="002D4476"/>
    <w:rsid w:val="002D585E"/>
    <w:rsid w:val="002D6431"/>
    <w:rsid w:val="002D6F3B"/>
    <w:rsid w:val="002D7252"/>
    <w:rsid w:val="002D78C2"/>
    <w:rsid w:val="002E0A21"/>
    <w:rsid w:val="002E213A"/>
    <w:rsid w:val="002F0868"/>
    <w:rsid w:val="002F58B1"/>
    <w:rsid w:val="003018E4"/>
    <w:rsid w:val="00303907"/>
    <w:rsid w:val="00303AC8"/>
    <w:rsid w:val="00303BD0"/>
    <w:rsid w:val="00304971"/>
    <w:rsid w:val="00311189"/>
    <w:rsid w:val="0031264B"/>
    <w:rsid w:val="003134E6"/>
    <w:rsid w:val="00315A91"/>
    <w:rsid w:val="00315CC5"/>
    <w:rsid w:val="00316815"/>
    <w:rsid w:val="00320AA7"/>
    <w:rsid w:val="00320C34"/>
    <w:rsid w:val="00320D61"/>
    <w:rsid w:val="00321050"/>
    <w:rsid w:val="00321537"/>
    <w:rsid w:val="00321570"/>
    <w:rsid w:val="00321A76"/>
    <w:rsid w:val="00322752"/>
    <w:rsid w:val="0032285A"/>
    <w:rsid w:val="00323D18"/>
    <w:rsid w:val="003245BC"/>
    <w:rsid w:val="00325D4B"/>
    <w:rsid w:val="00326BFD"/>
    <w:rsid w:val="00331250"/>
    <w:rsid w:val="003333B1"/>
    <w:rsid w:val="003361E9"/>
    <w:rsid w:val="0034717E"/>
    <w:rsid w:val="00351955"/>
    <w:rsid w:val="00353D91"/>
    <w:rsid w:val="00356DDC"/>
    <w:rsid w:val="00363187"/>
    <w:rsid w:val="00363DC1"/>
    <w:rsid w:val="003664F4"/>
    <w:rsid w:val="0037281C"/>
    <w:rsid w:val="00375EC9"/>
    <w:rsid w:val="00377DB0"/>
    <w:rsid w:val="00382702"/>
    <w:rsid w:val="003854E9"/>
    <w:rsid w:val="00385681"/>
    <w:rsid w:val="00385AB7"/>
    <w:rsid w:val="00386C60"/>
    <w:rsid w:val="003929D2"/>
    <w:rsid w:val="00392FE5"/>
    <w:rsid w:val="00395EFE"/>
    <w:rsid w:val="00397598"/>
    <w:rsid w:val="003A0D61"/>
    <w:rsid w:val="003A1FE0"/>
    <w:rsid w:val="003A6113"/>
    <w:rsid w:val="003A627D"/>
    <w:rsid w:val="003A6EBA"/>
    <w:rsid w:val="003B02A0"/>
    <w:rsid w:val="003B107F"/>
    <w:rsid w:val="003B36A4"/>
    <w:rsid w:val="003C0C59"/>
    <w:rsid w:val="003C1183"/>
    <w:rsid w:val="003C32A9"/>
    <w:rsid w:val="003C5B2F"/>
    <w:rsid w:val="003C71D9"/>
    <w:rsid w:val="003C7388"/>
    <w:rsid w:val="003E0BC4"/>
    <w:rsid w:val="003E3919"/>
    <w:rsid w:val="003F01E3"/>
    <w:rsid w:val="003F0AC9"/>
    <w:rsid w:val="003F12BD"/>
    <w:rsid w:val="003F2CE4"/>
    <w:rsid w:val="003F3049"/>
    <w:rsid w:val="003F7019"/>
    <w:rsid w:val="004004C9"/>
    <w:rsid w:val="00400E94"/>
    <w:rsid w:val="004014C9"/>
    <w:rsid w:val="00401FDF"/>
    <w:rsid w:val="0040560D"/>
    <w:rsid w:val="004060F1"/>
    <w:rsid w:val="00406BAA"/>
    <w:rsid w:val="004125C8"/>
    <w:rsid w:val="0041315A"/>
    <w:rsid w:val="00413529"/>
    <w:rsid w:val="00414977"/>
    <w:rsid w:val="00414E49"/>
    <w:rsid w:val="00414F4F"/>
    <w:rsid w:val="00415732"/>
    <w:rsid w:val="004171F5"/>
    <w:rsid w:val="00417A43"/>
    <w:rsid w:val="004201D9"/>
    <w:rsid w:val="004212ED"/>
    <w:rsid w:val="004219BE"/>
    <w:rsid w:val="00421DE9"/>
    <w:rsid w:val="00424B29"/>
    <w:rsid w:val="0042709A"/>
    <w:rsid w:val="004273DA"/>
    <w:rsid w:val="00427D19"/>
    <w:rsid w:val="0043003C"/>
    <w:rsid w:val="00431681"/>
    <w:rsid w:val="004326DF"/>
    <w:rsid w:val="00432D6B"/>
    <w:rsid w:val="00432E02"/>
    <w:rsid w:val="0043431D"/>
    <w:rsid w:val="00437F80"/>
    <w:rsid w:val="00447001"/>
    <w:rsid w:val="00447516"/>
    <w:rsid w:val="00451F09"/>
    <w:rsid w:val="004520C6"/>
    <w:rsid w:val="004575DC"/>
    <w:rsid w:val="0046175A"/>
    <w:rsid w:val="004623CC"/>
    <w:rsid w:val="004653B3"/>
    <w:rsid w:val="00467535"/>
    <w:rsid w:val="004769B3"/>
    <w:rsid w:val="00485B0F"/>
    <w:rsid w:val="00490493"/>
    <w:rsid w:val="00491131"/>
    <w:rsid w:val="0049202A"/>
    <w:rsid w:val="004930ED"/>
    <w:rsid w:val="00493A14"/>
    <w:rsid w:val="004940B1"/>
    <w:rsid w:val="004956D0"/>
    <w:rsid w:val="004A024D"/>
    <w:rsid w:val="004A0340"/>
    <w:rsid w:val="004A4983"/>
    <w:rsid w:val="004B0E6F"/>
    <w:rsid w:val="004B201A"/>
    <w:rsid w:val="004B35D6"/>
    <w:rsid w:val="004B3AF0"/>
    <w:rsid w:val="004B52AB"/>
    <w:rsid w:val="004B6F3F"/>
    <w:rsid w:val="004C1618"/>
    <w:rsid w:val="004C478C"/>
    <w:rsid w:val="004E1F41"/>
    <w:rsid w:val="004E2761"/>
    <w:rsid w:val="004E3C45"/>
    <w:rsid w:val="004E3C80"/>
    <w:rsid w:val="004E4527"/>
    <w:rsid w:val="004E4ADD"/>
    <w:rsid w:val="004E4D9E"/>
    <w:rsid w:val="004E6BBD"/>
    <w:rsid w:val="004E6D4C"/>
    <w:rsid w:val="004E7B8D"/>
    <w:rsid w:val="004E7E12"/>
    <w:rsid w:val="004F1EF7"/>
    <w:rsid w:val="004F205F"/>
    <w:rsid w:val="004F2A14"/>
    <w:rsid w:val="004F2F94"/>
    <w:rsid w:val="004F6906"/>
    <w:rsid w:val="004F6D47"/>
    <w:rsid w:val="00501B93"/>
    <w:rsid w:val="0050625F"/>
    <w:rsid w:val="00506A9A"/>
    <w:rsid w:val="00506EDD"/>
    <w:rsid w:val="005071E4"/>
    <w:rsid w:val="005107F8"/>
    <w:rsid w:val="005124B7"/>
    <w:rsid w:val="005170F5"/>
    <w:rsid w:val="00517799"/>
    <w:rsid w:val="0052009F"/>
    <w:rsid w:val="0052250B"/>
    <w:rsid w:val="00522C2B"/>
    <w:rsid w:val="00523BD7"/>
    <w:rsid w:val="00525EA1"/>
    <w:rsid w:val="00527433"/>
    <w:rsid w:val="00530EBB"/>
    <w:rsid w:val="00531297"/>
    <w:rsid w:val="0053322C"/>
    <w:rsid w:val="00533241"/>
    <w:rsid w:val="005333B1"/>
    <w:rsid w:val="00534FA9"/>
    <w:rsid w:val="00536681"/>
    <w:rsid w:val="00537BB1"/>
    <w:rsid w:val="0054038F"/>
    <w:rsid w:val="005416C2"/>
    <w:rsid w:val="00541F09"/>
    <w:rsid w:val="0054482D"/>
    <w:rsid w:val="00545199"/>
    <w:rsid w:val="00545283"/>
    <w:rsid w:val="00545316"/>
    <w:rsid w:val="00545AE3"/>
    <w:rsid w:val="00550A1A"/>
    <w:rsid w:val="00552117"/>
    <w:rsid w:val="005525EA"/>
    <w:rsid w:val="005556B1"/>
    <w:rsid w:val="0055630B"/>
    <w:rsid w:val="00562A6C"/>
    <w:rsid w:val="00564899"/>
    <w:rsid w:val="00570EB7"/>
    <w:rsid w:val="0057152E"/>
    <w:rsid w:val="00573074"/>
    <w:rsid w:val="00581E13"/>
    <w:rsid w:val="0058252F"/>
    <w:rsid w:val="005901DC"/>
    <w:rsid w:val="00596B6C"/>
    <w:rsid w:val="005A0783"/>
    <w:rsid w:val="005A2B61"/>
    <w:rsid w:val="005A411D"/>
    <w:rsid w:val="005A4F79"/>
    <w:rsid w:val="005A7737"/>
    <w:rsid w:val="005B02E6"/>
    <w:rsid w:val="005B1E2B"/>
    <w:rsid w:val="005B26A0"/>
    <w:rsid w:val="005B33A8"/>
    <w:rsid w:val="005B529A"/>
    <w:rsid w:val="005B755D"/>
    <w:rsid w:val="005C0C48"/>
    <w:rsid w:val="005C22D7"/>
    <w:rsid w:val="005C30FB"/>
    <w:rsid w:val="005C3321"/>
    <w:rsid w:val="005C3A71"/>
    <w:rsid w:val="005C4549"/>
    <w:rsid w:val="005C4FE0"/>
    <w:rsid w:val="005C550F"/>
    <w:rsid w:val="005C683D"/>
    <w:rsid w:val="005C7862"/>
    <w:rsid w:val="005D01E0"/>
    <w:rsid w:val="005D2DDE"/>
    <w:rsid w:val="005D36D4"/>
    <w:rsid w:val="005D6D5E"/>
    <w:rsid w:val="005D7293"/>
    <w:rsid w:val="005D7D21"/>
    <w:rsid w:val="005E0421"/>
    <w:rsid w:val="005E1499"/>
    <w:rsid w:val="005E361C"/>
    <w:rsid w:val="005E6CEC"/>
    <w:rsid w:val="005E6E69"/>
    <w:rsid w:val="005F11A1"/>
    <w:rsid w:val="005F1BDF"/>
    <w:rsid w:val="005F6640"/>
    <w:rsid w:val="0060339C"/>
    <w:rsid w:val="00605003"/>
    <w:rsid w:val="00607B1E"/>
    <w:rsid w:val="006112B4"/>
    <w:rsid w:val="006117D2"/>
    <w:rsid w:val="00611A84"/>
    <w:rsid w:val="00611CC1"/>
    <w:rsid w:val="00612F2D"/>
    <w:rsid w:val="00613603"/>
    <w:rsid w:val="006148EF"/>
    <w:rsid w:val="00616E3E"/>
    <w:rsid w:val="0062197D"/>
    <w:rsid w:val="00621D7D"/>
    <w:rsid w:val="0063011D"/>
    <w:rsid w:val="00630C89"/>
    <w:rsid w:val="006325F5"/>
    <w:rsid w:val="00633966"/>
    <w:rsid w:val="00636033"/>
    <w:rsid w:val="00636AC9"/>
    <w:rsid w:val="0063785B"/>
    <w:rsid w:val="00641144"/>
    <w:rsid w:val="006419B4"/>
    <w:rsid w:val="00646C2A"/>
    <w:rsid w:val="006472DE"/>
    <w:rsid w:val="00647DA8"/>
    <w:rsid w:val="00650696"/>
    <w:rsid w:val="00657C33"/>
    <w:rsid w:val="006610B7"/>
    <w:rsid w:val="006616B0"/>
    <w:rsid w:val="00662AF7"/>
    <w:rsid w:val="006639BC"/>
    <w:rsid w:val="0066430C"/>
    <w:rsid w:val="00671F29"/>
    <w:rsid w:val="00676411"/>
    <w:rsid w:val="00677A69"/>
    <w:rsid w:val="00680294"/>
    <w:rsid w:val="00681976"/>
    <w:rsid w:val="00685105"/>
    <w:rsid w:val="00687F70"/>
    <w:rsid w:val="00691A84"/>
    <w:rsid w:val="00696CD6"/>
    <w:rsid w:val="006A1C9D"/>
    <w:rsid w:val="006A200A"/>
    <w:rsid w:val="006A4CD5"/>
    <w:rsid w:val="006A4E38"/>
    <w:rsid w:val="006A7973"/>
    <w:rsid w:val="006B5235"/>
    <w:rsid w:val="006B7D5F"/>
    <w:rsid w:val="006C1526"/>
    <w:rsid w:val="006C4D12"/>
    <w:rsid w:val="006C6872"/>
    <w:rsid w:val="006C6E57"/>
    <w:rsid w:val="006D036B"/>
    <w:rsid w:val="006D048F"/>
    <w:rsid w:val="006D0A1C"/>
    <w:rsid w:val="006D14CF"/>
    <w:rsid w:val="006D23A9"/>
    <w:rsid w:val="006D3BF6"/>
    <w:rsid w:val="006D3DCA"/>
    <w:rsid w:val="006D591E"/>
    <w:rsid w:val="006D6334"/>
    <w:rsid w:val="006E245B"/>
    <w:rsid w:val="006E4A85"/>
    <w:rsid w:val="006F36BA"/>
    <w:rsid w:val="006F3DF4"/>
    <w:rsid w:val="007027DB"/>
    <w:rsid w:val="00703B21"/>
    <w:rsid w:val="00705F90"/>
    <w:rsid w:val="007070F2"/>
    <w:rsid w:val="00711136"/>
    <w:rsid w:val="00711FB6"/>
    <w:rsid w:val="007224C6"/>
    <w:rsid w:val="007232A0"/>
    <w:rsid w:val="007234E4"/>
    <w:rsid w:val="007239C1"/>
    <w:rsid w:val="0072430C"/>
    <w:rsid w:val="00727000"/>
    <w:rsid w:val="00732845"/>
    <w:rsid w:val="00733570"/>
    <w:rsid w:val="00733D14"/>
    <w:rsid w:val="007507BA"/>
    <w:rsid w:val="00751397"/>
    <w:rsid w:val="007531E3"/>
    <w:rsid w:val="00753747"/>
    <w:rsid w:val="0075379F"/>
    <w:rsid w:val="007545B3"/>
    <w:rsid w:val="0075616C"/>
    <w:rsid w:val="007568D6"/>
    <w:rsid w:val="00757F38"/>
    <w:rsid w:val="00761CB9"/>
    <w:rsid w:val="00761E90"/>
    <w:rsid w:val="00762251"/>
    <w:rsid w:val="00762352"/>
    <w:rsid w:val="0076281A"/>
    <w:rsid w:val="00763474"/>
    <w:rsid w:val="00763FD5"/>
    <w:rsid w:val="0076665A"/>
    <w:rsid w:val="00766D4D"/>
    <w:rsid w:val="00771DB2"/>
    <w:rsid w:val="00774270"/>
    <w:rsid w:val="00774C14"/>
    <w:rsid w:val="00775FB5"/>
    <w:rsid w:val="00777D06"/>
    <w:rsid w:val="007813C6"/>
    <w:rsid w:val="007852A3"/>
    <w:rsid w:val="00785534"/>
    <w:rsid w:val="0078580B"/>
    <w:rsid w:val="00787BB3"/>
    <w:rsid w:val="00790BF7"/>
    <w:rsid w:val="00793E01"/>
    <w:rsid w:val="00796632"/>
    <w:rsid w:val="00797107"/>
    <w:rsid w:val="007A105F"/>
    <w:rsid w:val="007A1AF9"/>
    <w:rsid w:val="007A1BB3"/>
    <w:rsid w:val="007A30C9"/>
    <w:rsid w:val="007A4325"/>
    <w:rsid w:val="007A6AE3"/>
    <w:rsid w:val="007A7CF9"/>
    <w:rsid w:val="007B04FF"/>
    <w:rsid w:val="007B06A6"/>
    <w:rsid w:val="007B0AD2"/>
    <w:rsid w:val="007B0B3D"/>
    <w:rsid w:val="007B5D3A"/>
    <w:rsid w:val="007B7639"/>
    <w:rsid w:val="007C00C1"/>
    <w:rsid w:val="007C322E"/>
    <w:rsid w:val="007C43BB"/>
    <w:rsid w:val="007C563E"/>
    <w:rsid w:val="007D0EC7"/>
    <w:rsid w:val="007D1419"/>
    <w:rsid w:val="007D1580"/>
    <w:rsid w:val="007D55E0"/>
    <w:rsid w:val="007E171F"/>
    <w:rsid w:val="007E207A"/>
    <w:rsid w:val="007E388A"/>
    <w:rsid w:val="007E508B"/>
    <w:rsid w:val="007E5601"/>
    <w:rsid w:val="007E7E06"/>
    <w:rsid w:val="007F08BC"/>
    <w:rsid w:val="007F304B"/>
    <w:rsid w:val="007F35D6"/>
    <w:rsid w:val="00800433"/>
    <w:rsid w:val="008026FF"/>
    <w:rsid w:val="00804C13"/>
    <w:rsid w:val="008051E0"/>
    <w:rsid w:val="008062B3"/>
    <w:rsid w:val="0081196A"/>
    <w:rsid w:val="00812932"/>
    <w:rsid w:val="00814510"/>
    <w:rsid w:val="00814DAB"/>
    <w:rsid w:val="0082709C"/>
    <w:rsid w:val="0082779D"/>
    <w:rsid w:val="008277D0"/>
    <w:rsid w:val="00831F95"/>
    <w:rsid w:val="008349E3"/>
    <w:rsid w:val="008354A9"/>
    <w:rsid w:val="0083611F"/>
    <w:rsid w:val="00840FCB"/>
    <w:rsid w:val="00841934"/>
    <w:rsid w:val="00846054"/>
    <w:rsid w:val="008534E9"/>
    <w:rsid w:val="00853CD2"/>
    <w:rsid w:val="008544B5"/>
    <w:rsid w:val="00856619"/>
    <w:rsid w:val="00860023"/>
    <w:rsid w:val="00861DE0"/>
    <w:rsid w:val="0086417C"/>
    <w:rsid w:val="0086694D"/>
    <w:rsid w:val="008714A8"/>
    <w:rsid w:val="008720EE"/>
    <w:rsid w:val="00872544"/>
    <w:rsid w:val="00874958"/>
    <w:rsid w:val="00877493"/>
    <w:rsid w:val="00885B27"/>
    <w:rsid w:val="00890016"/>
    <w:rsid w:val="008901E3"/>
    <w:rsid w:val="00897732"/>
    <w:rsid w:val="008A0A1B"/>
    <w:rsid w:val="008A2FB0"/>
    <w:rsid w:val="008A3B97"/>
    <w:rsid w:val="008A3C33"/>
    <w:rsid w:val="008B408B"/>
    <w:rsid w:val="008B68A2"/>
    <w:rsid w:val="008C1270"/>
    <w:rsid w:val="008C1360"/>
    <w:rsid w:val="008D267E"/>
    <w:rsid w:val="008D2BAB"/>
    <w:rsid w:val="008D3C14"/>
    <w:rsid w:val="008D50A5"/>
    <w:rsid w:val="008D53CD"/>
    <w:rsid w:val="008E080F"/>
    <w:rsid w:val="008E0B49"/>
    <w:rsid w:val="008E5F44"/>
    <w:rsid w:val="008E73BE"/>
    <w:rsid w:val="008F0574"/>
    <w:rsid w:val="008F229C"/>
    <w:rsid w:val="008F57CF"/>
    <w:rsid w:val="008F6EC8"/>
    <w:rsid w:val="0090009C"/>
    <w:rsid w:val="0090061D"/>
    <w:rsid w:val="00900FED"/>
    <w:rsid w:val="0090222B"/>
    <w:rsid w:val="00902EA9"/>
    <w:rsid w:val="00914285"/>
    <w:rsid w:val="00914953"/>
    <w:rsid w:val="0091734D"/>
    <w:rsid w:val="009202B7"/>
    <w:rsid w:val="00922291"/>
    <w:rsid w:val="009259D0"/>
    <w:rsid w:val="00925DEB"/>
    <w:rsid w:val="009266F9"/>
    <w:rsid w:val="009304FE"/>
    <w:rsid w:val="00931B95"/>
    <w:rsid w:val="00935C83"/>
    <w:rsid w:val="00937A97"/>
    <w:rsid w:val="00942A98"/>
    <w:rsid w:val="00945C32"/>
    <w:rsid w:val="00947FBD"/>
    <w:rsid w:val="00950AB2"/>
    <w:rsid w:val="00951130"/>
    <w:rsid w:val="00953A79"/>
    <w:rsid w:val="00960D5B"/>
    <w:rsid w:val="009626EB"/>
    <w:rsid w:val="00965428"/>
    <w:rsid w:val="00965BE3"/>
    <w:rsid w:val="009675B6"/>
    <w:rsid w:val="00981C64"/>
    <w:rsid w:val="009873F4"/>
    <w:rsid w:val="0099187B"/>
    <w:rsid w:val="00995C46"/>
    <w:rsid w:val="00996AA4"/>
    <w:rsid w:val="009A1BDA"/>
    <w:rsid w:val="009A2545"/>
    <w:rsid w:val="009A2C3D"/>
    <w:rsid w:val="009A31A0"/>
    <w:rsid w:val="009A37C5"/>
    <w:rsid w:val="009A58A3"/>
    <w:rsid w:val="009A7204"/>
    <w:rsid w:val="009B0106"/>
    <w:rsid w:val="009B061C"/>
    <w:rsid w:val="009B46E9"/>
    <w:rsid w:val="009B62D7"/>
    <w:rsid w:val="009B7E48"/>
    <w:rsid w:val="009C16B2"/>
    <w:rsid w:val="009C2D0D"/>
    <w:rsid w:val="009C3D28"/>
    <w:rsid w:val="009D2C64"/>
    <w:rsid w:val="009D487B"/>
    <w:rsid w:val="009D509F"/>
    <w:rsid w:val="009D5D76"/>
    <w:rsid w:val="009E1F46"/>
    <w:rsid w:val="009E4301"/>
    <w:rsid w:val="009E44C6"/>
    <w:rsid w:val="009E55E2"/>
    <w:rsid w:val="009E609F"/>
    <w:rsid w:val="009F1460"/>
    <w:rsid w:val="009F55F9"/>
    <w:rsid w:val="009F6553"/>
    <w:rsid w:val="009F6B31"/>
    <w:rsid w:val="00A0313D"/>
    <w:rsid w:val="00A04152"/>
    <w:rsid w:val="00A062BA"/>
    <w:rsid w:val="00A078C7"/>
    <w:rsid w:val="00A103ED"/>
    <w:rsid w:val="00A10C70"/>
    <w:rsid w:val="00A11E84"/>
    <w:rsid w:val="00A11ED1"/>
    <w:rsid w:val="00A14AD3"/>
    <w:rsid w:val="00A15CE9"/>
    <w:rsid w:val="00A171A2"/>
    <w:rsid w:val="00A20E46"/>
    <w:rsid w:val="00A2190E"/>
    <w:rsid w:val="00A22766"/>
    <w:rsid w:val="00A262DE"/>
    <w:rsid w:val="00A265B5"/>
    <w:rsid w:val="00A27D0D"/>
    <w:rsid w:val="00A30704"/>
    <w:rsid w:val="00A33A82"/>
    <w:rsid w:val="00A40695"/>
    <w:rsid w:val="00A43996"/>
    <w:rsid w:val="00A4414F"/>
    <w:rsid w:val="00A44E8D"/>
    <w:rsid w:val="00A50641"/>
    <w:rsid w:val="00A51EE3"/>
    <w:rsid w:val="00A51F26"/>
    <w:rsid w:val="00A51F77"/>
    <w:rsid w:val="00A52E77"/>
    <w:rsid w:val="00A5339E"/>
    <w:rsid w:val="00A62DE8"/>
    <w:rsid w:val="00A6358D"/>
    <w:rsid w:val="00A65AAB"/>
    <w:rsid w:val="00A65D65"/>
    <w:rsid w:val="00A7001B"/>
    <w:rsid w:val="00A71E1D"/>
    <w:rsid w:val="00A721FA"/>
    <w:rsid w:val="00A72BB5"/>
    <w:rsid w:val="00A7311A"/>
    <w:rsid w:val="00A74152"/>
    <w:rsid w:val="00A75141"/>
    <w:rsid w:val="00A8100E"/>
    <w:rsid w:val="00A82DE3"/>
    <w:rsid w:val="00A84457"/>
    <w:rsid w:val="00A864C8"/>
    <w:rsid w:val="00A87E76"/>
    <w:rsid w:val="00A90F85"/>
    <w:rsid w:val="00A91B6A"/>
    <w:rsid w:val="00A961D7"/>
    <w:rsid w:val="00A96BAA"/>
    <w:rsid w:val="00AA2E24"/>
    <w:rsid w:val="00AA5CD3"/>
    <w:rsid w:val="00AA6047"/>
    <w:rsid w:val="00AA6292"/>
    <w:rsid w:val="00AA7061"/>
    <w:rsid w:val="00AB067D"/>
    <w:rsid w:val="00AB0C94"/>
    <w:rsid w:val="00AB1766"/>
    <w:rsid w:val="00AB19A9"/>
    <w:rsid w:val="00AB4287"/>
    <w:rsid w:val="00AB5F32"/>
    <w:rsid w:val="00AC1B7A"/>
    <w:rsid w:val="00AC300F"/>
    <w:rsid w:val="00AC363D"/>
    <w:rsid w:val="00AC7E4A"/>
    <w:rsid w:val="00AD0F5F"/>
    <w:rsid w:val="00AD1037"/>
    <w:rsid w:val="00AD1EB0"/>
    <w:rsid w:val="00AD2083"/>
    <w:rsid w:val="00AD34D9"/>
    <w:rsid w:val="00AD5D32"/>
    <w:rsid w:val="00AE18E4"/>
    <w:rsid w:val="00AE42AC"/>
    <w:rsid w:val="00AE42DA"/>
    <w:rsid w:val="00AF6916"/>
    <w:rsid w:val="00AF701E"/>
    <w:rsid w:val="00B01B52"/>
    <w:rsid w:val="00B056BC"/>
    <w:rsid w:val="00B06350"/>
    <w:rsid w:val="00B07CF4"/>
    <w:rsid w:val="00B1413B"/>
    <w:rsid w:val="00B14571"/>
    <w:rsid w:val="00B15683"/>
    <w:rsid w:val="00B17305"/>
    <w:rsid w:val="00B1757D"/>
    <w:rsid w:val="00B31A68"/>
    <w:rsid w:val="00B3713F"/>
    <w:rsid w:val="00B41D36"/>
    <w:rsid w:val="00B43A8D"/>
    <w:rsid w:val="00B47F77"/>
    <w:rsid w:val="00B504E5"/>
    <w:rsid w:val="00B57E23"/>
    <w:rsid w:val="00B62194"/>
    <w:rsid w:val="00B6380F"/>
    <w:rsid w:val="00B64D6D"/>
    <w:rsid w:val="00B655A6"/>
    <w:rsid w:val="00B66F02"/>
    <w:rsid w:val="00B67E28"/>
    <w:rsid w:val="00B702F4"/>
    <w:rsid w:val="00B712D6"/>
    <w:rsid w:val="00B71DAE"/>
    <w:rsid w:val="00B740E7"/>
    <w:rsid w:val="00B75E4C"/>
    <w:rsid w:val="00B81242"/>
    <w:rsid w:val="00B824A2"/>
    <w:rsid w:val="00B8767E"/>
    <w:rsid w:val="00B87C01"/>
    <w:rsid w:val="00B96CB4"/>
    <w:rsid w:val="00B97876"/>
    <w:rsid w:val="00BA6941"/>
    <w:rsid w:val="00BB18F9"/>
    <w:rsid w:val="00BB3148"/>
    <w:rsid w:val="00BB37AC"/>
    <w:rsid w:val="00BB4362"/>
    <w:rsid w:val="00BB560A"/>
    <w:rsid w:val="00BB6F78"/>
    <w:rsid w:val="00BC04E5"/>
    <w:rsid w:val="00BC2B6E"/>
    <w:rsid w:val="00BD100D"/>
    <w:rsid w:val="00BD1DBA"/>
    <w:rsid w:val="00BD3140"/>
    <w:rsid w:val="00BD45D9"/>
    <w:rsid w:val="00BD4DBD"/>
    <w:rsid w:val="00BD6651"/>
    <w:rsid w:val="00BD7750"/>
    <w:rsid w:val="00BE03D5"/>
    <w:rsid w:val="00BE0C1F"/>
    <w:rsid w:val="00BE0FDC"/>
    <w:rsid w:val="00BE176E"/>
    <w:rsid w:val="00BE1CFF"/>
    <w:rsid w:val="00BE2EBB"/>
    <w:rsid w:val="00BE3450"/>
    <w:rsid w:val="00BE4BCC"/>
    <w:rsid w:val="00BE4EAB"/>
    <w:rsid w:val="00BE6054"/>
    <w:rsid w:val="00BF62C7"/>
    <w:rsid w:val="00BF6CF6"/>
    <w:rsid w:val="00BF7EDB"/>
    <w:rsid w:val="00C0154E"/>
    <w:rsid w:val="00C05A15"/>
    <w:rsid w:val="00C1054A"/>
    <w:rsid w:val="00C12F7F"/>
    <w:rsid w:val="00C14038"/>
    <w:rsid w:val="00C147F0"/>
    <w:rsid w:val="00C15919"/>
    <w:rsid w:val="00C2042D"/>
    <w:rsid w:val="00C23E7E"/>
    <w:rsid w:val="00C2495B"/>
    <w:rsid w:val="00C25A61"/>
    <w:rsid w:val="00C26E5A"/>
    <w:rsid w:val="00C30EB7"/>
    <w:rsid w:val="00C31F17"/>
    <w:rsid w:val="00C338BC"/>
    <w:rsid w:val="00C42E46"/>
    <w:rsid w:val="00C42E89"/>
    <w:rsid w:val="00C45C43"/>
    <w:rsid w:val="00C4643B"/>
    <w:rsid w:val="00C470D0"/>
    <w:rsid w:val="00C47C5D"/>
    <w:rsid w:val="00C511CD"/>
    <w:rsid w:val="00C5479A"/>
    <w:rsid w:val="00C560D9"/>
    <w:rsid w:val="00C5751E"/>
    <w:rsid w:val="00C57F54"/>
    <w:rsid w:val="00C665F0"/>
    <w:rsid w:val="00C67F67"/>
    <w:rsid w:val="00C701FA"/>
    <w:rsid w:val="00C71EA4"/>
    <w:rsid w:val="00C7545D"/>
    <w:rsid w:val="00C76B32"/>
    <w:rsid w:val="00C77591"/>
    <w:rsid w:val="00C8036C"/>
    <w:rsid w:val="00C8041D"/>
    <w:rsid w:val="00C807C6"/>
    <w:rsid w:val="00C81E1E"/>
    <w:rsid w:val="00C84A50"/>
    <w:rsid w:val="00C87358"/>
    <w:rsid w:val="00C87ED3"/>
    <w:rsid w:val="00C87F8E"/>
    <w:rsid w:val="00C93B6E"/>
    <w:rsid w:val="00CA1B3B"/>
    <w:rsid w:val="00CA2A84"/>
    <w:rsid w:val="00CA3D84"/>
    <w:rsid w:val="00CA5AE9"/>
    <w:rsid w:val="00CA6A90"/>
    <w:rsid w:val="00CB35DF"/>
    <w:rsid w:val="00CB5005"/>
    <w:rsid w:val="00CB617F"/>
    <w:rsid w:val="00CB6EA4"/>
    <w:rsid w:val="00CC209B"/>
    <w:rsid w:val="00CC3A4E"/>
    <w:rsid w:val="00CC3C9D"/>
    <w:rsid w:val="00CC4E6E"/>
    <w:rsid w:val="00CD0448"/>
    <w:rsid w:val="00CD0BCE"/>
    <w:rsid w:val="00CD14D0"/>
    <w:rsid w:val="00CD35B1"/>
    <w:rsid w:val="00CD4EDE"/>
    <w:rsid w:val="00CE1076"/>
    <w:rsid w:val="00CE2A6F"/>
    <w:rsid w:val="00CE2B29"/>
    <w:rsid w:val="00CE36E8"/>
    <w:rsid w:val="00CE4149"/>
    <w:rsid w:val="00CE5381"/>
    <w:rsid w:val="00CE796A"/>
    <w:rsid w:val="00CF26E6"/>
    <w:rsid w:val="00CF3721"/>
    <w:rsid w:val="00D01077"/>
    <w:rsid w:val="00D03147"/>
    <w:rsid w:val="00D048F7"/>
    <w:rsid w:val="00D051A9"/>
    <w:rsid w:val="00D11DC5"/>
    <w:rsid w:val="00D14DF1"/>
    <w:rsid w:val="00D1784E"/>
    <w:rsid w:val="00D17E1D"/>
    <w:rsid w:val="00D2294F"/>
    <w:rsid w:val="00D22BB4"/>
    <w:rsid w:val="00D233FD"/>
    <w:rsid w:val="00D24001"/>
    <w:rsid w:val="00D273D9"/>
    <w:rsid w:val="00D31B82"/>
    <w:rsid w:val="00D3429B"/>
    <w:rsid w:val="00D36729"/>
    <w:rsid w:val="00D430BA"/>
    <w:rsid w:val="00D4338C"/>
    <w:rsid w:val="00D45838"/>
    <w:rsid w:val="00D46330"/>
    <w:rsid w:val="00D506A0"/>
    <w:rsid w:val="00D522B3"/>
    <w:rsid w:val="00D56413"/>
    <w:rsid w:val="00D569D5"/>
    <w:rsid w:val="00D60075"/>
    <w:rsid w:val="00D63F98"/>
    <w:rsid w:val="00D649C7"/>
    <w:rsid w:val="00D71FA6"/>
    <w:rsid w:val="00D736F1"/>
    <w:rsid w:val="00D75A69"/>
    <w:rsid w:val="00D8082E"/>
    <w:rsid w:val="00D81477"/>
    <w:rsid w:val="00D81E71"/>
    <w:rsid w:val="00D844FF"/>
    <w:rsid w:val="00D9465B"/>
    <w:rsid w:val="00D97C1C"/>
    <w:rsid w:val="00DA157B"/>
    <w:rsid w:val="00DA6D2B"/>
    <w:rsid w:val="00DA6DD0"/>
    <w:rsid w:val="00DA73D1"/>
    <w:rsid w:val="00DB780F"/>
    <w:rsid w:val="00DC032B"/>
    <w:rsid w:val="00DC03A7"/>
    <w:rsid w:val="00DC4288"/>
    <w:rsid w:val="00DC70B0"/>
    <w:rsid w:val="00DD377A"/>
    <w:rsid w:val="00DE1B1B"/>
    <w:rsid w:val="00DE4556"/>
    <w:rsid w:val="00DE6312"/>
    <w:rsid w:val="00DE6622"/>
    <w:rsid w:val="00DF186E"/>
    <w:rsid w:val="00DF1CB4"/>
    <w:rsid w:val="00E03972"/>
    <w:rsid w:val="00E0402A"/>
    <w:rsid w:val="00E11EC6"/>
    <w:rsid w:val="00E138CE"/>
    <w:rsid w:val="00E16177"/>
    <w:rsid w:val="00E2044B"/>
    <w:rsid w:val="00E206F5"/>
    <w:rsid w:val="00E20736"/>
    <w:rsid w:val="00E26933"/>
    <w:rsid w:val="00E270F5"/>
    <w:rsid w:val="00E2772F"/>
    <w:rsid w:val="00E27809"/>
    <w:rsid w:val="00E27C33"/>
    <w:rsid w:val="00E30AC0"/>
    <w:rsid w:val="00E32132"/>
    <w:rsid w:val="00E32CA1"/>
    <w:rsid w:val="00E35EE0"/>
    <w:rsid w:val="00E40CB3"/>
    <w:rsid w:val="00E43CEC"/>
    <w:rsid w:val="00E458DA"/>
    <w:rsid w:val="00E459F3"/>
    <w:rsid w:val="00E45FEC"/>
    <w:rsid w:val="00E50B36"/>
    <w:rsid w:val="00E50B59"/>
    <w:rsid w:val="00E519D8"/>
    <w:rsid w:val="00E534A3"/>
    <w:rsid w:val="00E5692C"/>
    <w:rsid w:val="00E573A1"/>
    <w:rsid w:val="00E5772F"/>
    <w:rsid w:val="00E60A3E"/>
    <w:rsid w:val="00E60E4E"/>
    <w:rsid w:val="00E64CFB"/>
    <w:rsid w:val="00E76419"/>
    <w:rsid w:val="00E76C8A"/>
    <w:rsid w:val="00E808B9"/>
    <w:rsid w:val="00E845E5"/>
    <w:rsid w:val="00E86406"/>
    <w:rsid w:val="00E86510"/>
    <w:rsid w:val="00E86558"/>
    <w:rsid w:val="00E8739F"/>
    <w:rsid w:val="00E9001D"/>
    <w:rsid w:val="00E90D4A"/>
    <w:rsid w:val="00E91FCC"/>
    <w:rsid w:val="00E93285"/>
    <w:rsid w:val="00E93F64"/>
    <w:rsid w:val="00EA0FDF"/>
    <w:rsid w:val="00EA3A7D"/>
    <w:rsid w:val="00EB1A04"/>
    <w:rsid w:val="00EB39A6"/>
    <w:rsid w:val="00EB3F9C"/>
    <w:rsid w:val="00EB512B"/>
    <w:rsid w:val="00EB514A"/>
    <w:rsid w:val="00EB65C7"/>
    <w:rsid w:val="00EB66BB"/>
    <w:rsid w:val="00EB6CBC"/>
    <w:rsid w:val="00EC150E"/>
    <w:rsid w:val="00EC3060"/>
    <w:rsid w:val="00EC31D8"/>
    <w:rsid w:val="00ED399B"/>
    <w:rsid w:val="00ED6763"/>
    <w:rsid w:val="00EE1230"/>
    <w:rsid w:val="00EE43FD"/>
    <w:rsid w:val="00EE6EEC"/>
    <w:rsid w:val="00EF13D8"/>
    <w:rsid w:val="00EF383C"/>
    <w:rsid w:val="00EF526F"/>
    <w:rsid w:val="00EF5B1D"/>
    <w:rsid w:val="00EF63CD"/>
    <w:rsid w:val="00EF64C3"/>
    <w:rsid w:val="00EF7995"/>
    <w:rsid w:val="00F00A94"/>
    <w:rsid w:val="00F102F2"/>
    <w:rsid w:val="00F117CF"/>
    <w:rsid w:val="00F14986"/>
    <w:rsid w:val="00F14AF4"/>
    <w:rsid w:val="00F1526A"/>
    <w:rsid w:val="00F20623"/>
    <w:rsid w:val="00F21317"/>
    <w:rsid w:val="00F21600"/>
    <w:rsid w:val="00F216F5"/>
    <w:rsid w:val="00F21B8F"/>
    <w:rsid w:val="00F258B4"/>
    <w:rsid w:val="00F26FEA"/>
    <w:rsid w:val="00F31172"/>
    <w:rsid w:val="00F34C8B"/>
    <w:rsid w:val="00F42D27"/>
    <w:rsid w:val="00F44E98"/>
    <w:rsid w:val="00F45654"/>
    <w:rsid w:val="00F46ED2"/>
    <w:rsid w:val="00F517F7"/>
    <w:rsid w:val="00F55323"/>
    <w:rsid w:val="00F56419"/>
    <w:rsid w:val="00F5721C"/>
    <w:rsid w:val="00F57627"/>
    <w:rsid w:val="00F57C30"/>
    <w:rsid w:val="00F61713"/>
    <w:rsid w:val="00F628F7"/>
    <w:rsid w:val="00F67341"/>
    <w:rsid w:val="00F76DB2"/>
    <w:rsid w:val="00F87C71"/>
    <w:rsid w:val="00F91A1D"/>
    <w:rsid w:val="00F92EF1"/>
    <w:rsid w:val="00F93FAF"/>
    <w:rsid w:val="00F9672A"/>
    <w:rsid w:val="00FA03C4"/>
    <w:rsid w:val="00FA38B3"/>
    <w:rsid w:val="00FA3973"/>
    <w:rsid w:val="00FB4392"/>
    <w:rsid w:val="00FB6002"/>
    <w:rsid w:val="00FB6BCC"/>
    <w:rsid w:val="00FC0CA8"/>
    <w:rsid w:val="00FC2E28"/>
    <w:rsid w:val="00FC342A"/>
    <w:rsid w:val="00FC7452"/>
    <w:rsid w:val="00FD1857"/>
    <w:rsid w:val="00FD2578"/>
    <w:rsid w:val="00FD6ADC"/>
    <w:rsid w:val="00FD7F05"/>
    <w:rsid w:val="00FE3040"/>
    <w:rsid w:val="00FE6621"/>
    <w:rsid w:val="00FE7038"/>
    <w:rsid w:val="00FF08D2"/>
    <w:rsid w:val="00FF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9009EC9"/>
  <w14:defaultImageDpi w14:val="300"/>
  <w15:docId w15:val="{6C3A64F1-9750-4511-998B-FDE2C7932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6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F66F1"/>
    <w:rPr>
      <w:i/>
      <w:iCs/>
    </w:rPr>
  </w:style>
  <w:style w:type="paragraph" w:customStyle="1" w:styleId="EndNoteBibliographyTitle">
    <w:name w:val="EndNote Bibliography Title"/>
    <w:basedOn w:val="Normal"/>
    <w:rsid w:val="001F66F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F66F1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F258B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AE42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42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4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42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2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F1A49C-3A1F-2A47-B4F1-A1F2A454B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1</TotalTime>
  <Pages>1</Pages>
  <Words>1216</Words>
  <Characters>693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Ye</dc:creator>
  <cp:keywords/>
  <dc:description/>
  <cp:lastModifiedBy>Xiao Zou</cp:lastModifiedBy>
  <cp:revision>1093</cp:revision>
  <dcterms:created xsi:type="dcterms:W3CDTF">2021-09-17T05:34:00Z</dcterms:created>
  <dcterms:modified xsi:type="dcterms:W3CDTF">2023-02-13T08:29:00Z</dcterms:modified>
</cp:coreProperties>
</file>